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46B00" w14:textId="3A6C98FC" w:rsidR="00D87AF7" w:rsidRDefault="00575530" w:rsidP="005B567D">
      <w:pPr>
        <w:pStyle w:val="TableTitle"/>
      </w:pPr>
      <w:r>
        <w:t>S</w:t>
      </w:r>
      <w:r w:rsidR="004835B4">
        <w:t>2</w:t>
      </w:r>
      <w:r>
        <w:t xml:space="preserve"> Checklist. </w:t>
      </w:r>
      <w:r w:rsidR="00D87AF7" w:rsidRPr="003F652A">
        <w:t xml:space="preserve">STROBE </w:t>
      </w:r>
      <w:r w:rsidR="00F0752A">
        <w:t>S</w:t>
      </w:r>
      <w:r w:rsidR="00D87AF7" w:rsidRPr="003F652A">
        <w:t>tatement</w:t>
      </w:r>
    </w:p>
    <w:p w14:paraId="616982D0" w14:textId="77777777" w:rsidR="004A32C8" w:rsidRPr="003F652A" w:rsidRDefault="004A32C8" w:rsidP="005B567D">
      <w:pPr>
        <w:pStyle w:val="TableTitle"/>
      </w:pPr>
    </w:p>
    <w:tbl>
      <w:tblPr>
        <w:tblW w:w="14766"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79"/>
        <w:gridCol w:w="691"/>
        <w:gridCol w:w="4738"/>
        <w:gridCol w:w="691"/>
        <w:gridCol w:w="6667"/>
      </w:tblGrid>
      <w:tr w:rsidR="007A4A60" w:rsidRPr="0022554A" w14:paraId="3E7BBC1B" w14:textId="77777777" w:rsidTr="007A4A60">
        <w:tc>
          <w:tcPr>
            <w:tcW w:w="1979" w:type="dxa"/>
          </w:tcPr>
          <w:p w14:paraId="27CC5F0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1" w:type="dxa"/>
          </w:tcPr>
          <w:p w14:paraId="6666448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738" w:type="dxa"/>
            <w:vAlign w:val="bottom"/>
          </w:tcPr>
          <w:p w14:paraId="7C5F65E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91" w:type="dxa"/>
          </w:tcPr>
          <w:p w14:paraId="72D5229C" w14:textId="77777777" w:rsidR="00191A23" w:rsidRPr="0022554A" w:rsidRDefault="00191A23" w:rsidP="00575530">
            <w:pPr>
              <w:pStyle w:val="TableHeader"/>
              <w:tabs>
                <w:tab w:val="left" w:pos="5400"/>
              </w:tabs>
              <w:jc w:val="center"/>
              <w:rPr>
                <w:bCs/>
                <w:sz w:val="20"/>
              </w:rPr>
            </w:pPr>
            <w:r>
              <w:rPr>
                <w:bCs/>
                <w:sz w:val="20"/>
              </w:rPr>
              <w:t xml:space="preserve">Page </w:t>
            </w:r>
            <w:r>
              <w:rPr>
                <w:bCs/>
                <w:sz w:val="20"/>
              </w:rPr>
              <w:br/>
              <w:t>No.</w:t>
            </w:r>
          </w:p>
        </w:tc>
        <w:tc>
          <w:tcPr>
            <w:tcW w:w="6667" w:type="dxa"/>
          </w:tcPr>
          <w:p w14:paraId="759DB6D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7A4A60" w:rsidRPr="0022554A" w14:paraId="6ABDEABC" w14:textId="77777777" w:rsidTr="007A4A60">
        <w:tc>
          <w:tcPr>
            <w:tcW w:w="1979" w:type="dxa"/>
            <w:vMerge w:val="restart"/>
          </w:tcPr>
          <w:p w14:paraId="2BEC309A" w14:textId="5DB85FE1"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91" w:type="dxa"/>
            <w:vMerge w:val="restart"/>
          </w:tcPr>
          <w:p w14:paraId="1F1140CA" w14:textId="77777777" w:rsidR="00191A23" w:rsidRPr="0022554A" w:rsidRDefault="00191A23" w:rsidP="0022554A">
            <w:pPr>
              <w:tabs>
                <w:tab w:val="left" w:pos="5400"/>
              </w:tabs>
              <w:jc w:val="center"/>
              <w:rPr>
                <w:sz w:val="20"/>
              </w:rPr>
            </w:pPr>
            <w:r w:rsidRPr="0022554A">
              <w:rPr>
                <w:sz w:val="20"/>
              </w:rPr>
              <w:t>1</w:t>
            </w:r>
          </w:p>
        </w:tc>
        <w:tc>
          <w:tcPr>
            <w:tcW w:w="4738" w:type="dxa"/>
          </w:tcPr>
          <w:p w14:paraId="73EF4BB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91" w:type="dxa"/>
          </w:tcPr>
          <w:p w14:paraId="3E398101" w14:textId="31E39CEE" w:rsidR="00191A23" w:rsidRPr="0022554A" w:rsidRDefault="00575530" w:rsidP="00575530">
            <w:pPr>
              <w:tabs>
                <w:tab w:val="left" w:pos="5400"/>
              </w:tabs>
              <w:jc w:val="center"/>
              <w:rPr>
                <w:sz w:val="20"/>
              </w:rPr>
            </w:pPr>
            <w:r>
              <w:rPr>
                <w:sz w:val="20"/>
              </w:rPr>
              <w:t>2</w:t>
            </w:r>
          </w:p>
        </w:tc>
        <w:tc>
          <w:tcPr>
            <w:tcW w:w="6667" w:type="dxa"/>
          </w:tcPr>
          <w:p w14:paraId="3F16DA35" w14:textId="156A8232" w:rsidR="00191A23" w:rsidRPr="0022554A" w:rsidRDefault="00575530" w:rsidP="0022554A">
            <w:pPr>
              <w:tabs>
                <w:tab w:val="left" w:pos="5400"/>
              </w:tabs>
              <w:rPr>
                <w:sz w:val="20"/>
              </w:rPr>
            </w:pPr>
            <w:r w:rsidRPr="00575530">
              <w:rPr>
                <w:sz w:val="20"/>
              </w:rPr>
              <w:t>Serum samples were analyzed from a cross-sectional sample of 262 children</w:t>
            </w:r>
          </w:p>
        </w:tc>
      </w:tr>
      <w:tr w:rsidR="007A4A60" w:rsidRPr="0022554A" w14:paraId="48A6197D" w14:textId="77777777" w:rsidTr="007A4A60">
        <w:tc>
          <w:tcPr>
            <w:tcW w:w="1979" w:type="dxa"/>
            <w:vMerge/>
          </w:tcPr>
          <w:p w14:paraId="12E3131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91" w:type="dxa"/>
            <w:vMerge/>
          </w:tcPr>
          <w:p w14:paraId="2C5FA582" w14:textId="77777777" w:rsidR="00191A23" w:rsidRPr="0022554A" w:rsidRDefault="00191A23" w:rsidP="0022554A">
            <w:pPr>
              <w:tabs>
                <w:tab w:val="left" w:pos="5400"/>
              </w:tabs>
              <w:jc w:val="center"/>
              <w:rPr>
                <w:sz w:val="20"/>
              </w:rPr>
            </w:pPr>
          </w:p>
        </w:tc>
        <w:tc>
          <w:tcPr>
            <w:tcW w:w="4738" w:type="dxa"/>
          </w:tcPr>
          <w:p w14:paraId="6C5D2B6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91" w:type="dxa"/>
          </w:tcPr>
          <w:p w14:paraId="4D5679E3" w14:textId="2675EFA9" w:rsidR="00191A23" w:rsidRPr="0022554A" w:rsidRDefault="00575530" w:rsidP="00575530">
            <w:pPr>
              <w:tabs>
                <w:tab w:val="left" w:pos="5400"/>
              </w:tabs>
              <w:jc w:val="center"/>
              <w:rPr>
                <w:sz w:val="20"/>
              </w:rPr>
            </w:pPr>
            <w:r>
              <w:rPr>
                <w:sz w:val="20"/>
              </w:rPr>
              <w:t>2-3</w:t>
            </w:r>
          </w:p>
        </w:tc>
        <w:tc>
          <w:tcPr>
            <w:tcW w:w="6667" w:type="dxa"/>
          </w:tcPr>
          <w:p w14:paraId="098EDC4D" w14:textId="5F93B70B" w:rsidR="00191A23" w:rsidRPr="0022554A" w:rsidRDefault="006B6683" w:rsidP="0022554A">
            <w:pPr>
              <w:tabs>
                <w:tab w:val="left" w:pos="5400"/>
              </w:tabs>
              <w:rPr>
                <w:sz w:val="20"/>
              </w:rPr>
            </w:pPr>
            <w:r w:rsidRPr="006B6683">
              <w:rPr>
                <w:sz w:val="20"/>
              </w:rPr>
              <w:t xml:space="preserve">Anemia remains a pervasive public health problem among preschool-age children in Ghana. Recent analyses have found that anemia in Ghanaian children, particularly in Southern regions, is largely attributable to infectious causes, rather than nutritional factors. Infections with enteropathogens can reduce iron absorption and increase systemic inflammation, but few studies have examined direct links between enteropathogens and anemia. This study investigated associations between detection of individual bacterial enteropathogens and systemic inflammation, iron deficiency, and anemia among 6- to 59-month-old children in Greater Accra, Ghana. Serum samples were analyzed from a cross-sectional sample of 262 children for concentrations of hemoglobin (Hb), biomarkers of systemic inflammation [C-reactive protein (CRP) and α-1-acid glycoprotein (AGP)], and biomarkers of iron status [serum ferritin (SF) and serum transferrin receptor (sTfR)]. Stool samples were analyzed for ten bacterial enteropathogens using qPCR. We estimated associations between presence of each enteropathogen and elevated systemic inflammation (CRP &gt; 5 mg/L and AGP &gt; 1 g/L), iron deficiency (SF &lt; 12 µg/L and sTfR &gt; 8.3 mg/L) and anemia (Hb &lt; 110 g/L). Enteropathogens were detected in 87% of children’s stool despite a low prevalence of </w:t>
            </w:r>
            <w:proofErr w:type="spellStart"/>
            <w:r w:rsidRPr="006B6683">
              <w:rPr>
                <w:sz w:val="20"/>
              </w:rPr>
              <w:t>diarrhea</w:t>
            </w:r>
            <w:proofErr w:type="spellEnd"/>
            <w:r w:rsidRPr="006B6683">
              <w:rPr>
                <w:sz w:val="20"/>
              </w:rPr>
              <w:t xml:space="preserve"> (6.5%</w:t>
            </w:r>
            <w:proofErr w:type="gramStart"/>
            <w:r w:rsidRPr="006B6683">
              <w:rPr>
                <w:sz w:val="20"/>
              </w:rPr>
              <w:t>) .</w:t>
            </w:r>
            <w:proofErr w:type="gramEnd"/>
            <w:r w:rsidRPr="006B6683">
              <w:rPr>
                <w:sz w:val="20"/>
              </w:rPr>
              <w:t xml:space="preserve"> Almost half (46%) of children had anemia while one-quarter (24%) had iron deficiency (low SF). Despite finding no associations with illness symptoms, Campylobacter jejuni/coli detection was strongly associated with elevated CRP [Odds Ratio (95% CI): 3.49 (1.45, 8.41)] and elevated AGP [4.27 (1.85, 9.84)]. Of the pathogens examined, only enteroinvasive Escherichia coli/Shigella spp. (EIEC/Shigella) was associated with iron deficiency, and enteroaggregative Escherichia coli (EAEC) [1.69 (1.01, 2.84)] and EIEC/Shigella [2.34 (1.15, 4.76)] were associated with anemia. These results suggest that certain </w:t>
            </w:r>
            <w:r w:rsidRPr="006B6683">
              <w:rPr>
                <w:sz w:val="20"/>
              </w:rPr>
              <w:lastRenderedPageBreak/>
              <w:t>enteroinvasive pathogenic bacteria may contribute to child anemia. Reducing exposure to enteropathogens through improved water, sanitation, and hygiene practices may help reduce the burden of anemia in young Ghanaian children.</w:t>
            </w:r>
          </w:p>
        </w:tc>
      </w:tr>
      <w:tr w:rsidR="00E32079" w:rsidRPr="0022554A" w14:paraId="611827A8" w14:textId="77777777" w:rsidTr="007A4A60">
        <w:trPr>
          <w:gridAfter w:val="3"/>
          <w:wAfter w:w="12096" w:type="dxa"/>
        </w:trPr>
        <w:tc>
          <w:tcPr>
            <w:tcW w:w="1979" w:type="dxa"/>
          </w:tcPr>
          <w:p w14:paraId="272CADFF" w14:textId="77777777" w:rsidR="00191A23" w:rsidRPr="0022554A" w:rsidRDefault="00191A23" w:rsidP="00E32079">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691" w:type="dxa"/>
          </w:tcPr>
          <w:p w14:paraId="781BE474" w14:textId="77777777" w:rsidR="00191A23" w:rsidRPr="0022554A" w:rsidRDefault="00191A23" w:rsidP="0022554A">
            <w:pPr>
              <w:pStyle w:val="TableSubHead"/>
              <w:tabs>
                <w:tab w:val="left" w:pos="5400"/>
              </w:tabs>
              <w:rPr>
                <w:sz w:val="20"/>
              </w:rPr>
            </w:pPr>
          </w:p>
        </w:tc>
      </w:tr>
      <w:tr w:rsidR="007A4A60" w:rsidRPr="0022554A" w14:paraId="42315B9F" w14:textId="77777777" w:rsidTr="007A4A60">
        <w:tc>
          <w:tcPr>
            <w:tcW w:w="1979" w:type="dxa"/>
          </w:tcPr>
          <w:p w14:paraId="76B6390F" w14:textId="70C07E61"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91" w:type="dxa"/>
          </w:tcPr>
          <w:p w14:paraId="47B7FD45" w14:textId="77777777" w:rsidR="00191A23" w:rsidRPr="0022554A" w:rsidRDefault="00191A23" w:rsidP="0022554A">
            <w:pPr>
              <w:tabs>
                <w:tab w:val="left" w:pos="5400"/>
              </w:tabs>
              <w:jc w:val="center"/>
              <w:rPr>
                <w:sz w:val="20"/>
              </w:rPr>
            </w:pPr>
            <w:r w:rsidRPr="0022554A">
              <w:rPr>
                <w:sz w:val="20"/>
              </w:rPr>
              <w:t>2</w:t>
            </w:r>
          </w:p>
        </w:tc>
        <w:tc>
          <w:tcPr>
            <w:tcW w:w="4738" w:type="dxa"/>
          </w:tcPr>
          <w:p w14:paraId="787C0D9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91" w:type="dxa"/>
          </w:tcPr>
          <w:p w14:paraId="4A23402A" w14:textId="0D4EC852" w:rsidR="00191A23" w:rsidRPr="0022554A" w:rsidRDefault="002C395F" w:rsidP="00575530">
            <w:pPr>
              <w:tabs>
                <w:tab w:val="left" w:pos="5400"/>
              </w:tabs>
              <w:jc w:val="center"/>
              <w:rPr>
                <w:sz w:val="20"/>
              </w:rPr>
            </w:pPr>
            <w:r>
              <w:rPr>
                <w:sz w:val="20"/>
              </w:rPr>
              <w:t>4-5</w:t>
            </w:r>
          </w:p>
        </w:tc>
        <w:tc>
          <w:tcPr>
            <w:tcW w:w="6667" w:type="dxa"/>
          </w:tcPr>
          <w:p w14:paraId="56823CB9" w14:textId="192ECC9A" w:rsidR="002C395F" w:rsidRDefault="006B6683" w:rsidP="0022554A">
            <w:pPr>
              <w:tabs>
                <w:tab w:val="left" w:pos="5400"/>
              </w:tabs>
              <w:rPr>
                <w:sz w:val="20"/>
              </w:rPr>
            </w:pPr>
            <w:r w:rsidRPr="006B6683">
              <w:rPr>
                <w:sz w:val="20"/>
              </w:rPr>
              <w:t xml:space="preserve">Studies have linked subclinical enteric pathogen carriage to linear growth faltering and cognitive development delays, which are posited to occur, in part, through a condition of gastrointestinal inflammation and permeability known as environmental enteric dysfunction (EED) [17–23]. There are two plausible mechanisms by which enteropathogen infections may also lead to iron deficiency and anemia. </w:t>
            </w:r>
          </w:p>
          <w:p w14:paraId="336BE452" w14:textId="77777777" w:rsidR="006B6683" w:rsidRDefault="006B6683" w:rsidP="0022554A">
            <w:pPr>
              <w:tabs>
                <w:tab w:val="left" w:pos="5400"/>
              </w:tabs>
              <w:rPr>
                <w:sz w:val="20"/>
              </w:rPr>
            </w:pPr>
          </w:p>
          <w:p w14:paraId="4561561C" w14:textId="6663AE9E" w:rsidR="002C395F" w:rsidRPr="0022554A" w:rsidRDefault="006B6683" w:rsidP="0022554A">
            <w:pPr>
              <w:tabs>
                <w:tab w:val="left" w:pos="5400"/>
              </w:tabs>
              <w:rPr>
                <w:sz w:val="20"/>
              </w:rPr>
            </w:pPr>
            <w:r w:rsidRPr="006B6683">
              <w:rPr>
                <w:sz w:val="20"/>
              </w:rPr>
              <w:t xml:space="preserve">Observational studies have identified positive associations between EED biomarkers and anemia, supporting a link between enteropathogen exposure and anemia [28–31]. A few studies that have measured enteropathogens provide further evidence for this association. A longitudinal birth cohort study conducted in eight LMICs found that higher rates of enteropathogen detection in stool over children’s first two years of life was associated with lower hemoglobin concentrations [23].  Analyses of the baseline microbiome of </w:t>
            </w:r>
            <w:proofErr w:type="spellStart"/>
            <w:r w:rsidRPr="006B6683">
              <w:rPr>
                <w:sz w:val="20"/>
              </w:rPr>
              <w:t>anemic</w:t>
            </w:r>
            <w:proofErr w:type="spellEnd"/>
            <w:r w:rsidRPr="006B6683">
              <w:rPr>
                <w:sz w:val="20"/>
              </w:rPr>
              <w:t xml:space="preserve"> school-age children in Côte d’Ivoire and </w:t>
            </w:r>
            <w:proofErr w:type="spellStart"/>
            <w:r w:rsidRPr="006B6683">
              <w:rPr>
                <w:sz w:val="20"/>
              </w:rPr>
              <w:t>anemic</w:t>
            </w:r>
            <w:proofErr w:type="spellEnd"/>
            <w:r w:rsidRPr="006B6683">
              <w:rPr>
                <w:sz w:val="20"/>
              </w:rPr>
              <w:t xml:space="preserve"> 6-month-old infants in Kenya enrolled in iron fortification trials revealed an adverse abundance of pathogenic enterobacteria and lower ratio of commensal bacteria when compared to non-</w:t>
            </w:r>
            <w:proofErr w:type="spellStart"/>
            <w:r w:rsidRPr="006B6683">
              <w:rPr>
                <w:sz w:val="20"/>
              </w:rPr>
              <w:t>anemic</w:t>
            </w:r>
            <w:proofErr w:type="spellEnd"/>
            <w:r w:rsidRPr="006B6683">
              <w:rPr>
                <w:sz w:val="20"/>
              </w:rPr>
              <w:t xml:space="preserve"> children [32,33]. Among the school-age children, however, no correlations between the number of </w:t>
            </w:r>
            <w:proofErr w:type="spellStart"/>
            <w:r w:rsidRPr="006B6683">
              <w:rPr>
                <w:sz w:val="20"/>
              </w:rPr>
              <w:t>fecal</w:t>
            </w:r>
            <w:proofErr w:type="spellEnd"/>
            <w:r w:rsidRPr="006B6683">
              <w:rPr>
                <w:sz w:val="20"/>
              </w:rPr>
              <w:t xml:space="preserve"> enterobacteria and baseline iron biomarker concentrations were observed [32]. Building on this body of literature, our study is the first to examine pathogen-specific associations with iron status and anemia among African preschool-age children.</w:t>
            </w:r>
          </w:p>
        </w:tc>
      </w:tr>
      <w:tr w:rsidR="007A4A60" w:rsidRPr="0022554A" w14:paraId="026116D7" w14:textId="77777777" w:rsidTr="007A4A60">
        <w:tc>
          <w:tcPr>
            <w:tcW w:w="1979" w:type="dxa"/>
          </w:tcPr>
          <w:p w14:paraId="7A94A85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91" w:type="dxa"/>
          </w:tcPr>
          <w:p w14:paraId="340C1489" w14:textId="77777777" w:rsidR="00191A23" w:rsidRPr="0022554A" w:rsidRDefault="00191A23" w:rsidP="0022554A">
            <w:pPr>
              <w:tabs>
                <w:tab w:val="left" w:pos="5400"/>
              </w:tabs>
              <w:jc w:val="center"/>
              <w:rPr>
                <w:sz w:val="20"/>
              </w:rPr>
            </w:pPr>
            <w:r w:rsidRPr="0022554A">
              <w:rPr>
                <w:sz w:val="20"/>
              </w:rPr>
              <w:t>3</w:t>
            </w:r>
          </w:p>
        </w:tc>
        <w:tc>
          <w:tcPr>
            <w:tcW w:w="4738" w:type="dxa"/>
          </w:tcPr>
          <w:p w14:paraId="4E7CA54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691" w:type="dxa"/>
          </w:tcPr>
          <w:p w14:paraId="1EDEA3DD" w14:textId="5EC8D83F" w:rsidR="00191A23" w:rsidRPr="0022554A" w:rsidRDefault="002C395F" w:rsidP="00575530">
            <w:pPr>
              <w:tabs>
                <w:tab w:val="left" w:pos="5400"/>
              </w:tabs>
              <w:jc w:val="center"/>
              <w:rPr>
                <w:sz w:val="20"/>
              </w:rPr>
            </w:pPr>
            <w:r>
              <w:rPr>
                <w:sz w:val="20"/>
              </w:rPr>
              <w:t>5-6</w:t>
            </w:r>
          </w:p>
        </w:tc>
        <w:tc>
          <w:tcPr>
            <w:tcW w:w="6667" w:type="dxa"/>
          </w:tcPr>
          <w:p w14:paraId="5E4118CB" w14:textId="4553BA45" w:rsidR="00191A23" w:rsidRPr="0022554A" w:rsidRDefault="006B6683" w:rsidP="0022554A">
            <w:pPr>
              <w:tabs>
                <w:tab w:val="left" w:pos="5400"/>
              </w:tabs>
              <w:rPr>
                <w:sz w:val="20"/>
              </w:rPr>
            </w:pPr>
            <w:r w:rsidRPr="006B6683">
              <w:rPr>
                <w:sz w:val="20"/>
              </w:rPr>
              <w:t xml:space="preserve">In this study, we assessed the associations between detection of specific bacterial enteropathogens and elevated inflammation, iron deficiency, and anemia in children 6-59 months old in Greater Accra, Ghana. We hypothesized that detection of enteropathogens would be associated with higher odds of systemic inflammation, iron deficiency, and anemia. We did not have a priori </w:t>
            </w:r>
            <w:r w:rsidRPr="006B6683">
              <w:rPr>
                <w:sz w:val="20"/>
              </w:rPr>
              <w:lastRenderedPageBreak/>
              <w:t>hypotheses about the independent effect of bacterial pathogens on iron status and anemia, and thus analyzed each pathogen with all the outcomes of interest.</w:t>
            </w:r>
          </w:p>
        </w:tc>
      </w:tr>
      <w:tr w:rsidR="00E32079" w:rsidRPr="0022554A" w14:paraId="0A470ADE" w14:textId="77777777" w:rsidTr="007A4A60">
        <w:trPr>
          <w:gridAfter w:val="3"/>
          <w:wAfter w:w="12096" w:type="dxa"/>
        </w:trPr>
        <w:tc>
          <w:tcPr>
            <w:tcW w:w="1979" w:type="dxa"/>
          </w:tcPr>
          <w:p w14:paraId="61B5E994" w14:textId="77777777" w:rsidR="00191A23" w:rsidRPr="0022554A" w:rsidRDefault="00191A23" w:rsidP="00E32079">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691" w:type="dxa"/>
          </w:tcPr>
          <w:p w14:paraId="1ACECACE" w14:textId="77777777" w:rsidR="00191A23" w:rsidRPr="0022554A" w:rsidRDefault="00191A23" w:rsidP="0022554A">
            <w:pPr>
              <w:pStyle w:val="TableSubHead"/>
              <w:tabs>
                <w:tab w:val="left" w:pos="5400"/>
              </w:tabs>
              <w:rPr>
                <w:sz w:val="20"/>
              </w:rPr>
            </w:pPr>
          </w:p>
        </w:tc>
      </w:tr>
      <w:tr w:rsidR="007A4A60" w:rsidRPr="0022554A" w14:paraId="3837D28D" w14:textId="77777777" w:rsidTr="007A4A60">
        <w:tc>
          <w:tcPr>
            <w:tcW w:w="1979" w:type="dxa"/>
          </w:tcPr>
          <w:p w14:paraId="6278ABC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91" w:type="dxa"/>
          </w:tcPr>
          <w:p w14:paraId="4A63F0C7" w14:textId="77777777" w:rsidR="00191A23" w:rsidRPr="0022554A" w:rsidRDefault="00191A23" w:rsidP="0022554A">
            <w:pPr>
              <w:tabs>
                <w:tab w:val="left" w:pos="5400"/>
              </w:tabs>
              <w:jc w:val="center"/>
              <w:rPr>
                <w:sz w:val="20"/>
              </w:rPr>
            </w:pPr>
            <w:r w:rsidRPr="0022554A">
              <w:rPr>
                <w:sz w:val="20"/>
              </w:rPr>
              <w:t>4</w:t>
            </w:r>
          </w:p>
        </w:tc>
        <w:tc>
          <w:tcPr>
            <w:tcW w:w="4738" w:type="dxa"/>
          </w:tcPr>
          <w:p w14:paraId="7718CE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691" w:type="dxa"/>
          </w:tcPr>
          <w:p w14:paraId="0DAB2E15" w14:textId="08BBD348" w:rsidR="00191A23" w:rsidRPr="0022554A" w:rsidRDefault="002C395F" w:rsidP="00575530">
            <w:pPr>
              <w:tabs>
                <w:tab w:val="left" w:pos="5400"/>
              </w:tabs>
              <w:jc w:val="center"/>
              <w:rPr>
                <w:sz w:val="20"/>
              </w:rPr>
            </w:pPr>
            <w:r>
              <w:rPr>
                <w:sz w:val="20"/>
              </w:rPr>
              <w:t>6</w:t>
            </w:r>
          </w:p>
        </w:tc>
        <w:tc>
          <w:tcPr>
            <w:tcW w:w="6667" w:type="dxa"/>
          </w:tcPr>
          <w:p w14:paraId="7B138DE7" w14:textId="0BC5F5CE" w:rsidR="00191A23" w:rsidRPr="0022554A" w:rsidRDefault="002C395F" w:rsidP="0022554A">
            <w:pPr>
              <w:tabs>
                <w:tab w:val="left" w:pos="5400"/>
              </w:tabs>
              <w:rPr>
                <w:sz w:val="20"/>
              </w:rPr>
            </w:pPr>
            <w:r w:rsidRPr="002C395F">
              <w:rPr>
                <w:sz w:val="20"/>
              </w:rPr>
              <w:t xml:space="preserve">This cross-sectional study analyzed a subsample of </w:t>
            </w:r>
            <w:proofErr w:type="gramStart"/>
            <w:r w:rsidRPr="002C395F">
              <w:rPr>
                <w:sz w:val="20"/>
              </w:rPr>
              <w:t>6-59 month old</w:t>
            </w:r>
            <w:proofErr w:type="gramEnd"/>
            <w:r w:rsidRPr="002C395F">
              <w:rPr>
                <w:sz w:val="20"/>
              </w:rPr>
              <w:t xml:space="preserve"> children from a study conducted in the Greater Accra region, Ghana investigating livestock ownership and anemia [33]. </w:t>
            </w:r>
          </w:p>
        </w:tc>
      </w:tr>
      <w:tr w:rsidR="007A4A60" w:rsidRPr="0022554A" w14:paraId="3C05F6AA" w14:textId="77777777" w:rsidTr="007A4A60">
        <w:tc>
          <w:tcPr>
            <w:tcW w:w="1979" w:type="dxa"/>
          </w:tcPr>
          <w:p w14:paraId="509539F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91" w:type="dxa"/>
          </w:tcPr>
          <w:p w14:paraId="07DDDBA1" w14:textId="77777777" w:rsidR="00191A23" w:rsidRPr="0022554A" w:rsidRDefault="00191A23" w:rsidP="0022554A">
            <w:pPr>
              <w:tabs>
                <w:tab w:val="left" w:pos="5400"/>
              </w:tabs>
              <w:jc w:val="center"/>
              <w:rPr>
                <w:sz w:val="20"/>
              </w:rPr>
            </w:pPr>
            <w:r w:rsidRPr="0022554A">
              <w:rPr>
                <w:sz w:val="20"/>
              </w:rPr>
              <w:t>5</w:t>
            </w:r>
          </w:p>
        </w:tc>
        <w:tc>
          <w:tcPr>
            <w:tcW w:w="4738" w:type="dxa"/>
          </w:tcPr>
          <w:p w14:paraId="653F5E9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91" w:type="dxa"/>
          </w:tcPr>
          <w:p w14:paraId="4B1DB6E7" w14:textId="28A53831" w:rsidR="00191A23" w:rsidRPr="0022554A" w:rsidRDefault="002C395F" w:rsidP="00575530">
            <w:pPr>
              <w:tabs>
                <w:tab w:val="left" w:pos="5400"/>
              </w:tabs>
              <w:jc w:val="center"/>
              <w:rPr>
                <w:sz w:val="20"/>
              </w:rPr>
            </w:pPr>
            <w:r>
              <w:rPr>
                <w:sz w:val="20"/>
              </w:rPr>
              <w:t>6</w:t>
            </w:r>
          </w:p>
        </w:tc>
        <w:tc>
          <w:tcPr>
            <w:tcW w:w="6667" w:type="dxa"/>
          </w:tcPr>
          <w:p w14:paraId="4DFE9E26" w14:textId="05B7ECEA" w:rsidR="00191A23" w:rsidRPr="0022554A" w:rsidRDefault="002C395F" w:rsidP="0022554A">
            <w:pPr>
              <w:tabs>
                <w:tab w:val="left" w:pos="5400"/>
              </w:tabs>
              <w:rPr>
                <w:sz w:val="20"/>
              </w:rPr>
            </w:pPr>
            <w:r w:rsidRPr="002C395F">
              <w:rPr>
                <w:sz w:val="20"/>
              </w:rPr>
              <w:t>Overall, 484 households from 18 semi-rural communities in the Ga East and Shai Osudoku districts were sampled between October and November 2018.</w:t>
            </w:r>
            <w:r>
              <w:rPr>
                <w:sz w:val="20"/>
              </w:rPr>
              <w:t xml:space="preserve"> </w:t>
            </w:r>
            <w:r w:rsidRPr="002C395F">
              <w:rPr>
                <w:sz w:val="20"/>
              </w:rPr>
              <w:t xml:space="preserve">Communities ranged in population size from small (less than 750 residents) to large (over 2,000 residents). </w:t>
            </w:r>
          </w:p>
        </w:tc>
      </w:tr>
      <w:bookmarkEnd w:id="25"/>
      <w:bookmarkEnd w:id="26"/>
      <w:tr w:rsidR="007A4A60" w:rsidRPr="0022554A" w14:paraId="15F0BA0F" w14:textId="77777777" w:rsidTr="007A4A60">
        <w:tc>
          <w:tcPr>
            <w:tcW w:w="1979" w:type="dxa"/>
            <w:vMerge w:val="restart"/>
          </w:tcPr>
          <w:p w14:paraId="4BD4AFF3" w14:textId="77777777" w:rsidR="00191A23" w:rsidRPr="0022554A" w:rsidRDefault="00191A23" w:rsidP="0022554A">
            <w:pPr>
              <w:tabs>
                <w:tab w:val="left" w:pos="5400"/>
              </w:tabs>
              <w:rPr>
                <w:bCs/>
                <w:sz w:val="20"/>
              </w:rPr>
            </w:pPr>
            <w:r w:rsidRPr="0022554A">
              <w:rPr>
                <w:bCs/>
                <w:sz w:val="20"/>
              </w:rPr>
              <w:t>Participants</w:t>
            </w:r>
          </w:p>
        </w:tc>
        <w:tc>
          <w:tcPr>
            <w:tcW w:w="691" w:type="dxa"/>
            <w:vMerge w:val="restart"/>
          </w:tcPr>
          <w:p w14:paraId="396ECF1A" w14:textId="77777777" w:rsidR="00191A23" w:rsidRPr="0022554A" w:rsidRDefault="00191A23" w:rsidP="0022554A">
            <w:pPr>
              <w:tabs>
                <w:tab w:val="left" w:pos="5400"/>
              </w:tabs>
              <w:jc w:val="center"/>
              <w:rPr>
                <w:sz w:val="20"/>
              </w:rPr>
            </w:pPr>
            <w:r w:rsidRPr="0022554A">
              <w:rPr>
                <w:sz w:val="20"/>
              </w:rPr>
              <w:t>6</w:t>
            </w:r>
          </w:p>
        </w:tc>
        <w:tc>
          <w:tcPr>
            <w:tcW w:w="4738" w:type="dxa"/>
          </w:tcPr>
          <w:p w14:paraId="6B0BD9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A0572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23B59A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91" w:type="dxa"/>
          </w:tcPr>
          <w:p w14:paraId="19EABB74" w14:textId="7C0888DF" w:rsidR="00191A23" w:rsidRPr="0022554A" w:rsidRDefault="002C395F" w:rsidP="00575530">
            <w:pPr>
              <w:tabs>
                <w:tab w:val="left" w:pos="5400"/>
              </w:tabs>
              <w:jc w:val="center"/>
              <w:rPr>
                <w:sz w:val="20"/>
              </w:rPr>
            </w:pPr>
            <w:r>
              <w:rPr>
                <w:sz w:val="20"/>
              </w:rPr>
              <w:t>6</w:t>
            </w:r>
          </w:p>
        </w:tc>
        <w:tc>
          <w:tcPr>
            <w:tcW w:w="6667" w:type="dxa"/>
          </w:tcPr>
          <w:p w14:paraId="0E55748D" w14:textId="77777777" w:rsidR="00191A23" w:rsidRDefault="002C395F" w:rsidP="0022554A">
            <w:pPr>
              <w:tabs>
                <w:tab w:val="left" w:pos="5400"/>
              </w:tabs>
              <w:rPr>
                <w:sz w:val="20"/>
              </w:rPr>
            </w:pPr>
            <w:r w:rsidRPr="002C395F">
              <w:rPr>
                <w:sz w:val="20"/>
              </w:rPr>
              <w:t>From 13 to 40 households were sampled per community, depending on community size, each with at least one child aged 6-59 months old (the index child).</w:t>
            </w:r>
            <w:r>
              <w:rPr>
                <w:sz w:val="20"/>
              </w:rPr>
              <w:t xml:space="preserve"> </w:t>
            </w:r>
            <w:r w:rsidRPr="002C395F">
              <w:rPr>
                <w:sz w:val="20"/>
              </w:rPr>
              <w:t>In households with more than one child in the target age range, the youngest child was recruited to participate. To be eligible for inclusion, the index child’s primary caregiver, usually their mother, had to be at least 18 years old.</w:t>
            </w:r>
          </w:p>
          <w:p w14:paraId="617A479E" w14:textId="77777777" w:rsidR="002C395F" w:rsidRDefault="002C395F" w:rsidP="0022554A">
            <w:pPr>
              <w:tabs>
                <w:tab w:val="left" w:pos="5400"/>
              </w:tabs>
              <w:rPr>
                <w:sz w:val="20"/>
              </w:rPr>
            </w:pPr>
          </w:p>
          <w:p w14:paraId="5D260092" w14:textId="51272F09" w:rsidR="002C395F" w:rsidRPr="0022554A" w:rsidRDefault="002C395F" w:rsidP="0022554A">
            <w:pPr>
              <w:tabs>
                <w:tab w:val="left" w:pos="5400"/>
              </w:tabs>
              <w:rPr>
                <w:sz w:val="20"/>
              </w:rPr>
            </w:pPr>
            <w:r w:rsidRPr="002C395F">
              <w:rPr>
                <w:sz w:val="20"/>
              </w:rPr>
              <w:t xml:space="preserve">From the sample of 484 children, 430 (89%) had </w:t>
            </w:r>
            <w:r w:rsidR="006B6683">
              <w:rPr>
                <w:sz w:val="20"/>
              </w:rPr>
              <w:t>available</w:t>
            </w:r>
            <w:r w:rsidRPr="002C395F">
              <w:rPr>
                <w:sz w:val="20"/>
              </w:rPr>
              <w:t xml:space="preserve"> stool samples while from 54 children, stool samples were unable to be obtained (</w:t>
            </w:r>
            <w:r w:rsidR="006B6683">
              <w:rPr>
                <w:sz w:val="20"/>
              </w:rPr>
              <w:t>Fig 1</w:t>
            </w:r>
            <w:r w:rsidRPr="002C395F">
              <w:rPr>
                <w:sz w:val="20"/>
              </w:rPr>
              <w:t xml:space="preserve">). Of those with a stool sample, a subsample of 265 children (62%) was selected for analysis as follows due to the financial constraints of conducting enteropathogen testing. Based on an associated study investigating whether chicken ownership and detection of pathogenic bacteria in chickens’ </w:t>
            </w:r>
            <w:proofErr w:type="spellStart"/>
            <w:r w:rsidRPr="002C395F">
              <w:rPr>
                <w:sz w:val="20"/>
              </w:rPr>
              <w:t>feces</w:t>
            </w:r>
            <w:proofErr w:type="spellEnd"/>
            <w:r w:rsidRPr="002C395F">
              <w:rPr>
                <w:sz w:val="20"/>
              </w:rPr>
              <w:t xml:space="preserve"> is associated with enteropathogen infection in children [34], this 265-child subsample comprised all 163 children from chicken-owning households and 102 out of 267 children (38%) from a random sample of non-chicken owning households.</w:t>
            </w:r>
          </w:p>
        </w:tc>
      </w:tr>
      <w:tr w:rsidR="007A4A60" w:rsidRPr="0022554A" w14:paraId="302E8E40" w14:textId="77777777" w:rsidTr="007A4A60">
        <w:tc>
          <w:tcPr>
            <w:tcW w:w="1979" w:type="dxa"/>
            <w:vMerge/>
          </w:tcPr>
          <w:p w14:paraId="4F1E7CD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91" w:type="dxa"/>
            <w:vMerge/>
          </w:tcPr>
          <w:p w14:paraId="5FA7D7BC" w14:textId="77777777" w:rsidR="00191A23" w:rsidRPr="0022554A" w:rsidRDefault="00191A23" w:rsidP="0022554A">
            <w:pPr>
              <w:tabs>
                <w:tab w:val="left" w:pos="5400"/>
              </w:tabs>
              <w:jc w:val="center"/>
              <w:rPr>
                <w:sz w:val="20"/>
              </w:rPr>
            </w:pPr>
          </w:p>
        </w:tc>
        <w:tc>
          <w:tcPr>
            <w:tcW w:w="4738" w:type="dxa"/>
          </w:tcPr>
          <w:p w14:paraId="450C37C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C4265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91" w:type="dxa"/>
          </w:tcPr>
          <w:p w14:paraId="7FFF5355" w14:textId="77777777" w:rsidR="00191A23" w:rsidRPr="0022554A" w:rsidRDefault="00191A23" w:rsidP="00575530">
            <w:pPr>
              <w:tabs>
                <w:tab w:val="left" w:pos="5400"/>
              </w:tabs>
              <w:jc w:val="center"/>
              <w:rPr>
                <w:sz w:val="20"/>
              </w:rPr>
            </w:pPr>
          </w:p>
        </w:tc>
        <w:tc>
          <w:tcPr>
            <w:tcW w:w="6667" w:type="dxa"/>
          </w:tcPr>
          <w:p w14:paraId="012CD686" w14:textId="77777777" w:rsidR="00191A23" w:rsidRPr="0022554A" w:rsidRDefault="00191A23" w:rsidP="0022554A">
            <w:pPr>
              <w:tabs>
                <w:tab w:val="left" w:pos="5400"/>
              </w:tabs>
              <w:rPr>
                <w:sz w:val="20"/>
              </w:rPr>
            </w:pPr>
          </w:p>
        </w:tc>
      </w:tr>
      <w:tr w:rsidR="007A4A60" w:rsidRPr="0022554A" w14:paraId="6F35A107" w14:textId="77777777" w:rsidTr="007A4A60">
        <w:tc>
          <w:tcPr>
            <w:tcW w:w="1979" w:type="dxa"/>
          </w:tcPr>
          <w:p w14:paraId="0513F03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91" w:type="dxa"/>
          </w:tcPr>
          <w:p w14:paraId="68F421F9" w14:textId="77777777" w:rsidR="00191A23" w:rsidRPr="0022554A" w:rsidRDefault="00191A23" w:rsidP="0022554A">
            <w:pPr>
              <w:tabs>
                <w:tab w:val="left" w:pos="5400"/>
              </w:tabs>
              <w:jc w:val="center"/>
              <w:rPr>
                <w:sz w:val="20"/>
              </w:rPr>
            </w:pPr>
            <w:r w:rsidRPr="0022554A">
              <w:rPr>
                <w:sz w:val="20"/>
              </w:rPr>
              <w:t>7</w:t>
            </w:r>
          </w:p>
        </w:tc>
        <w:tc>
          <w:tcPr>
            <w:tcW w:w="4738" w:type="dxa"/>
          </w:tcPr>
          <w:p w14:paraId="78C82C6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91" w:type="dxa"/>
          </w:tcPr>
          <w:p w14:paraId="7C6799B5" w14:textId="77777777" w:rsidR="00191A23" w:rsidRDefault="001D387B" w:rsidP="00575530">
            <w:pPr>
              <w:tabs>
                <w:tab w:val="left" w:pos="5400"/>
              </w:tabs>
              <w:jc w:val="center"/>
              <w:rPr>
                <w:sz w:val="20"/>
              </w:rPr>
            </w:pPr>
            <w:r>
              <w:rPr>
                <w:sz w:val="20"/>
              </w:rPr>
              <w:t>8</w:t>
            </w:r>
          </w:p>
          <w:p w14:paraId="3BF040AB" w14:textId="77777777" w:rsidR="001D387B" w:rsidRDefault="001D387B" w:rsidP="00575530">
            <w:pPr>
              <w:tabs>
                <w:tab w:val="left" w:pos="5400"/>
              </w:tabs>
              <w:jc w:val="center"/>
              <w:rPr>
                <w:sz w:val="20"/>
              </w:rPr>
            </w:pPr>
          </w:p>
          <w:p w14:paraId="5B5D570C" w14:textId="77777777" w:rsidR="001D387B" w:rsidRDefault="001D387B" w:rsidP="00575530">
            <w:pPr>
              <w:tabs>
                <w:tab w:val="left" w:pos="5400"/>
              </w:tabs>
              <w:jc w:val="center"/>
              <w:rPr>
                <w:sz w:val="20"/>
              </w:rPr>
            </w:pPr>
          </w:p>
          <w:p w14:paraId="2F09FF99" w14:textId="77777777" w:rsidR="001D387B" w:rsidRDefault="001D387B" w:rsidP="00575530">
            <w:pPr>
              <w:tabs>
                <w:tab w:val="left" w:pos="5400"/>
              </w:tabs>
              <w:jc w:val="center"/>
              <w:rPr>
                <w:sz w:val="20"/>
              </w:rPr>
            </w:pPr>
          </w:p>
          <w:p w14:paraId="587D5A80" w14:textId="77777777" w:rsidR="001D387B" w:rsidRDefault="001D387B" w:rsidP="00575530">
            <w:pPr>
              <w:tabs>
                <w:tab w:val="left" w:pos="5400"/>
              </w:tabs>
              <w:jc w:val="center"/>
              <w:rPr>
                <w:sz w:val="20"/>
              </w:rPr>
            </w:pPr>
          </w:p>
          <w:p w14:paraId="62D30CE3" w14:textId="77777777" w:rsidR="001D387B" w:rsidRDefault="001D387B" w:rsidP="00575530">
            <w:pPr>
              <w:tabs>
                <w:tab w:val="left" w:pos="5400"/>
              </w:tabs>
              <w:jc w:val="center"/>
              <w:rPr>
                <w:sz w:val="20"/>
              </w:rPr>
            </w:pPr>
          </w:p>
          <w:p w14:paraId="0445F96A" w14:textId="77777777" w:rsidR="001D387B" w:rsidRDefault="001D387B" w:rsidP="00575530">
            <w:pPr>
              <w:tabs>
                <w:tab w:val="left" w:pos="5400"/>
              </w:tabs>
              <w:jc w:val="center"/>
              <w:rPr>
                <w:sz w:val="20"/>
              </w:rPr>
            </w:pPr>
            <w:r>
              <w:rPr>
                <w:sz w:val="20"/>
              </w:rPr>
              <w:t>10</w:t>
            </w:r>
          </w:p>
          <w:p w14:paraId="7DCB9377" w14:textId="77777777" w:rsidR="001D387B" w:rsidRDefault="001D387B" w:rsidP="00575530">
            <w:pPr>
              <w:tabs>
                <w:tab w:val="left" w:pos="5400"/>
              </w:tabs>
              <w:jc w:val="center"/>
              <w:rPr>
                <w:sz w:val="20"/>
              </w:rPr>
            </w:pPr>
          </w:p>
          <w:p w14:paraId="4591688D" w14:textId="77777777" w:rsidR="001D387B" w:rsidRDefault="001D387B" w:rsidP="00575530">
            <w:pPr>
              <w:tabs>
                <w:tab w:val="left" w:pos="5400"/>
              </w:tabs>
              <w:jc w:val="center"/>
              <w:rPr>
                <w:sz w:val="20"/>
              </w:rPr>
            </w:pPr>
          </w:p>
          <w:p w14:paraId="1487985F" w14:textId="77777777" w:rsidR="001D387B" w:rsidRDefault="001D387B" w:rsidP="00575530">
            <w:pPr>
              <w:tabs>
                <w:tab w:val="left" w:pos="5400"/>
              </w:tabs>
              <w:jc w:val="center"/>
              <w:rPr>
                <w:sz w:val="20"/>
              </w:rPr>
            </w:pPr>
          </w:p>
          <w:p w14:paraId="18B5FD76" w14:textId="77777777" w:rsidR="001D387B" w:rsidRDefault="001D387B" w:rsidP="00575530">
            <w:pPr>
              <w:tabs>
                <w:tab w:val="left" w:pos="5400"/>
              </w:tabs>
              <w:jc w:val="center"/>
              <w:rPr>
                <w:sz w:val="20"/>
              </w:rPr>
            </w:pPr>
          </w:p>
          <w:p w14:paraId="7C5F4C05" w14:textId="77777777" w:rsidR="001D387B" w:rsidRDefault="001D387B" w:rsidP="00575530">
            <w:pPr>
              <w:tabs>
                <w:tab w:val="left" w:pos="5400"/>
              </w:tabs>
              <w:jc w:val="center"/>
              <w:rPr>
                <w:sz w:val="20"/>
              </w:rPr>
            </w:pPr>
          </w:p>
          <w:p w14:paraId="2C44E28D" w14:textId="77777777" w:rsidR="001D387B" w:rsidRDefault="001D387B" w:rsidP="00575530">
            <w:pPr>
              <w:tabs>
                <w:tab w:val="left" w:pos="5400"/>
              </w:tabs>
              <w:jc w:val="center"/>
              <w:rPr>
                <w:sz w:val="20"/>
              </w:rPr>
            </w:pPr>
          </w:p>
          <w:p w14:paraId="3BFD9F78" w14:textId="77777777" w:rsidR="001D387B" w:rsidRDefault="001D387B" w:rsidP="00575530">
            <w:pPr>
              <w:tabs>
                <w:tab w:val="left" w:pos="5400"/>
              </w:tabs>
              <w:jc w:val="center"/>
              <w:rPr>
                <w:sz w:val="20"/>
              </w:rPr>
            </w:pPr>
          </w:p>
          <w:p w14:paraId="013D39F8" w14:textId="77777777" w:rsidR="001D387B" w:rsidRDefault="001D387B" w:rsidP="00575530">
            <w:pPr>
              <w:tabs>
                <w:tab w:val="left" w:pos="5400"/>
              </w:tabs>
              <w:jc w:val="center"/>
              <w:rPr>
                <w:sz w:val="20"/>
              </w:rPr>
            </w:pPr>
          </w:p>
          <w:p w14:paraId="13D917E0" w14:textId="5CA09A05" w:rsidR="001D387B" w:rsidRDefault="001D387B" w:rsidP="00575530">
            <w:pPr>
              <w:tabs>
                <w:tab w:val="left" w:pos="5400"/>
              </w:tabs>
              <w:jc w:val="center"/>
              <w:rPr>
                <w:sz w:val="20"/>
              </w:rPr>
            </w:pPr>
            <w:r>
              <w:rPr>
                <w:sz w:val="20"/>
              </w:rPr>
              <w:t>11</w:t>
            </w:r>
          </w:p>
          <w:p w14:paraId="325D4763" w14:textId="24E582D6" w:rsidR="001D387B" w:rsidRPr="0022554A" w:rsidRDefault="001D387B" w:rsidP="00575530">
            <w:pPr>
              <w:tabs>
                <w:tab w:val="left" w:pos="5400"/>
              </w:tabs>
              <w:jc w:val="center"/>
              <w:rPr>
                <w:sz w:val="20"/>
              </w:rPr>
            </w:pPr>
          </w:p>
        </w:tc>
        <w:tc>
          <w:tcPr>
            <w:tcW w:w="6667" w:type="dxa"/>
          </w:tcPr>
          <w:p w14:paraId="47CCF8FD" w14:textId="0F2AA525" w:rsidR="00191A23" w:rsidRPr="001D387B" w:rsidRDefault="001D387B" w:rsidP="0022554A">
            <w:pPr>
              <w:tabs>
                <w:tab w:val="left" w:pos="5400"/>
              </w:tabs>
              <w:rPr>
                <w:sz w:val="20"/>
              </w:rPr>
            </w:pPr>
            <w:r w:rsidRPr="001D387B">
              <w:rPr>
                <w:sz w:val="20"/>
              </w:rPr>
              <w:t xml:space="preserve">Biomarker cut-offs for iron deficiency (SF and sTfR) and inflammation (CRP and AGP) were defined per the BRINDA project cut-offs for preschool-age children: inflammation-adjusted SF &lt; 12 µg/L, inflammation-adjusted sTfR &gt; 8.3 mg/L, CRP &gt; 5 mg/L, and AGP &gt; 1 g/L </w:t>
            </w:r>
            <w:r w:rsidRPr="001D387B">
              <w:rPr>
                <w:sz w:val="20"/>
              </w:rPr>
              <w:fldChar w:fldCharType="begin" w:fldLock="1"/>
            </w:r>
            <w:r w:rsidRPr="001D387B">
              <w:rPr>
                <w:sz w:val="20"/>
              </w:rPr>
              <w:instrText xml:space="preserve">ADDIN CSL_CITATION {"citationItems":[{"id":"ITEM-1","itemData":{"DOI":"10.3945/ajcn.116.142273","ISBN":"0002-9165","ISSN":"19383207","PMID":"26980818","abstract":"Anemia remains a widespread public health problem. Although iron deficiency is considered the leading cause of anemia globally, the cause of anemia varies considerably by country. To achieve global targets to reduce anemia, reliable estimates of the contribution of nutritional and non-nutritional causes of anemia are needed to guide interventions. Inflammation is known to affect many biomarkers used to assess micronutrient status and can thus lead to incorrect diagnosis of individuals and to overestimation or underestimation of the prevalence of deficiency in a population. Reliable assessment of iron status is particularly needed in settings with high infectious disease burden, given the call to screen for iron deficiency to mitigate potential adverse effects of iron supplementation. To address these information gaps, in 2012 the CDC, National Institute for Child Health and Human Development, and Global Alliance for Improved Nutrition formed a collaborative research group called Biomarkers Reflecting Inflammation and Nutrition Determinants of Anemia (BRINDA). Data from nationally and regionally representative nutrition surveys conducted in the past 10 y that included preschool children and/or women of childbearing age were pooled. Of 25 data sets considered for inclusion, 17 were included, representing </w:instrText>
            </w:r>
            <w:r w:rsidRPr="001D387B">
              <w:rPr>
                <w:rFonts w:ascii="Cambria Math" w:hAnsi="Cambria Math" w:cs="Cambria Math"/>
                <w:sz w:val="20"/>
              </w:rPr>
              <w:instrText>∼</w:instrText>
            </w:r>
            <w:r w:rsidRPr="001D387B">
              <w:rPr>
                <w:sz w:val="20"/>
              </w:rPr>
              <w:instrText>30,000 preschool children, 26,000 women of reproductive age, and 21,000 school-aged children from all 6 WHO geographic regions. This article provides an overview of the BRINDA project and describes key research questions and programmatic and research implications. Findings from this project will inform global guidelines on the assessment of anemia and micronutrient status and will guide the development of a research agenda for future longitudinal studies.","author":[{"dropping-particle":"","family":"Namaste","given":"Sorrel Ml","non-dropping-particle":"","parse-names":false,"suffix":""},{"dropping-particle":"","family":"Aaron","given":"Grant J.","non-dropping-particle":"","parse-names":false,"suffix":""},{"dropping-particle":"","family":"Varadhan","given":"Ravi","non-dropping-particle":"","parse-names":false,"suffix":""},{"dropping-particle":"","family":"Peerson","given":"Janet M.","non-dropping-particle":"","parse-names":false,"suffix":""},{"dropping-particle":"","family":"Suchdev","given":"Parminder S.","non-dropping-particle":"","parse-names":false,"suffix":""}],"container-title":"The American Journal of Clinical Nutrition","id":"ITEM-1","issued":{"date-parts":[["2017"]]},"page":"333S-347S","title":"Methodologic approach for the Biomarkers Reflecting Inflammation and Nutritional Determinants of Anemia (BRINDA) project","type":"article-journal","volume":"106"},"uris":["http://www.mendeley.com/documents/?uuid=b8b05cce-582c-40a0-b363-8add7d072f89"]}],"mendeley":{"formattedCitation":"[37]","plainTextFormattedCitation":"[37]","previouslyFormattedCitation":"[37]"},"properties":{"noteIndex":0},"schema":"https://github.com/citation-style-language/schema/raw/master/csl-citation.json"}</w:instrText>
            </w:r>
            <w:r w:rsidRPr="001D387B">
              <w:rPr>
                <w:sz w:val="20"/>
              </w:rPr>
              <w:fldChar w:fldCharType="separate"/>
            </w:r>
            <w:r w:rsidRPr="001D387B">
              <w:rPr>
                <w:noProof/>
                <w:sz w:val="20"/>
              </w:rPr>
              <w:t>[3</w:t>
            </w:r>
            <w:r w:rsidR="006B6683">
              <w:rPr>
                <w:noProof/>
                <w:sz w:val="20"/>
              </w:rPr>
              <w:t>8</w:t>
            </w:r>
            <w:r w:rsidRPr="001D387B">
              <w:rPr>
                <w:noProof/>
                <w:sz w:val="20"/>
              </w:rPr>
              <w:t>]</w:t>
            </w:r>
            <w:r w:rsidRPr="001D387B">
              <w:rPr>
                <w:sz w:val="20"/>
              </w:rPr>
              <w:fldChar w:fldCharType="end"/>
            </w:r>
            <w:r w:rsidRPr="001D387B">
              <w:rPr>
                <w:sz w:val="20"/>
              </w:rPr>
              <w:t>.</w:t>
            </w:r>
          </w:p>
          <w:p w14:paraId="3F8AB252" w14:textId="77777777" w:rsidR="001D387B" w:rsidRPr="001D387B" w:rsidRDefault="001D387B" w:rsidP="0022554A">
            <w:pPr>
              <w:tabs>
                <w:tab w:val="left" w:pos="5400"/>
              </w:tabs>
              <w:rPr>
                <w:sz w:val="20"/>
              </w:rPr>
            </w:pPr>
          </w:p>
          <w:p w14:paraId="54D742A5" w14:textId="77777777" w:rsidR="001D387B" w:rsidRPr="001D387B" w:rsidRDefault="001D387B" w:rsidP="001D387B">
            <w:pPr>
              <w:rPr>
                <w:sz w:val="20"/>
                <w:lang w:val="en-US"/>
              </w:rPr>
            </w:pPr>
            <w:r w:rsidRPr="001D387B">
              <w:rPr>
                <w:sz w:val="20"/>
              </w:rPr>
              <w:t>Positivity for enteropathogens was defined by presence of gene targets as follows: tEPEC (</w:t>
            </w:r>
            <w:r w:rsidRPr="001D387B">
              <w:rPr>
                <w:i/>
                <w:iCs/>
                <w:sz w:val="20"/>
              </w:rPr>
              <w:t xml:space="preserve">eae </w:t>
            </w:r>
            <w:r w:rsidRPr="001D387B">
              <w:rPr>
                <w:sz w:val="20"/>
              </w:rPr>
              <w:t xml:space="preserve">with </w:t>
            </w:r>
            <w:r w:rsidRPr="001D387B">
              <w:rPr>
                <w:i/>
                <w:iCs/>
                <w:sz w:val="20"/>
              </w:rPr>
              <w:t>bfpA</w:t>
            </w:r>
            <w:r w:rsidRPr="001D387B">
              <w:rPr>
                <w:sz w:val="20"/>
              </w:rPr>
              <w:t xml:space="preserve">, and without </w:t>
            </w:r>
            <w:r w:rsidRPr="001D387B">
              <w:rPr>
                <w:i/>
                <w:iCs/>
                <w:sz w:val="20"/>
              </w:rPr>
              <w:t xml:space="preserve">stx1 </w:t>
            </w:r>
            <w:r w:rsidRPr="001D387B">
              <w:rPr>
                <w:sz w:val="20"/>
              </w:rPr>
              <w:t xml:space="preserve">or </w:t>
            </w:r>
            <w:r w:rsidRPr="001D387B">
              <w:rPr>
                <w:i/>
                <w:iCs/>
                <w:sz w:val="20"/>
              </w:rPr>
              <w:t>stx2</w:t>
            </w:r>
            <w:r w:rsidRPr="001D387B">
              <w:rPr>
                <w:sz w:val="20"/>
              </w:rPr>
              <w:t>), aEPEC (</w:t>
            </w:r>
            <w:r w:rsidRPr="001D387B">
              <w:rPr>
                <w:i/>
                <w:iCs/>
                <w:sz w:val="20"/>
              </w:rPr>
              <w:t>eae</w:t>
            </w:r>
            <w:r w:rsidRPr="001D387B">
              <w:rPr>
                <w:sz w:val="20"/>
              </w:rPr>
              <w:t xml:space="preserve"> without either </w:t>
            </w:r>
            <w:r w:rsidRPr="001D387B">
              <w:rPr>
                <w:i/>
                <w:iCs/>
                <w:sz w:val="20"/>
              </w:rPr>
              <w:t>bfpA</w:t>
            </w:r>
            <w:r w:rsidRPr="001D387B">
              <w:rPr>
                <w:sz w:val="20"/>
              </w:rPr>
              <w:t xml:space="preserve">, </w:t>
            </w:r>
            <w:r w:rsidRPr="001D387B">
              <w:rPr>
                <w:i/>
                <w:iCs/>
                <w:sz w:val="20"/>
              </w:rPr>
              <w:t>stx1</w:t>
            </w:r>
            <w:r w:rsidRPr="001D387B">
              <w:rPr>
                <w:sz w:val="20"/>
              </w:rPr>
              <w:t xml:space="preserve">, or </w:t>
            </w:r>
            <w:r w:rsidRPr="001D387B">
              <w:rPr>
                <w:i/>
                <w:iCs/>
                <w:sz w:val="20"/>
              </w:rPr>
              <w:t>stx2</w:t>
            </w:r>
            <w:r w:rsidRPr="001D387B">
              <w:rPr>
                <w:sz w:val="20"/>
              </w:rPr>
              <w:t>), STEC (</w:t>
            </w:r>
            <w:r w:rsidRPr="001D387B">
              <w:rPr>
                <w:i/>
                <w:iCs/>
                <w:sz w:val="20"/>
              </w:rPr>
              <w:t>eae</w:t>
            </w:r>
            <w:r w:rsidRPr="001D387B">
              <w:rPr>
                <w:sz w:val="20"/>
              </w:rPr>
              <w:t xml:space="preserve"> with </w:t>
            </w:r>
            <w:r w:rsidRPr="001D387B">
              <w:rPr>
                <w:i/>
                <w:iCs/>
                <w:sz w:val="20"/>
              </w:rPr>
              <w:t xml:space="preserve">stx1 </w:t>
            </w:r>
            <w:r w:rsidRPr="001D387B">
              <w:rPr>
                <w:sz w:val="20"/>
              </w:rPr>
              <w:t xml:space="preserve">and/or </w:t>
            </w:r>
            <w:r w:rsidRPr="001D387B">
              <w:rPr>
                <w:i/>
                <w:iCs/>
                <w:sz w:val="20"/>
              </w:rPr>
              <w:t>stx2</w:t>
            </w:r>
            <w:r w:rsidRPr="001D387B">
              <w:rPr>
                <w:sz w:val="20"/>
              </w:rPr>
              <w:t xml:space="preserve">, and without </w:t>
            </w:r>
            <w:r w:rsidRPr="001D387B">
              <w:rPr>
                <w:i/>
                <w:iCs/>
                <w:sz w:val="20"/>
              </w:rPr>
              <w:t>bfpA</w:t>
            </w:r>
            <w:r w:rsidRPr="001D387B">
              <w:rPr>
                <w:sz w:val="20"/>
              </w:rPr>
              <w:t>), EAEC (</w:t>
            </w:r>
            <w:r w:rsidRPr="001D387B">
              <w:rPr>
                <w:i/>
                <w:iCs/>
                <w:sz w:val="20"/>
              </w:rPr>
              <w:t>aatA</w:t>
            </w:r>
            <w:r w:rsidRPr="001D387B">
              <w:rPr>
                <w:sz w:val="20"/>
              </w:rPr>
              <w:t xml:space="preserve"> and/or </w:t>
            </w:r>
            <w:r w:rsidRPr="001D387B">
              <w:rPr>
                <w:i/>
                <w:iCs/>
                <w:sz w:val="20"/>
              </w:rPr>
              <w:t>aaiC</w:t>
            </w:r>
            <w:r w:rsidRPr="001D387B">
              <w:rPr>
                <w:sz w:val="20"/>
              </w:rPr>
              <w:t>), ST-ETEC (</w:t>
            </w:r>
            <w:r w:rsidRPr="001D387B">
              <w:rPr>
                <w:i/>
                <w:iCs/>
                <w:sz w:val="20"/>
              </w:rPr>
              <w:t>STh</w:t>
            </w:r>
            <w:r w:rsidRPr="001D387B">
              <w:rPr>
                <w:sz w:val="20"/>
              </w:rPr>
              <w:t xml:space="preserve"> and/or </w:t>
            </w:r>
            <w:r w:rsidRPr="001D387B">
              <w:rPr>
                <w:i/>
                <w:iCs/>
                <w:sz w:val="20"/>
              </w:rPr>
              <w:t>STp</w:t>
            </w:r>
            <w:r w:rsidRPr="001D387B">
              <w:rPr>
                <w:sz w:val="20"/>
              </w:rPr>
              <w:t xml:space="preserve">, with or without </w:t>
            </w:r>
            <w:r w:rsidRPr="001D387B">
              <w:rPr>
                <w:i/>
                <w:iCs/>
                <w:sz w:val="20"/>
              </w:rPr>
              <w:t>LT</w:t>
            </w:r>
            <w:r w:rsidRPr="001D387B">
              <w:rPr>
                <w:sz w:val="20"/>
              </w:rPr>
              <w:t>), LT-ETEC (</w:t>
            </w:r>
            <w:r w:rsidRPr="001D387B">
              <w:rPr>
                <w:i/>
                <w:iCs/>
                <w:sz w:val="20"/>
              </w:rPr>
              <w:t>LT</w:t>
            </w:r>
            <w:r w:rsidRPr="001D387B">
              <w:rPr>
                <w:sz w:val="20"/>
              </w:rPr>
              <w:t xml:space="preserve">, without either </w:t>
            </w:r>
            <w:r w:rsidRPr="001D387B">
              <w:rPr>
                <w:i/>
                <w:iCs/>
                <w:sz w:val="20"/>
              </w:rPr>
              <w:t xml:space="preserve">STh </w:t>
            </w:r>
            <w:r w:rsidRPr="001D387B">
              <w:rPr>
                <w:sz w:val="20"/>
              </w:rPr>
              <w:t xml:space="preserve">or </w:t>
            </w:r>
            <w:r w:rsidRPr="001D387B">
              <w:rPr>
                <w:i/>
                <w:iCs/>
                <w:sz w:val="20"/>
              </w:rPr>
              <w:t>STp</w:t>
            </w:r>
            <w:r w:rsidRPr="001D387B">
              <w:rPr>
                <w:sz w:val="20"/>
              </w:rPr>
              <w:t>), EIEC/</w:t>
            </w:r>
            <w:r w:rsidRPr="001D387B">
              <w:rPr>
                <w:i/>
                <w:iCs/>
                <w:sz w:val="20"/>
              </w:rPr>
              <w:t>Shigella</w:t>
            </w:r>
            <w:r w:rsidRPr="001D387B">
              <w:rPr>
                <w:sz w:val="20"/>
              </w:rPr>
              <w:t xml:space="preserve"> (</w:t>
            </w:r>
            <w:r w:rsidRPr="001D387B">
              <w:rPr>
                <w:i/>
                <w:iCs/>
                <w:sz w:val="20"/>
              </w:rPr>
              <w:t>ipaH</w:t>
            </w:r>
            <w:r w:rsidRPr="001D387B">
              <w:rPr>
                <w:sz w:val="20"/>
              </w:rPr>
              <w:t xml:space="preserve">), </w:t>
            </w:r>
            <w:r w:rsidRPr="001D387B">
              <w:rPr>
                <w:i/>
                <w:iCs/>
                <w:sz w:val="20"/>
              </w:rPr>
              <w:t>Salmonella</w:t>
            </w:r>
            <w:r w:rsidRPr="001D387B">
              <w:rPr>
                <w:sz w:val="20"/>
              </w:rPr>
              <w:t xml:space="preserve"> (</w:t>
            </w:r>
            <w:proofErr w:type="spellStart"/>
            <w:r w:rsidRPr="001D387B">
              <w:rPr>
                <w:i/>
                <w:iCs/>
                <w:sz w:val="20"/>
              </w:rPr>
              <w:t>ttr</w:t>
            </w:r>
            <w:proofErr w:type="spellEnd"/>
            <w:r w:rsidRPr="001D387B">
              <w:rPr>
                <w:sz w:val="20"/>
              </w:rPr>
              <w:t xml:space="preserve">), </w:t>
            </w:r>
            <w:r w:rsidRPr="001D387B">
              <w:rPr>
                <w:i/>
                <w:iCs/>
                <w:sz w:val="20"/>
              </w:rPr>
              <w:t>C. jejuni/coli</w:t>
            </w:r>
            <w:r w:rsidRPr="001D387B">
              <w:rPr>
                <w:sz w:val="20"/>
              </w:rPr>
              <w:t xml:space="preserve"> (</w:t>
            </w:r>
            <w:r w:rsidRPr="001D387B">
              <w:rPr>
                <w:i/>
                <w:iCs/>
                <w:sz w:val="20"/>
              </w:rPr>
              <w:t>cadF</w:t>
            </w:r>
            <w:r w:rsidRPr="001D387B">
              <w:rPr>
                <w:sz w:val="20"/>
              </w:rPr>
              <w:t xml:space="preserve">), </w:t>
            </w:r>
            <w:r w:rsidRPr="001D387B">
              <w:rPr>
                <w:i/>
                <w:iCs/>
                <w:sz w:val="20"/>
              </w:rPr>
              <w:t xml:space="preserve">V. cholerae </w:t>
            </w:r>
            <w:r w:rsidRPr="001D387B">
              <w:rPr>
                <w:sz w:val="20"/>
              </w:rPr>
              <w:t>(</w:t>
            </w:r>
            <w:proofErr w:type="spellStart"/>
            <w:r w:rsidRPr="001D387B">
              <w:rPr>
                <w:i/>
                <w:iCs/>
                <w:sz w:val="20"/>
              </w:rPr>
              <w:t>hlyA</w:t>
            </w:r>
            <w:proofErr w:type="spellEnd"/>
            <w:r w:rsidRPr="001D387B">
              <w:rPr>
                <w:sz w:val="20"/>
              </w:rPr>
              <w:t xml:space="preserve">). </w:t>
            </w:r>
          </w:p>
          <w:p w14:paraId="5AD62444" w14:textId="77777777" w:rsidR="001D387B" w:rsidRPr="001D387B" w:rsidRDefault="001D387B" w:rsidP="0022554A">
            <w:pPr>
              <w:tabs>
                <w:tab w:val="left" w:pos="5400"/>
              </w:tabs>
              <w:rPr>
                <w:sz w:val="16"/>
                <w:szCs w:val="16"/>
              </w:rPr>
            </w:pPr>
          </w:p>
          <w:p w14:paraId="76753295" w14:textId="77777777" w:rsidR="001D387B" w:rsidRDefault="006B6683" w:rsidP="001D387B">
            <w:pPr>
              <w:tabs>
                <w:tab w:val="left" w:pos="5400"/>
              </w:tabs>
              <w:rPr>
                <w:sz w:val="20"/>
                <w:szCs w:val="16"/>
              </w:rPr>
            </w:pPr>
            <w:r w:rsidRPr="006B6683">
              <w:rPr>
                <w:sz w:val="20"/>
                <w:szCs w:val="16"/>
              </w:rPr>
              <w:t xml:space="preserve">Unadjusted and adjusted logistic regression were used to model the associations between the presence/absence of each enteropathogen and elevated inflammation, iron deficiency, and anemia. Anemia was defined as Hb &lt; 110 g/L, per the WHO recommendations [45]. Adjusted models included the child’s sex and age in months, which were chosen a priori as potential confounders. Malaria </w:t>
            </w:r>
            <w:proofErr w:type="spellStart"/>
            <w:r w:rsidRPr="006B6683">
              <w:rPr>
                <w:sz w:val="20"/>
                <w:szCs w:val="16"/>
              </w:rPr>
              <w:t>parasitemia</w:t>
            </w:r>
            <w:proofErr w:type="spellEnd"/>
            <w:r w:rsidRPr="006B6683">
              <w:rPr>
                <w:sz w:val="20"/>
                <w:szCs w:val="16"/>
              </w:rPr>
              <w:t xml:space="preserve"> and breastfeeding status were considered for inclusion as confounders, but were not used in the final models since the inclusion of these variables did not meaningfully change effect estimates and because breastfeeding was strongly correlated with child age.</w:t>
            </w:r>
          </w:p>
          <w:p w14:paraId="3F88691F" w14:textId="5ACFF19E" w:rsidR="006B6683" w:rsidRPr="0022554A" w:rsidRDefault="006B6683" w:rsidP="001D387B">
            <w:pPr>
              <w:tabs>
                <w:tab w:val="left" w:pos="5400"/>
              </w:tabs>
              <w:rPr>
                <w:sz w:val="20"/>
              </w:rPr>
            </w:pPr>
          </w:p>
        </w:tc>
      </w:tr>
      <w:tr w:rsidR="007A4A60" w:rsidRPr="0022554A" w14:paraId="6A819005" w14:textId="77777777" w:rsidTr="007A4A60">
        <w:trPr>
          <w:trHeight w:val="294"/>
        </w:trPr>
        <w:tc>
          <w:tcPr>
            <w:tcW w:w="1979" w:type="dxa"/>
          </w:tcPr>
          <w:p w14:paraId="776F706B" w14:textId="0BF68E62"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91" w:type="dxa"/>
          </w:tcPr>
          <w:p w14:paraId="0938A1D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738" w:type="dxa"/>
          </w:tcPr>
          <w:p w14:paraId="5CA5C7B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91" w:type="dxa"/>
          </w:tcPr>
          <w:p w14:paraId="5034D74F" w14:textId="77777777" w:rsidR="00191A23" w:rsidRDefault="002C395F" w:rsidP="00575530">
            <w:pPr>
              <w:tabs>
                <w:tab w:val="left" w:pos="5400"/>
              </w:tabs>
              <w:jc w:val="center"/>
              <w:rPr>
                <w:iCs/>
                <w:sz w:val="20"/>
              </w:rPr>
            </w:pPr>
            <w:r w:rsidRPr="002C395F">
              <w:rPr>
                <w:iCs/>
                <w:sz w:val="20"/>
              </w:rPr>
              <w:t>7</w:t>
            </w:r>
          </w:p>
          <w:p w14:paraId="04CCE3A6" w14:textId="77777777" w:rsidR="001D387B" w:rsidRDefault="001D387B" w:rsidP="00575530">
            <w:pPr>
              <w:tabs>
                <w:tab w:val="left" w:pos="5400"/>
              </w:tabs>
              <w:jc w:val="center"/>
              <w:rPr>
                <w:iCs/>
                <w:sz w:val="20"/>
              </w:rPr>
            </w:pPr>
          </w:p>
          <w:p w14:paraId="7390CFE0" w14:textId="77777777" w:rsidR="001D387B" w:rsidRDefault="001D387B" w:rsidP="00575530">
            <w:pPr>
              <w:tabs>
                <w:tab w:val="left" w:pos="5400"/>
              </w:tabs>
              <w:jc w:val="center"/>
              <w:rPr>
                <w:iCs/>
                <w:sz w:val="20"/>
              </w:rPr>
            </w:pPr>
          </w:p>
          <w:p w14:paraId="77649E30" w14:textId="77777777" w:rsidR="001D387B" w:rsidRDefault="001D387B" w:rsidP="00575530">
            <w:pPr>
              <w:tabs>
                <w:tab w:val="left" w:pos="5400"/>
              </w:tabs>
              <w:jc w:val="center"/>
              <w:rPr>
                <w:iCs/>
                <w:sz w:val="20"/>
              </w:rPr>
            </w:pPr>
          </w:p>
          <w:p w14:paraId="5736B978" w14:textId="77777777" w:rsidR="001D387B" w:rsidRDefault="001D387B" w:rsidP="00575530">
            <w:pPr>
              <w:tabs>
                <w:tab w:val="left" w:pos="5400"/>
              </w:tabs>
              <w:jc w:val="center"/>
              <w:rPr>
                <w:iCs/>
                <w:sz w:val="20"/>
              </w:rPr>
            </w:pPr>
          </w:p>
          <w:p w14:paraId="701C3A43" w14:textId="77777777" w:rsidR="001D387B" w:rsidRDefault="001D387B" w:rsidP="00575530">
            <w:pPr>
              <w:tabs>
                <w:tab w:val="left" w:pos="5400"/>
              </w:tabs>
              <w:jc w:val="center"/>
              <w:rPr>
                <w:iCs/>
                <w:sz w:val="20"/>
              </w:rPr>
            </w:pPr>
          </w:p>
          <w:p w14:paraId="7E48D113" w14:textId="77777777" w:rsidR="001D387B" w:rsidRDefault="001D387B" w:rsidP="00575530">
            <w:pPr>
              <w:tabs>
                <w:tab w:val="left" w:pos="5400"/>
              </w:tabs>
              <w:jc w:val="center"/>
              <w:rPr>
                <w:iCs/>
                <w:sz w:val="20"/>
              </w:rPr>
            </w:pPr>
          </w:p>
          <w:p w14:paraId="20908202" w14:textId="1871673C" w:rsidR="001D387B" w:rsidRDefault="001D387B" w:rsidP="00575530">
            <w:pPr>
              <w:tabs>
                <w:tab w:val="left" w:pos="5400"/>
              </w:tabs>
              <w:jc w:val="center"/>
              <w:rPr>
                <w:iCs/>
                <w:sz w:val="20"/>
              </w:rPr>
            </w:pPr>
            <w:r>
              <w:rPr>
                <w:iCs/>
                <w:sz w:val="20"/>
              </w:rPr>
              <w:t>7</w:t>
            </w:r>
          </w:p>
          <w:p w14:paraId="5192323A" w14:textId="709DB535" w:rsidR="001D387B" w:rsidRDefault="001D387B" w:rsidP="00575530">
            <w:pPr>
              <w:tabs>
                <w:tab w:val="left" w:pos="5400"/>
              </w:tabs>
              <w:jc w:val="center"/>
              <w:rPr>
                <w:iCs/>
                <w:sz w:val="20"/>
              </w:rPr>
            </w:pPr>
          </w:p>
          <w:p w14:paraId="6D3D9FCC" w14:textId="70284486" w:rsidR="001D387B" w:rsidRDefault="001D387B" w:rsidP="00575530">
            <w:pPr>
              <w:tabs>
                <w:tab w:val="left" w:pos="5400"/>
              </w:tabs>
              <w:jc w:val="center"/>
              <w:rPr>
                <w:iCs/>
                <w:sz w:val="20"/>
              </w:rPr>
            </w:pPr>
          </w:p>
          <w:p w14:paraId="53D9CCC7" w14:textId="6591D11F" w:rsidR="001D387B" w:rsidRDefault="001D387B" w:rsidP="00575530">
            <w:pPr>
              <w:tabs>
                <w:tab w:val="left" w:pos="5400"/>
              </w:tabs>
              <w:jc w:val="center"/>
              <w:rPr>
                <w:iCs/>
                <w:sz w:val="20"/>
              </w:rPr>
            </w:pPr>
          </w:p>
          <w:p w14:paraId="26108282" w14:textId="626B6C72" w:rsidR="001D387B" w:rsidRDefault="001D387B" w:rsidP="00575530">
            <w:pPr>
              <w:tabs>
                <w:tab w:val="left" w:pos="5400"/>
              </w:tabs>
              <w:jc w:val="center"/>
              <w:rPr>
                <w:iCs/>
                <w:sz w:val="20"/>
              </w:rPr>
            </w:pPr>
          </w:p>
          <w:p w14:paraId="4E2C4C98" w14:textId="148354BD" w:rsidR="001D387B" w:rsidRDefault="001D387B" w:rsidP="00575530">
            <w:pPr>
              <w:tabs>
                <w:tab w:val="left" w:pos="5400"/>
              </w:tabs>
              <w:jc w:val="center"/>
              <w:rPr>
                <w:iCs/>
                <w:sz w:val="20"/>
              </w:rPr>
            </w:pPr>
          </w:p>
          <w:p w14:paraId="0D569142" w14:textId="4D0F461A" w:rsidR="001D387B" w:rsidRDefault="001D387B" w:rsidP="00575530">
            <w:pPr>
              <w:tabs>
                <w:tab w:val="left" w:pos="5400"/>
              </w:tabs>
              <w:jc w:val="center"/>
              <w:rPr>
                <w:iCs/>
                <w:sz w:val="20"/>
              </w:rPr>
            </w:pPr>
          </w:p>
          <w:p w14:paraId="5E0124F7" w14:textId="6CF4098B" w:rsidR="001D387B" w:rsidRDefault="001D387B" w:rsidP="00575530">
            <w:pPr>
              <w:tabs>
                <w:tab w:val="left" w:pos="5400"/>
              </w:tabs>
              <w:jc w:val="center"/>
              <w:rPr>
                <w:iCs/>
                <w:sz w:val="20"/>
              </w:rPr>
            </w:pPr>
          </w:p>
          <w:p w14:paraId="691F1653" w14:textId="1AC2B1EE" w:rsidR="001D387B" w:rsidRDefault="001D387B" w:rsidP="00575530">
            <w:pPr>
              <w:tabs>
                <w:tab w:val="left" w:pos="5400"/>
              </w:tabs>
              <w:jc w:val="center"/>
              <w:rPr>
                <w:iCs/>
                <w:sz w:val="20"/>
              </w:rPr>
            </w:pPr>
            <w:r>
              <w:rPr>
                <w:iCs/>
                <w:sz w:val="20"/>
              </w:rPr>
              <w:t>7-8</w:t>
            </w:r>
          </w:p>
          <w:p w14:paraId="3A30C9F5" w14:textId="7CC09551" w:rsidR="001D387B" w:rsidRDefault="001D387B" w:rsidP="00575530">
            <w:pPr>
              <w:tabs>
                <w:tab w:val="left" w:pos="5400"/>
              </w:tabs>
              <w:jc w:val="center"/>
              <w:rPr>
                <w:iCs/>
                <w:sz w:val="20"/>
              </w:rPr>
            </w:pPr>
          </w:p>
          <w:p w14:paraId="032D320D" w14:textId="77E5C64E" w:rsidR="001D387B" w:rsidRDefault="001D387B" w:rsidP="00575530">
            <w:pPr>
              <w:tabs>
                <w:tab w:val="left" w:pos="5400"/>
              </w:tabs>
              <w:jc w:val="center"/>
              <w:rPr>
                <w:iCs/>
                <w:sz w:val="20"/>
              </w:rPr>
            </w:pPr>
          </w:p>
          <w:p w14:paraId="44F59746" w14:textId="1CB9296E" w:rsidR="001D387B" w:rsidRDefault="001D387B" w:rsidP="00575530">
            <w:pPr>
              <w:tabs>
                <w:tab w:val="left" w:pos="5400"/>
              </w:tabs>
              <w:jc w:val="center"/>
              <w:rPr>
                <w:iCs/>
                <w:sz w:val="20"/>
              </w:rPr>
            </w:pPr>
          </w:p>
          <w:p w14:paraId="06772201" w14:textId="236026F4" w:rsidR="001D387B" w:rsidRDefault="001D387B" w:rsidP="00575530">
            <w:pPr>
              <w:tabs>
                <w:tab w:val="left" w:pos="5400"/>
              </w:tabs>
              <w:jc w:val="center"/>
              <w:rPr>
                <w:iCs/>
                <w:sz w:val="20"/>
              </w:rPr>
            </w:pPr>
          </w:p>
          <w:p w14:paraId="3AC32706" w14:textId="6BBCD67C" w:rsidR="001D387B" w:rsidRDefault="001D387B" w:rsidP="00575530">
            <w:pPr>
              <w:tabs>
                <w:tab w:val="left" w:pos="5400"/>
              </w:tabs>
              <w:jc w:val="center"/>
              <w:rPr>
                <w:iCs/>
                <w:sz w:val="20"/>
              </w:rPr>
            </w:pPr>
          </w:p>
          <w:p w14:paraId="467D53EC" w14:textId="71EAE323" w:rsidR="001D387B" w:rsidRDefault="001D387B" w:rsidP="00575530">
            <w:pPr>
              <w:tabs>
                <w:tab w:val="left" w:pos="5400"/>
              </w:tabs>
              <w:jc w:val="center"/>
              <w:rPr>
                <w:iCs/>
                <w:sz w:val="20"/>
              </w:rPr>
            </w:pPr>
            <w:r>
              <w:rPr>
                <w:iCs/>
                <w:sz w:val="20"/>
              </w:rPr>
              <w:t>8</w:t>
            </w:r>
          </w:p>
          <w:p w14:paraId="5B18ADAC" w14:textId="5CCB9858" w:rsidR="001D387B" w:rsidRDefault="001D387B" w:rsidP="00575530">
            <w:pPr>
              <w:tabs>
                <w:tab w:val="left" w:pos="5400"/>
              </w:tabs>
              <w:jc w:val="center"/>
              <w:rPr>
                <w:iCs/>
                <w:sz w:val="20"/>
              </w:rPr>
            </w:pPr>
          </w:p>
          <w:p w14:paraId="09A04149" w14:textId="63F554C6" w:rsidR="001D387B" w:rsidRDefault="001D387B" w:rsidP="00575530">
            <w:pPr>
              <w:tabs>
                <w:tab w:val="left" w:pos="5400"/>
              </w:tabs>
              <w:jc w:val="center"/>
              <w:rPr>
                <w:iCs/>
                <w:sz w:val="20"/>
              </w:rPr>
            </w:pPr>
          </w:p>
          <w:p w14:paraId="55C2262A" w14:textId="143F0B3A" w:rsidR="001D387B" w:rsidRDefault="001D387B" w:rsidP="00575530">
            <w:pPr>
              <w:tabs>
                <w:tab w:val="left" w:pos="5400"/>
              </w:tabs>
              <w:jc w:val="center"/>
              <w:rPr>
                <w:iCs/>
                <w:sz w:val="20"/>
              </w:rPr>
            </w:pPr>
          </w:p>
          <w:p w14:paraId="519E6E1C" w14:textId="45F3114C" w:rsidR="001D387B" w:rsidRDefault="001D387B" w:rsidP="00575530">
            <w:pPr>
              <w:tabs>
                <w:tab w:val="left" w:pos="5400"/>
              </w:tabs>
              <w:jc w:val="center"/>
              <w:rPr>
                <w:iCs/>
                <w:sz w:val="20"/>
              </w:rPr>
            </w:pPr>
          </w:p>
          <w:p w14:paraId="18EB6462" w14:textId="1976B9ED" w:rsidR="001D387B" w:rsidRDefault="001D387B" w:rsidP="00575530">
            <w:pPr>
              <w:tabs>
                <w:tab w:val="left" w:pos="5400"/>
              </w:tabs>
              <w:jc w:val="center"/>
              <w:rPr>
                <w:iCs/>
                <w:sz w:val="20"/>
              </w:rPr>
            </w:pPr>
          </w:p>
          <w:p w14:paraId="7AC78705" w14:textId="7C23C05C" w:rsidR="001D387B" w:rsidRDefault="001D387B" w:rsidP="00575530">
            <w:pPr>
              <w:tabs>
                <w:tab w:val="left" w:pos="5400"/>
              </w:tabs>
              <w:jc w:val="center"/>
              <w:rPr>
                <w:iCs/>
                <w:sz w:val="20"/>
              </w:rPr>
            </w:pPr>
            <w:r>
              <w:rPr>
                <w:iCs/>
                <w:sz w:val="20"/>
              </w:rPr>
              <w:t>9</w:t>
            </w:r>
          </w:p>
          <w:p w14:paraId="0297911F" w14:textId="0BA703F1" w:rsidR="001D387B" w:rsidRDefault="001D387B" w:rsidP="00575530">
            <w:pPr>
              <w:tabs>
                <w:tab w:val="left" w:pos="5400"/>
              </w:tabs>
              <w:jc w:val="center"/>
              <w:rPr>
                <w:iCs/>
                <w:sz w:val="20"/>
              </w:rPr>
            </w:pPr>
          </w:p>
          <w:p w14:paraId="214EF871" w14:textId="6D9DC0E2" w:rsidR="001D387B" w:rsidRDefault="001D387B" w:rsidP="00575530">
            <w:pPr>
              <w:tabs>
                <w:tab w:val="left" w:pos="5400"/>
              </w:tabs>
              <w:jc w:val="center"/>
              <w:rPr>
                <w:iCs/>
                <w:sz w:val="20"/>
              </w:rPr>
            </w:pPr>
          </w:p>
          <w:p w14:paraId="57FD97BF" w14:textId="36B3635D" w:rsidR="001D387B" w:rsidRDefault="001D387B" w:rsidP="00575530">
            <w:pPr>
              <w:tabs>
                <w:tab w:val="left" w:pos="5400"/>
              </w:tabs>
              <w:jc w:val="center"/>
              <w:rPr>
                <w:iCs/>
                <w:sz w:val="20"/>
              </w:rPr>
            </w:pPr>
          </w:p>
          <w:p w14:paraId="1AF7AC9F" w14:textId="2AA60E54" w:rsidR="001D387B" w:rsidRDefault="001D387B" w:rsidP="00575530">
            <w:pPr>
              <w:tabs>
                <w:tab w:val="left" w:pos="5400"/>
              </w:tabs>
              <w:jc w:val="center"/>
              <w:rPr>
                <w:iCs/>
                <w:sz w:val="20"/>
              </w:rPr>
            </w:pPr>
          </w:p>
          <w:p w14:paraId="3F8079B1" w14:textId="3EC95896" w:rsidR="001D387B" w:rsidRDefault="001D387B" w:rsidP="00575530">
            <w:pPr>
              <w:tabs>
                <w:tab w:val="left" w:pos="5400"/>
              </w:tabs>
              <w:jc w:val="center"/>
              <w:rPr>
                <w:iCs/>
                <w:sz w:val="20"/>
              </w:rPr>
            </w:pPr>
          </w:p>
          <w:p w14:paraId="4D5851CD" w14:textId="5047011C" w:rsidR="001D387B" w:rsidRDefault="001D387B" w:rsidP="00575530">
            <w:pPr>
              <w:tabs>
                <w:tab w:val="left" w:pos="5400"/>
              </w:tabs>
              <w:jc w:val="center"/>
              <w:rPr>
                <w:iCs/>
                <w:sz w:val="20"/>
              </w:rPr>
            </w:pPr>
          </w:p>
          <w:p w14:paraId="4F026EA1" w14:textId="2B5B0010" w:rsidR="001D387B" w:rsidRDefault="001D387B" w:rsidP="00575530">
            <w:pPr>
              <w:tabs>
                <w:tab w:val="left" w:pos="5400"/>
              </w:tabs>
              <w:jc w:val="center"/>
              <w:rPr>
                <w:iCs/>
                <w:sz w:val="20"/>
              </w:rPr>
            </w:pPr>
          </w:p>
          <w:p w14:paraId="5D1E3D07" w14:textId="6C181FDD" w:rsidR="001D387B" w:rsidRDefault="001D387B" w:rsidP="00575530">
            <w:pPr>
              <w:tabs>
                <w:tab w:val="left" w:pos="5400"/>
              </w:tabs>
              <w:jc w:val="center"/>
              <w:rPr>
                <w:iCs/>
                <w:sz w:val="20"/>
              </w:rPr>
            </w:pPr>
          </w:p>
          <w:p w14:paraId="748B57D2" w14:textId="20B4FAEB" w:rsidR="001D387B" w:rsidRDefault="001D387B" w:rsidP="00575530">
            <w:pPr>
              <w:tabs>
                <w:tab w:val="left" w:pos="5400"/>
              </w:tabs>
              <w:jc w:val="center"/>
              <w:rPr>
                <w:iCs/>
                <w:sz w:val="20"/>
              </w:rPr>
            </w:pPr>
          </w:p>
          <w:p w14:paraId="5A0AC4F0" w14:textId="6A321489" w:rsidR="001D387B" w:rsidRDefault="001D387B" w:rsidP="00575530">
            <w:pPr>
              <w:tabs>
                <w:tab w:val="left" w:pos="5400"/>
              </w:tabs>
              <w:jc w:val="center"/>
              <w:rPr>
                <w:iCs/>
                <w:sz w:val="20"/>
              </w:rPr>
            </w:pPr>
          </w:p>
          <w:p w14:paraId="1E4AB472" w14:textId="32F949BD" w:rsidR="001D387B" w:rsidRDefault="001D387B" w:rsidP="00575530">
            <w:pPr>
              <w:tabs>
                <w:tab w:val="left" w:pos="5400"/>
              </w:tabs>
              <w:jc w:val="center"/>
              <w:rPr>
                <w:iCs/>
                <w:sz w:val="20"/>
              </w:rPr>
            </w:pPr>
          </w:p>
          <w:p w14:paraId="208EA6B6" w14:textId="1B9E5FCC" w:rsidR="001D387B" w:rsidRDefault="001D387B" w:rsidP="00575530">
            <w:pPr>
              <w:tabs>
                <w:tab w:val="left" w:pos="5400"/>
              </w:tabs>
              <w:jc w:val="center"/>
              <w:rPr>
                <w:iCs/>
                <w:sz w:val="20"/>
              </w:rPr>
            </w:pPr>
          </w:p>
          <w:p w14:paraId="25CDDA1F" w14:textId="653595E6" w:rsidR="001D387B" w:rsidRDefault="001D387B" w:rsidP="00575530">
            <w:pPr>
              <w:tabs>
                <w:tab w:val="left" w:pos="5400"/>
              </w:tabs>
              <w:jc w:val="center"/>
              <w:rPr>
                <w:iCs/>
                <w:sz w:val="20"/>
              </w:rPr>
            </w:pPr>
          </w:p>
          <w:p w14:paraId="53C49310" w14:textId="374AA5FA" w:rsidR="001D387B" w:rsidRDefault="001D387B" w:rsidP="00575530">
            <w:pPr>
              <w:tabs>
                <w:tab w:val="left" w:pos="5400"/>
              </w:tabs>
              <w:jc w:val="center"/>
              <w:rPr>
                <w:iCs/>
                <w:sz w:val="20"/>
              </w:rPr>
            </w:pPr>
          </w:p>
          <w:p w14:paraId="45CE4781" w14:textId="1599F7FB" w:rsidR="001D387B" w:rsidRDefault="001D387B" w:rsidP="00575530">
            <w:pPr>
              <w:tabs>
                <w:tab w:val="left" w:pos="5400"/>
              </w:tabs>
              <w:jc w:val="center"/>
              <w:rPr>
                <w:iCs/>
                <w:sz w:val="20"/>
              </w:rPr>
            </w:pPr>
          </w:p>
          <w:p w14:paraId="4ECB2309" w14:textId="620BFBB7" w:rsidR="001D387B" w:rsidRDefault="001D387B" w:rsidP="00575530">
            <w:pPr>
              <w:tabs>
                <w:tab w:val="left" w:pos="5400"/>
              </w:tabs>
              <w:jc w:val="center"/>
              <w:rPr>
                <w:iCs/>
                <w:sz w:val="20"/>
              </w:rPr>
            </w:pPr>
          </w:p>
          <w:p w14:paraId="00C48775" w14:textId="0E8D3D2B" w:rsidR="001D387B" w:rsidRDefault="001D387B" w:rsidP="00575530">
            <w:pPr>
              <w:tabs>
                <w:tab w:val="left" w:pos="5400"/>
              </w:tabs>
              <w:jc w:val="center"/>
              <w:rPr>
                <w:iCs/>
                <w:sz w:val="20"/>
              </w:rPr>
            </w:pPr>
          </w:p>
          <w:p w14:paraId="5B704DCC" w14:textId="7E6572C5" w:rsidR="001D387B" w:rsidRDefault="001D387B" w:rsidP="00575530">
            <w:pPr>
              <w:tabs>
                <w:tab w:val="left" w:pos="5400"/>
              </w:tabs>
              <w:jc w:val="center"/>
              <w:rPr>
                <w:iCs/>
                <w:sz w:val="20"/>
              </w:rPr>
            </w:pPr>
          </w:p>
          <w:p w14:paraId="14F0E80E" w14:textId="7903178E" w:rsidR="001D387B" w:rsidRDefault="001D387B" w:rsidP="00575530">
            <w:pPr>
              <w:tabs>
                <w:tab w:val="left" w:pos="5400"/>
              </w:tabs>
              <w:jc w:val="center"/>
              <w:rPr>
                <w:iCs/>
                <w:sz w:val="20"/>
              </w:rPr>
            </w:pPr>
          </w:p>
          <w:p w14:paraId="06ABA4D1" w14:textId="01DE8DB8" w:rsidR="001D387B" w:rsidRDefault="001D387B" w:rsidP="00575530">
            <w:pPr>
              <w:tabs>
                <w:tab w:val="left" w:pos="5400"/>
              </w:tabs>
              <w:jc w:val="center"/>
              <w:rPr>
                <w:iCs/>
                <w:sz w:val="20"/>
              </w:rPr>
            </w:pPr>
          </w:p>
          <w:p w14:paraId="51EF6A44" w14:textId="68CC82CD" w:rsidR="001D387B" w:rsidRDefault="001D387B" w:rsidP="00575530">
            <w:pPr>
              <w:tabs>
                <w:tab w:val="left" w:pos="5400"/>
              </w:tabs>
              <w:jc w:val="center"/>
              <w:rPr>
                <w:iCs/>
                <w:sz w:val="20"/>
              </w:rPr>
            </w:pPr>
          </w:p>
          <w:p w14:paraId="08C2E9FD" w14:textId="38973786" w:rsidR="001D387B" w:rsidRDefault="001D387B" w:rsidP="00575530">
            <w:pPr>
              <w:tabs>
                <w:tab w:val="left" w:pos="5400"/>
              </w:tabs>
              <w:jc w:val="center"/>
              <w:rPr>
                <w:iCs/>
                <w:sz w:val="20"/>
              </w:rPr>
            </w:pPr>
          </w:p>
          <w:p w14:paraId="1C39D464" w14:textId="7195C975" w:rsidR="001D387B" w:rsidRDefault="001D387B" w:rsidP="00575530">
            <w:pPr>
              <w:tabs>
                <w:tab w:val="left" w:pos="5400"/>
              </w:tabs>
              <w:jc w:val="center"/>
              <w:rPr>
                <w:iCs/>
                <w:sz w:val="20"/>
              </w:rPr>
            </w:pPr>
          </w:p>
          <w:p w14:paraId="1A5E7223" w14:textId="37C08AE1" w:rsidR="001D387B" w:rsidRDefault="001D387B" w:rsidP="00575530">
            <w:pPr>
              <w:tabs>
                <w:tab w:val="left" w:pos="5400"/>
              </w:tabs>
              <w:jc w:val="center"/>
              <w:rPr>
                <w:iCs/>
                <w:sz w:val="20"/>
              </w:rPr>
            </w:pPr>
            <w:r>
              <w:rPr>
                <w:iCs/>
                <w:sz w:val="20"/>
              </w:rPr>
              <w:t>9-10</w:t>
            </w:r>
          </w:p>
          <w:p w14:paraId="675656C5" w14:textId="77777777" w:rsidR="001D387B" w:rsidRDefault="001D387B" w:rsidP="00575530">
            <w:pPr>
              <w:tabs>
                <w:tab w:val="left" w:pos="5400"/>
              </w:tabs>
              <w:jc w:val="center"/>
              <w:rPr>
                <w:iCs/>
                <w:sz w:val="20"/>
              </w:rPr>
            </w:pPr>
          </w:p>
          <w:p w14:paraId="5EEC898E" w14:textId="77777777" w:rsidR="001D387B" w:rsidRPr="002C395F" w:rsidRDefault="001D387B" w:rsidP="00575530">
            <w:pPr>
              <w:tabs>
                <w:tab w:val="left" w:pos="5400"/>
              </w:tabs>
              <w:jc w:val="center"/>
              <w:rPr>
                <w:iCs/>
                <w:sz w:val="20"/>
              </w:rPr>
            </w:pPr>
          </w:p>
        </w:tc>
        <w:tc>
          <w:tcPr>
            <w:tcW w:w="6667" w:type="dxa"/>
          </w:tcPr>
          <w:p w14:paraId="31A9D24C" w14:textId="77777777" w:rsidR="00191A23" w:rsidRDefault="002C395F" w:rsidP="0022554A">
            <w:pPr>
              <w:tabs>
                <w:tab w:val="left" w:pos="5400"/>
              </w:tabs>
              <w:rPr>
                <w:iCs/>
                <w:sz w:val="20"/>
              </w:rPr>
            </w:pPr>
            <w:r w:rsidRPr="002C395F">
              <w:rPr>
                <w:iCs/>
                <w:sz w:val="20"/>
              </w:rPr>
              <w:lastRenderedPageBreak/>
              <w:t>Trained enumerators conducted interviews with each index child’s primary caregiver, recording information using electronic tablets (Samsung Galaxy Tab A, Model Number SM-T285) with the Qualtrics survey platform (Qualtrics, Provo, UT, USA). Data were collected on the household’s sociodemographic characteristics and the index child’s age and health.</w:t>
            </w:r>
          </w:p>
          <w:p w14:paraId="189675BC" w14:textId="77777777" w:rsidR="00BF4936" w:rsidRDefault="00BF4936" w:rsidP="0022554A">
            <w:pPr>
              <w:tabs>
                <w:tab w:val="left" w:pos="5400"/>
              </w:tabs>
              <w:rPr>
                <w:iCs/>
                <w:sz w:val="20"/>
              </w:rPr>
            </w:pPr>
          </w:p>
          <w:p w14:paraId="3F60E9DC" w14:textId="5BFD5783" w:rsidR="00BF4936" w:rsidRDefault="00BF4936" w:rsidP="0022554A">
            <w:pPr>
              <w:tabs>
                <w:tab w:val="left" w:pos="5400"/>
              </w:tabs>
              <w:rPr>
                <w:iCs/>
                <w:sz w:val="20"/>
              </w:rPr>
            </w:pPr>
            <w:r w:rsidRPr="00BF4936">
              <w:rPr>
                <w:iCs/>
                <w:sz w:val="20"/>
              </w:rPr>
              <w:t>Child capillary blood samples were collected using a finger-prick [3</w:t>
            </w:r>
            <w:r w:rsidR="006B6683">
              <w:rPr>
                <w:iCs/>
                <w:sz w:val="20"/>
              </w:rPr>
              <w:t>6</w:t>
            </w:r>
            <w:r w:rsidRPr="00BF4936">
              <w:rPr>
                <w:iCs/>
                <w:sz w:val="20"/>
              </w:rPr>
              <w:t>].</w:t>
            </w:r>
            <w:r>
              <w:rPr>
                <w:iCs/>
                <w:sz w:val="20"/>
              </w:rPr>
              <w:t xml:space="preserve"> </w:t>
            </w:r>
            <w:r w:rsidRPr="00BF4936">
              <w:rPr>
                <w:iCs/>
                <w:sz w:val="20"/>
              </w:rPr>
              <w:t xml:space="preserve">After wiping away the first drop of blood, hemoglobin concentration (Hb) was measured using a </w:t>
            </w:r>
            <w:proofErr w:type="spellStart"/>
            <w:r w:rsidRPr="00BF4936">
              <w:rPr>
                <w:iCs/>
                <w:sz w:val="20"/>
              </w:rPr>
              <w:t>HemoCue</w:t>
            </w:r>
            <w:proofErr w:type="spellEnd"/>
            <w:r w:rsidRPr="00BF4936">
              <w:rPr>
                <w:iCs/>
                <w:sz w:val="20"/>
              </w:rPr>
              <w:t>® Hb 201+ portable hemoglobinometer (</w:t>
            </w:r>
            <w:proofErr w:type="spellStart"/>
            <w:r w:rsidRPr="00BF4936">
              <w:rPr>
                <w:iCs/>
                <w:sz w:val="20"/>
              </w:rPr>
              <w:t>HemoCue</w:t>
            </w:r>
            <w:proofErr w:type="spellEnd"/>
            <w:r w:rsidRPr="00BF4936">
              <w:rPr>
                <w:iCs/>
                <w:sz w:val="20"/>
              </w:rPr>
              <w:t xml:space="preserve"> AB, </w:t>
            </w:r>
            <w:proofErr w:type="spellStart"/>
            <w:r w:rsidRPr="00BF4936">
              <w:rPr>
                <w:iCs/>
                <w:sz w:val="20"/>
              </w:rPr>
              <w:t>Ängelholm</w:t>
            </w:r>
            <w:proofErr w:type="spellEnd"/>
            <w:r w:rsidRPr="00BF4936">
              <w:rPr>
                <w:iCs/>
                <w:sz w:val="20"/>
              </w:rPr>
              <w:t xml:space="preserve">, Sweden) and malaria </w:t>
            </w:r>
            <w:proofErr w:type="spellStart"/>
            <w:r w:rsidRPr="00BF4936">
              <w:rPr>
                <w:iCs/>
                <w:sz w:val="20"/>
              </w:rPr>
              <w:t>parasitemia</w:t>
            </w:r>
            <w:proofErr w:type="spellEnd"/>
            <w:r w:rsidRPr="00BF4936">
              <w:rPr>
                <w:iCs/>
                <w:sz w:val="20"/>
              </w:rPr>
              <w:t xml:space="preserve"> was measured using the SD </w:t>
            </w:r>
            <w:r w:rsidRPr="00BF4936">
              <w:rPr>
                <w:iCs/>
                <w:sz w:val="20"/>
              </w:rPr>
              <w:lastRenderedPageBreak/>
              <w:t xml:space="preserve">Malaria Ag </w:t>
            </w:r>
            <w:proofErr w:type="spellStart"/>
            <w:r w:rsidRPr="00BF4936">
              <w:rPr>
                <w:iCs/>
                <w:sz w:val="20"/>
              </w:rPr>
              <w:t>P.f</w:t>
            </w:r>
            <w:proofErr w:type="spellEnd"/>
            <w:r w:rsidRPr="00BF4936">
              <w:rPr>
                <w:iCs/>
                <w:sz w:val="20"/>
              </w:rPr>
              <w:t xml:space="preserve"> (HRP2/</w:t>
            </w:r>
            <w:proofErr w:type="spellStart"/>
            <w:r w:rsidRPr="00BF4936">
              <w:rPr>
                <w:iCs/>
                <w:sz w:val="20"/>
              </w:rPr>
              <w:t>pLDH</w:t>
            </w:r>
            <w:proofErr w:type="spellEnd"/>
            <w:r w:rsidRPr="00BF4936">
              <w:rPr>
                <w:iCs/>
                <w:sz w:val="20"/>
              </w:rPr>
              <w:t>) antigen rapid diagnostic test (RDT) (Standard Diagnostics Inc., Gyeonggi‐do, Republic of Korea).</w:t>
            </w:r>
            <w:r>
              <w:rPr>
                <w:iCs/>
                <w:sz w:val="20"/>
              </w:rPr>
              <w:t xml:space="preserve"> </w:t>
            </w:r>
          </w:p>
          <w:p w14:paraId="6F977580" w14:textId="77777777" w:rsidR="00BF4936" w:rsidRDefault="00BF4936" w:rsidP="0022554A">
            <w:pPr>
              <w:tabs>
                <w:tab w:val="left" w:pos="5400"/>
              </w:tabs>
              <w:rPr>
                <w:iCs/>
                <w:sz w:val="20"/>
              </w:rPr>
            </w:pPr>
          </w:p>
          <w:p w14:paraId="725AF336" w14:textId="0ECCFF51" w:rsidR="00BF4936" w:rsidRDefault="00BF4936" w:rsidP="0022554A">
            <w:pPr>
              <w:tabs>
                <w:tab w:val="left" w:pos="5400"/>
              </w:tabs>
              <w:rPr>
                <w:iCs/>
                <w:sz w:val="20"/>
              </w:rPr>
            </w:pPr>
            <w:r w:rsidRPr="00BF4936">
              <w:rPr>
                <w:iCs/>
                <w:sz w:val="20"/>
              </w:rPr>
              <w:t>Serum samples were analyzed for serum ferritin (SF), serum transferrin receptor (sTfR), C-reactive protein (CRP), and α-1-acid glycoprotein (AGP) using a sandwich enzyme-linked immunosorbent assay (ELISA) [3</w:t>
            </w:r>
            <w:r w:rsidR="006B6683">
              <w:rPr>
                <w:iCs/>
                <w:sz w:val="20"/>
              </w:rPr>
              <w:t>7</w:t>
            </w:r>
            <w:r w:rsidRPr="00BF4936">
              <w:rPr>
                <w:iCs/>
                <w:sz w:val="20"/>
              </w:rPr>
              <w:t>].</w:t>
            </w:r>
          </w:p>
          <w:p w14:paraId="4FDB86EE" w14:textId="77777777" w:rsidR="00BF4936" w:rsidRDefault="00BF4936" w:rsidP="0022554A">
            <w:pPr>
              <w:tabs>
                <w:tab w:val="left" w:pos="5400"/>
              </w:tabs>
              <w:rPr>
                <w:iCs/>
                <w:sz w:val="20"/>
              </w:rPr>
            </w:pPr>
          </w:p>
          <w:p w14:paraId="56EFBDDB" w14:textId="08F43380" w:rsidR="00BF4936" w:rsidRDefault="00BF4936" w:rsidP="0022554A">
            <w:pPr>
              <w:tabs>
                <w:tab w:val="left" w:pos="5400"/>
              </w:tabs>
              <w:rPr>
                <w:iCs/>
                <w:sz w:val="20"/>
              </w:rPr>
            </w:pPr>
            <w:r w:rsidRPr="00BF4936">
              <w:rPr>
                <w:iCs/>
                <w:sz w:val="20"/>
              </w:rPr>
              <w:t xml:space="preserve">Stool samples were analyzed for the soil-transmitted helminths </w:t>
            </w:r>
            <w:r w:rsidRPr="00BF4936">
              <w:rPr>
                <w:i/>
                <w:sz w:val="20"/>
              </w:rPr>
              <w:t>Ascaris lumbricoides, Trichuris trichiura, Ancylostoma duodenale</w:t>
            </w:r>
            <w:r w:rsidRPr="00BF4936">
              <w:rPr>
                <w:iCs/>
                <w:sz w:val="20"/>
              </w:rPr>
              <w:t xml:space="preserve">, and </w:t>
            </w:r>
            <w:r w:rsidRPr="00BF4936">
              <w:rPr>
                <w:i/>
                <w:sz w:val="20"/>
              </w:rPr>
              <w:t>Necator americanus</w:t>
            </w:r>
            <w:r w:rsidRPr="00BF4936">
              <w:rPr>
                <w:iCs/>
                <w:sz w:val="20"/>
              </w:rPr>
              <w:t xml:space="preserve"> using Kato Katz methods [3</w:t>
            </w:r>
            <w:r w:rsidR="006B6683">
              <w:rPr>
                <w:iCs/>
                <w:sz w:val="20"/>
              </w:rPr>
              <w:t>9</w:t>
            </w:r>
            <w:r w:rsidRPr="00BF4936">
              <w:rPr>
                <w:iCs/>
                <w:sz w:val="20"/>
              </w:rPr>
              <w:t>]. Following duplicate thick smear preparation of each stool sample, two laboratory technicians independently analyzed the slides by microscopy for helminth eggs.</w:t>
            </w:r>
          </w:p>
          <w:p w14:paraId="07F3268C" w14:textId="77777777" w:rsidR="00BF4936" w:rsidRDefault="00BF4936" w:rsidP="0022554A">
            <w:pPr>
              <w:tabs>
                <w:tab w:val="left" w:pos="5400"/>
              </w:tabs>
              <w:rPr>
                <w:iCs/>
                <w:sz w:val="20"/>
              </w:rPr>
            </w:pPr>
          </w:p>
          <w:p w14:paraId="42E1282D" w14:textId="77777777" w:rsidR="0022156B" w:rsidRPr="0022156B" w:rsidRDefault="0022156B" w:rsidP="0022156B">
            <w:pPr>
              <w:rPr>
                <w:sz w:val="20"/>
              </w:rPr>
            </w:pPr>
            <w:r w:rsidRPr="0022156B">
              <w:rPr>
                <w:sz w:val="20"/>
              </w:rPr>
              <w:t xml:space="preserve">Microbial nucleic acid was extracted from stool samples using the QIAamp® </w:t>
            </w:r>
            <w:proofErr w:type="spellStart"/>
            <w:r w:rsidRPr="0022156B">
              <w:rPr>
                <w:sz w:val="20"/>
              </w:rPr>
              <w:t>PowerFecal</w:t>
            </w:r>
            <w:proofErr w:type="spellEnd"/>
            <w:r w:rsidRPr="0022156B">
              <w:rPr>
                <w:sz w:val="20"/>
              </w:rPr>
              <w:t xml:space="preserve">® DNA Kit (Qiagen, Hilden, Germany). Following brief thawing, ~250 mg of stool was weighed and placed in a bead beating tube under a sterile hood. All extraction steps were then followed according to the kit protocol. In the final extraction step, 100 µL of DNA was eluted into an Eppendorf™ DNA </w:t>
            </w:r>
            <w:proofErr w:type="spellStart"/>
            <w:r w:rsidRPr="0022156B">
              <w:rPr>
                <w:sz w:val="20"/>
              </w:rPr>
              <w:t>LoBind</w:t>
            </w:r>
            <w:proofErr w:type="spellEnd"/>
            <w:r w:rsidRPr="0022156B">
              <w:rPr>
                <w:sz w:val="20"/>
              </w:rPr>
              <w:t xml:space="preserve"> microcentrifuge tube (Eppendorf, Hamburg, Germany). Each batch of nucleic acid extractions included an extraction blank to control for laboratory contamination, which went through all the extraction steps but without any addition of stool sample. Total DNA concentration and purity were measured using a </w:t>
            </w:r>
            <w:proofErr w:type="spellStart"/>
            <w:r w:rsidRPr="0022156B">
              <w:rPr>
                <w:sz w:val="20"/>
              </w:rPr>
              <w:t>NanoDrop</w:t>
            </w:r>
            <w:proofErr w:type="spellEnd"/>
            <w:r w:rsidRPr="0022156B">
              <w:rPr>
                <w:sz w:val="20"/>
              </w:rPr>
              <w:t>™ 2000 spectrophotometer (</w:t>
            </w:r>
            <w:proofErr w:type="spellStart"/>
            <w:r w:rsidRPr="0022156B">
              <w:rPr>
                <w:sz w:val="20"/>
              </w:rPr>
              <w:t>ThermoFisher</w:t>
            </w:r>
            <w:proofErr w:type="spellEnd"/>
            <w:r w:rsidRPr="0022156B">
              <w:rPr>
                <w:sz w:val="20"/>
              </w:rPr>
              <w:t xml:space="preserve"> Scientific, Waltham, MA, USA). DNA samples were transported to the University of Michigan (Ann Arbor, MI, USA) and stored at ˗80°C until further analysis.</w:t>
            </w:r>
          </w:p>
          <w:p w14:paraId="28AE1388" w14:textId="52CF2A3B" w:rsidR="00BF4936" w:rsidRPr="0022156B" w:rsidRDefault="0022156B" w:rsidP="0022156B">
            <w:pPr>
              <w:tabs>
                <w:tab w:val="left" w:pos="5400"/>
              </w:tabs>
              <w:rPr>
                <w:sz w:val="20"/>
              </w:rPr>
            </w:pPr>
            <w:proofErr w:type="spellStart"/>
            <w:r w:rsidRPr="0022156B">
              <w:rPr>
                <w:sz w:val="20"/>
              </w:rPr>
              <w:t>Taqman</w:t>
            </w:r>
            <w:proofErr w:type="spellEnd"/>
            <w:r w:rsidRPr="0022156B">
              <w:rPr>
                <w:sz w:val="20"/>
              </w:rPr>
              <w:t xml:space="preserve"> probe-based quantitative polymerase chain reaction (qPCR) was used to </w:t>
            </w:r>
            <w:proofErr w:type="spellStart"/>
            <w:r w:rsidRPr="0022156B">
              <w:rPr>
                <w:sz w:val="20"/>
              </w:rPr>
              <w:t>analyze</w:t>
            </w:r>
            <w:proofErr w:type="spellEnd"/>
            <w:r w:rsidRPr="0022156B">
              <w:rPr>
                <w:sz w:val="20"/>
              </w:rPr>
              <w:t xml:space="preserve"> DNA samples for the following bacterial enteropathogens: </w:t>
            </w:r>
            <w:r w:rsidRPr="0022156B">
              <w:rPr>
                <w:i/>
                <w:iCs/>
                <w:sz w:val="20"/>
              </w:rPr>
              <w:t>Campylobacter jejuni</w:t>
            </w:r>
            <w:r w:rsidRPr="0022156B">
              <w:rPr>
                <w:sz w:val="20"/>
              </w:rPr>
              <w:t>/</w:t>
            </w:r>
            <w:r w:rsidRPr="0022156B">
              <w:rPr>
                <w:i/>
                <w:iCs/>
                <w:sz w:val="20"/>
              </w:rPr>
              <w:t xml:space="preserve">Campylobacter coli </w:t>
            </w:r>
            <w:r w:rsidRPr="0022156B">
              <w:rPr>
                <w:sz w:val="20"/>
              </w:rPr>
              <w:t>(</w:t>
            </w:r>
            <w:r w:rsidRPr="0022156B">
              <w:rPr>
                <w:i/>
                <w:iCs/>
                <w:sz w:val="20"/>
              </w:rPr>
              <w:t>C. jejuni/coli</w:t>
            </w:r>
            <w:r w:rsidRPr="0022156B">
              <w:rPr>
                <w:sz w:val="20"/>
              </w:rPr>
              <w:t xml:space="preserve">), enteroaggregative </w:t>
            </w:r>
            <w:r w:rsidRPr="0022156B">
              <w:rPr>
                <w:i/>
                <w:iCs/>
                <w:sz w:val="20"/>
              </w:rPr>
              <w:t xml:space="preserve">Escherichia (E.) coli </w:t>
            </w:r>
            <w:r w:rsidRPr="0022156B">
              <w:rPr>
                <w:sz w:val="20"/>
              </w:rPr>
              <w:t xml:space="preserve">(EAEC), atypical enteropathogenic </w:t>
            </w:r>
            <w:r w:rsidRPr="0022156B">
              <w:rPr>
                <w:i/>
                <w:iCs/>
                <w:sz w:val="20"/>
              </w:rPr>
              <w:t xml:space="preserve">E. coli </w:t>
            </w:r>
            <w:r w:rsidRPr="0022156B">
              <w:rPr>
                <w:sz w:val="20"/>
              </w:rPr>
              <w:t>(aEPEC), typical</w:t>
            </w:r>
            <w:r w:rsidRPr="0022156B">
              <w:rPr>
                <w:i/>
                <w:iCs/>
                <w:sz w:val="20"/>
              </w:rPr>
              <w:t xml:space="preserve"> </w:t>
            </w:r>
            <w:r w:rsidRPr="0022156B">
              <w:rPr>
                <w:sz w:val="20"/>
              </w:rPr>
              <w:t xml:space="preserve">enteropathogenic </w:t>
            </w:r>
            <w:r w:rsidRPr="0022156B">
              <w:rPr>
                <w:i/>
                <w:iCs/>
                <w:sz w:val="20"/>
              </w:rPr>
              <w:t xml:space="preserve">E. coli </w:t>
            </w:r>
            <w:r w:rsidRPr="0022156B">
              <w:rPr>
                <w:sz w:val="20"/>
              </w:rPr>
              <w:t xml:space="preserve">(tEPEC), heat-stable enterotoxin-producing </w:t>
            </w:r>
            <w:r w:rsidRPr="0022156B">
              <w:rPr>
                <w:i/>
                <w:iCs/>
                <w:sz w:val="20"/>
              </w:rPr>
              <w:t xml:space="preserve">E. coli </w:t>
            </w:r>
            <w:r w:rsidRPr="0022156B">
              <w:rPr>
                <w:sz w:val="20"/>
              </w:rPr>
              <w:t xml:space="preserve">(ST-ETEC), heat-labile enterotoxin-producing </w:t>
            </w:r>
            <w:r w:rsidRPr="0022156B">
              <w:rPr>
                <w:i/>
                <w:iCs/>
                <w:sz w:val="20"/>
              </w:rPr>
              <w:t>E. coli</w:t>
            </w:r>
            <w:r w:rsidRPr="0022156B">
              <w:rPr>
                <w:sz w:val="20"/>
              </w:rPr>
              <w:t xml:space="preserve"> (LT-ETEC), </w:t>
            </w:r>
            <w:r w:rsidRPr="0022156B">
              <w:rPr>
                <w:i/>
                <w:iCs/>
                <w:sz w:val="20"/>
              </w:rPr>
              <w:t>Salmonella enterica</w:t>
            </w:r>
            <w:r w:rsidRPr="0022156B">
              <w:rPr>
                <w:sz w:val="20"/>
              </w:rPr>
              <w:t xml:space="preserve">, Shiga toxin-producing </w:t>
            </w:r>
            <w:r w:rsidRPr="0022156B">
              <w:rPr>
                <w:i/>
                <w:iCs/>
                <w:sz w:val="20"/>
              </w:rPr>
              <w:t xml:space="preserve">E. coli </w:t>
            </w:r>
            <w:r w:rsidRPr="0022156B">
              <w:rPr>
                <w:sz w:val="20"/>
              </w:rPr>
              <w:t xml:space="preserve">(STEC), enteroinvasive </w:t>
            </w:r>
            <w:r w:rsidRPr="0022156B">
              <w:rPr>
                <w:i/>
                <w:iCs/>
                <w:sz w:val="20"/>
              </w:rPr>
              <w:t xml:space="preserve">E. </w:t>
            </w:r>
            <w:r w:rsidRPr="0022156B">
              <w:rPr>
                <w:i/>
                <w:iCs/>
                <w:sz w:val="20"/>
              </w:rPr>
              <w:lastRenderedPageBreak/>
              <w:t xml:space="preserve">coli/Shigella </w:t>
            </w:r>
            <w:r w:rsidRPr="0022156B">
              <w:rPr>
                <w:sz w:val="20"/>
              </w:rPr>
              <w:t>species (EIEC/</w:t>
            </w:r>
            <w:r w:rsidRPr="0022156B">
              <w:rPr>
                <w:i/>
                <w:iCs/>
                <w:sz w:val="20"/>
              </w:rPr>
              <w:t>Shigella</w:t>
            </w:r>
            <w:r w:rsidRPr="0022156B">
              <w:rPr>
                <w:sz w:val="20"/>
              </w:rPr>
              <w:t xml:space="preserve">), and </w:t>
            </w:r>
            <w:r w:rsidRPr="0022156B">
              <w:rPr>
                <w:i/>
                <w:iCs/>
                <w:sz w:val="20"/>
              </w:rPr>
              <w:t>Vibrio cholerae</w:t>
            </w:r>
            <w:r w:rsidRPr="0022156B">
              <w:rPr>
                <w:sz w:val="20"/>
              </w:rPr>
              <w:t xml:space="preserve"> (</w:t>
            </w:r>
            <w:r w:rsidRPr="0022156B">
              <w:rPr>
                <w:i/>
                <w:iCs/>
                <w:sz w:val="20"/>
              </w:rPr>
              <w:t>V. cholerae</w:t>
            </w:r>
            <w:r w:rsidRPr="0022156B">
              <w:rPr>
                <w:sz w:val="20"/>
              </w:rPr>
              <w:t xml:space="preserve">). Primer and probe sequences to identify pathogen gene targets were derived from Liu et al. </w:t>
            </w:r>
            <w:r w:rsidRPr="0022156B">
              <w:rPr>
                <w:sz w:val="20"/>
              </w:rPr>
              <w:fldChar w:fldCharType="begin"/>
            </w:r>
            <w:r w:rsidRPr="0022156B">
              <w:rPr>
                <w:sz w:val="20"/>
              </w:rPr>
              <w:instrText xml:space="preserve"> ADDIN ZOTERO_ITEM CSL_CITATION {"citationID":"XMDLCP6L","properties":{"formattedCitation":"[40]","plainCitation":"[40]","noteIndex":0},"citationItems":[{"id":1044,"uris":["http://zotero.org/users/8972355/items/TD8WCK86"],"itemData":{"id":1044,"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sidRPr="0022156B">
              <w:rPr>
                <w:sz w:val="20"/>
              </w:rPr>
              <w:fldChar w:fldCharType="separate"/>
            </w:r>
            <w:r w:rsidRPr="0022156B">
              <w:rPr>
                <w:sz w:val="20"/>
              </w:rPr>
              <w:t>[40]</w:t>
            </w:r>
            <w:r w:rsidRPr="0022156B">
              <w:rPr>
                <w:sz w:val="20"/>
              </w:rPr>
              <w:fldChar w:fldCharType="end"/>
            </w:r>
            <w:r w:rsidRPr="0022156B">
              <w:rPr>
                <w:sz w:val="20"/>
              </w:rPr>
              <w:t xml:space="preserve"> and </w:t>
            </w:r>
            <w:proofErr w:type="spellStart"/>
            <w:r w:rsidRPr="0022156B">
              <w:rPr>
                <w:sz w:val="20"/>
              </w:rPr>
              <w:t>Taniuchi</w:t>
            </w:r>
            <w:proofErr w:type="spellEnd"/>
            <w:r w:rsidRPr="0022156B">
              <w:rPr>
                <w:sz w:val="20"/>
              </w:rPr>
              <w:t xml:space="preserve"> et al. </w:t>
            </w:r>
            <w:r w:rsidRPr="0022156B">
              <w:rPr>
                <w:sz w:val="20"/>
              </w:rPr>
              <w:fldChar w:fldCharType="begin"/>
            </w:r>
            <w:r w:rsidRPr="0022156B">
              <w:rPr>
                <w:sz w:val="20"/>
              </w:rPr>
              <w:instrText xml:space="preserve"> ADDIN ZOTERO_ITEM CSL_CITATION {"citationID":"YXtETtDH","properties":{"formattedCitation":"[41]","plainCitation":"[41]","noteIndex":0},"citationItems":[{"id":1046,"uris":["http://zotero.org/users/8972355/items/T4AK3Y4T"],"itemData":{"id":1046,"type":"article-journal","abstract":"Detection of diarrheagenic Escherichia coli (DEC) typically depends on identiﬁcation of virulence genes from stool cultures, not on stool itself. We developed a multiplex polymerase chain reaction (PCR) assay that detects key DEC virulence genes (stx1, stx2, eae, bfpA, ipaH, LT, STh, aaiC, aatA). The assay involved a multiplex PCR reaction followed by detection of amplicon(s) using Luminex beads. The assay was evaluated on over 100 colony and broth specimens. We then evaluated the assay using DNA extracted from stool, colony pools, and Gram-negative broths, using stool spiked with known quantities of DEC. Performance of the assay on stool DNA was most quantitative, while stool broth DNA offered the lowest limit of detection. The assay was prospectively evaluated on clinical specimens in Tanzania. Stool DNA yielded higher sensitivity than colony pools compared with broth DNA as the standard. We propose using this assay to screen for DEC directly in stool or stool broths.","container-title":"Diagnostic Microbiology and Infectious Disease","DOI":"10.1016/j.diagmicrobio.2012.03.008","ISSN":"07328893","issue":"2","journalAbbreviation":"Diagn Microbiol Infect Dis","language":"en","page":"121-128","source":"DOI.org (Crossref)","title":"Development of a multiplex polymerase chain reaction assay for diarrheagenic &lt;i&gt;Escherichia coli&lt;/i&gt; and &lt;i&gt;Shigella&lt;/i&gt; spp. and its evaluation on colonies, culture broths, and stool","volume":"73","author":[{"family":"Taniuchi","given":"Mami"},{"family":"Walters","given":"Carol C."},{"family":"Gratz","given":"Jean"},{"family":"Maro","given":"Athanasia"},{"family":"Kumburu","given":"Happiness"},{"family":"Serichantalergs","given":"Oralak"},{"family":"Sethabutr","given":"Orntipa"},{"family":"Bodhidatta","given":"Ladaporn"},{"family":"Kibiki","given":"Gibson"},{"family":"Toney","given":"Denise M."},{"family":"Berkeley","given":"Lynette"},{"family":"Nataro","given":"James P."},{"family":"Houpt","given":"Eric R."}],"issued":{"date-parts":[["2012",6]]}}}],"schema":"https://github.com/citation-style-language/schema/raw/master/csl-citation.json"} </w:instrText>
            </w:r>
            <w:r w:rsidRPr="0022156B">
              <w:rPr>
                <w:sz w:val="20"/>
              </w:rPr>
              <w:fldChar w:fldCharType="separate"/>
            </w:r>
            <w:r w:rsidRPr="0022156B">
              <w:rPr>
                <w:sz w:val="20"/>
              </w:rPr>
              <w:t>[41]</w:t>
            </w:r>
            <w:r w:rsidRPr="0022156B">
              <w:rPr>
                <w:sz w:val="20"/>
              </w:rPr>
              <w:fldChar w:fldCharType="end"/>
            </w:r>
            <w:r w:rsidRPr="0022156B">
              <w:rPr>
                <w:sz w:val="20"/>
              </w:rPr>
              <w:t xml:space="preserve"> (</w:t>
            </w:r>
            <w:r w:rsidRPr="0022156B">
              <w:rPr>
                <w:b/>
                <w:bCs/>
                <w:sz w:val="20"/>
              </w:rPr>
              <w:t>S1 Table</w:t>
            </w:r>
            <w:r w:rsidRPr="0022156B">
              <w:rPr>
                <w:sz w:val="20"/>
              </w:rPr>
              <w:t>).</w:t>
            </w:r>
          </w:p>
          <w:p w14:paraId="016BB871" w14:textId="77777777" w:rsidR="00BF4936" w:rsidRDefault="00BF4936" w:rsidP="00BF4936">
            <w:pPr>
              <w:tabs>
                <w:tab w:val="left" w:pos="5400"/>
              </w:tabs>
              <w:rPr>
                <w:iCs/>
                <w:sz w:val="20"/>
                <w:szCs w:val="16"/>
              </w:rPr>
            </w:pPr>
          </w:p>
          <w:p w14:paraId="3365FC01" w14:textId="34A160A5" w:rsidR="00BF4936" w:rsidRPr="002C395F" w:rsidRDefault="00BF4936" w:rsidP="00BF4936">
            <w:pPr>
              <w:tabs>
                <w:tab w:val="left" w:pos="5400"/>
              </w:tabs>
              <w:rPr>
                <w:iCs/>
                <w:sz w:val="20"/>
              </w:rPr>
            </w:pPr>
            <w:r w:rsidRPr="00BF4936">
              <w:rPr>
                <w:sz w:val="20"/>
              </w:rPr>
              <w:t xml:space="preserve">DNA samples and extraction blanks were run single-plex for each gene target on 384-well plates using the </w:t>
            </w:r>
            <w:proofErr w:type="spellStart"/>
            <w:r w:rsidRPr="00BF4936">
              <w:rPr>
                <w:sz w:val="20"/>
              </w:rPr>
              <w:t>QuantStudio</w:t>
            </w:r>
            <w:proofErr w:type="spellEnd"/>
            <w:r w:rsidRPr="00BF4936">
              <w:rPr>
                <w:sz w:val="20"/>
              </w:rPr>
              <w:t>™ 5 System (Applied Biosystems™, Foster City, CA, USA). DNA samples were diluted 1:10 in ddH</w:t>
            </w:r>
            <w:r w:rsidRPr="00BF4936">
              <w:rPr>
                <w:sz w:val="20"/>
                <w:vertAlign w:val="subscript"/>
              </w:rPr>
              <w:t>2</w:t>
            </w:r>
            <w:r w:rsidRPr="00BF4936">
              <w:rPr>
                <w:sz w:val="20"/>
              </w:rPr>
              <w:t xml:space="preserve">O and </w:t>
            </w:r>
            <w:proofErr w:type="gramStart"/>
            <w:r w:rsidRPr="00BF4936">
              <w:rPr>
                <w:sz w:val="20"/>
              </w:rPr>
              <w:t>run in</w:t>
            </w:r>
            <w:proofErr w:type="gramEnd"/>
            <w:r w:rsidRPr="00BF4936">
              <w:rPr>
                <w:sz w:val="20"/>
              </w:rPr>
              <w:t xml:space="preserve"> triplicate or quadruplicate. Each plate also included a water control (ddH</w:t>
            </w:r>
            <w:r w:rsidRPr="00BF4936">
              <w:rPr>
                <w:sz w:val="20"/>
                <w:vertAlign w:val="subscript"/>
              </w:rPr>
              <w:t>2</w:t>
            </w:r>
            <w:r w:rsidRPr="00BF4936">
              <w:rPr>
                <w:sz w:val="20"/>
              </w:rPr>
              <w:t xml:space="preserve">O in place of DNA). Each amplification well contained 4.5 µL 1:10-diluted DNA sample, 5.0 µL TaqMan™ Fast Advanced Master Mix (Applied Biosystems™, Foster City, CA, USA), and 0.5 µL of primer-probe mixture at a final concentration of 500:250 </w:t>
            </w:r>
            <w:proofErr w:type="spellStart"/>
            <w:r w:rsidRPr="00BF4936">
              <w:rPr>
                <w:sz w:val="20"/>
              </w:rPr>
              <w:t>nM</w:t>
            </w:r>
            <w:proofErr w:type="spellEnd"/>
            <w:r w:rsidRPr="00BF4936">
              <w:rPr>
                <w:sz w:val="20"/>
              </w:rPr>
              <w:t xml:space="preserve"> </w:t>
            </w:r>
            <w:proofErr w:type="spellStart"/>
            <w:proofErr w:type="gramStart"/>
            <w:r w:rsidRPr="00BF4936">
              <w:rPr>
                <w:sz w:val="20"/>
              </w:rPr>
              <w:t>primer:probe</w:t>
            </w:r>
            <w:proofErr w:type="spellEnd"/>
            <w:proofErr w:type="gramEnd"/>
            <w:r w:rsidRPr="00BF4936">
              <w:rPr>
                <w:sz w:val="20"/>
              </w:rPr>
              <w:t xml:space="preserve">. Samples went through the following cycling conditions: 95°C for 10 minutes followed by 45 amplification cycles of 95°C for 15 s and 60°C for 1 min. For the </w:t>
            </w:r>
            <w:r w:rsidRPr="00BF4936">
              <w:rPr>
                <w:i/>
                <w:iCs/>
                <w:sz w:val="20"/>
              </w:rPr>
              <w:t>cadF</w:t>
            </w:r>
            <w:r w:rsidRPr="00BF4936">
              <w:rPr>
                <w:sz w:val="20"/>
              </w:rPr>
              <w:t xml:space="preserve"> amplicon, annealing and extension were at 58°C for 1 min.</w:t>
            </w:r>
          </w:p>
        </w:tc>
      </w:tr>
      <w:tr w:rsidR="007A4A60" w:rsidRPr="0022554A" w14:paraId="208A4134" w14:textId="77777777" w:rsidTr="007A4A60">
        <w:tc>
          <w:tcPr>
            <w:tcW w:w="1979" w:type="dxa"/>
          </w:tcPr>
          <w:p w14:paraId="077F11F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91" w:type="dxa"/>
          </w:tcPr>
          <w:p w14:paraId="30E11E21" w14:textId="77777777" w:rsidR="00191A23" w:rsidRPr="0022554A" w:rsidRDefault="00191A23" w:rsidP="0022554A">
            <w:pPr>
              <w:tabs>
                <w:tab w:val="left" w:pos="5400"/>
              </w:tabs>
              <w:jc w:val="center"/>
              <w:rPr>
                <w:sz w:val="20"/>
              </w:rPr>
            </w:pPr>
            <w:r w:rsidRPr="0022554A">
              <w:rPr>
                <w:sz w:val="20"/>
              </w:rPr>
              <w:t>9</w:t>
            </w:r>
          </w:p>
        </w:tc>
        <w:tc>
          <w:tcPr>
            <w:tcW w:w="4738" w:type="dxa"/>
          </w:tcPr>
          <w:p w14:paraId="474D92F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691" w:type="dxa"/>
          </w:tcPr>
          <w:p w14:paraId="060B98F9" w14:textId="412385C6" w:rsidR="00191A23" w:rsidRPr="0022554A" w:rsidRDefault="00A9364C" w:rsidP="00575530">
            <w:pPr>
              <w:tabs>
                <w:tab w:val="left" w:pos="5400"/>
              </w:tabs>
              <w:jc w:val="center"/>
              <w:rPr>
                <w:color w:val="000000"/>
                <w:sz w:val="20"/>
              </w:rPr>
            </w:pPr>
            <w:r>
              <w:rPr>
                <w:color w:val="000000"/>
                <w:sz w:val="20"/>
              </w:rPr>
              <w:t>6</w:t>
            </w:r>
          </w:p>
        </w:tc>
        <w:tc>
          <w:tcPr>
            <w:tcW w:w="6667" w:type="dxa"/>
          </w:tcPr>
          <w:p w14:paraId="05F84561" w14:textId="71998348" w:rsidR="00191A23" w:rsidRPr="0022554A" w:rsidRDefault="00A9364C" w:rsidP="0022554A">
            <w:pPr>
              <w:tabs>
                <w:tab w:val="left" w:pos="5400"/>
              </w:tabs>
              <w:rPr>
                <w:color w:val="000000"/>
                <w:sz w:val="20"/>
              </w:rPr>
            </w:pPr>
            <w:r w:rsidRPr="00A9364C">
              <w:rPr>
                <w:sz w:val="20"/>
                <w:szCs w:val="16"/>
              </w:rPr>
              <w:t>Children included in the subsample were not significantly different in sex or age from those who were excluded.</w:t>
            </w:r>
          </w:p>
        </w:tc>
      </w:tr>
      <w:tr w:rsidR="007A4A60" w:rsidRPr="0022554A" w14:paraId="289BA132" w14:textId="77777777" w:rsidTr="007A4A60">
        <w:tc>
          <w:tcPr>
            <w:tcW w:w="1979" w:type="dxa"/>
          </w:tcPr>
          <w:p w14:paraId="72F42CB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91" w:type="dxa"/>
          </w:tcPr>
          <w:p w14:paraId="1C6598D2" w14:textId="77777777" w:rsidR="00191A23" w:rsidRPr="0022554A" w:rsidRDefault="00191A23" w:rsidP="0022554A">
            <w:pPr>
              <w:tabs>
                <w:tab w:val="left" w:pos="5400"/>
              </w:tabs>
              <w:jc w:val="center"/>
              <w:rPr>
                <w:sz w:val="20"/>
              </w:rPr>
            </w:pPr>
            <w:r w:rsidRPr="0022554A">
              <w:rPr>
                <w:sz w:val="20"/>
              </w:rPr>
              <w:t>10</w:t>
            </w:r>
          </w:p>
        </w:tc>
        <w:tc>
          <w:tcPr>
            <w:tcW w:w="4738" w:type="dxa"/>
          </w:tcPr>
          <w:p w14:paraId="00A46677" w14:textId="77777777" w:rsidR="00191A23" w:rsidRPr="0022554A" w:rsidRDefault="00191A23" w:rsidP="0022554A">
            <w:pPr>
              <w:tabs>
                <w:tab w:val="left" w:pos="5400"/>
              </w:tabs>
              <w:rPr>
                <w:sz w:val="20"/>
              </w:rPr>
            </w:pPr>
            <w:r w:rsidRPr="0022554A">
              <w:rPr>
                <w:sz w:val="20"/>
              </w:rPr>
              <w:t>Explain how the study size was arrived at</w:t>
            </w:r>
          </w:p>
        </w:tc>
        <w:tc>
          <w:tcPr>
            <w:tcW w:w="691" w:type="dxa"/>
          </w:tcPr>
          <w:p w14:paraId="7914B00B" w14:textId="77777777" w:rsidR="00191A23" w:rsidRDefault="00A9364C" w:rsidP="00575530">
            <w:pPr>
              <w:tabs>
                <w:tab w:val="left" w:pos="5400"/>
              </w:tabs>
              <w:jc w:val="center"/>
              <w:rPr>
                <w:sz w:val="20"/>
              </w:rPr>
            </w:pPr>
            <w:r>
              <w:rPr>
                <w:sz w:val="20"/>
              </w:rPr>
              <w:t>6</w:t>
            </w:r>
          </w:p>
          <w:p w14:paraId="43DCCCD4" w14:textId="77777777" w:rsidR="00A9364C" w:rsidRDefault="00A9364C" w:rsidP="00575530">
            <w:pPr>
              <w:tabs>
                <w:tab w:val="left" w:pos="5400"/>
              </w:tabs>
              <w:jc w:val="center"/>
              <w:rPr>
                <w:sz w:val="20"/>
              </w:rPr>
            </w:pPr>
          </w:p>
          <w:p w14:paraId="2867D899" w14:textId="77777777" w:rsidR="00A9364C" w:rsidRDefault="00A9364C" w:rsidP="00575530">
            <w:pPr>
              <w:tabs>
                <w:tab w:val="left" w:pos="5400"/>
              </w:tabs>
              <w:jc w:val="center"/>
              <w:rPr>
                <w:sz w:val="20"/>
              </w:rPr>
            </w:pPr>
            <w:r>
              <w:rPr>
                <w:sz w:val="20"/>
              </w:rPr>
              <w:t>13</w:t>
            </w:r>
          </w:p>
          <w:p w14:paraId="3DFBA338" w14:textId="3DBD7615" w:rsidR="0045436A" w:rsidRPr="0022554A" w:rsidRDefault="0045436A" w:rsidP="00575530">
            <w:pPr>
              <w:tabs>
                <w:tab w:val="left" w:pos="5400"/>
              </w:tabs>
              <w:jc w:val="center"/>
              <w:rPr>
                <w:sz w:val="20"/>
              </w:rPr>
            </w:pPr>
          </w:p>
        </w:tc>
        <w:tc>
          <w:tcPr>
            <w:tcW w:w="6667" w:type="dxa"/>
          </w:tcPr>
          <w:p w14:paraId="6689F982" w14:textId="77777777" w:rsidR="00191A23" w:rsidRDefault="00A9364C" w:rsidP="0022554A">
            <w:pPr>
              <w:tabs>
                <w:tab w:val="left" w:pos="5400"/>
              </w:tabs>
              <w:rPr>
                <w:sz w:val="20"/>
              </w:rPr>
            </w:pPr>
            <w:r>
              <w:rPr>
                <w:sz w:val="20"/>
              </w:rPr>
              <w:t>See #6</w:t>
            </w:r>
          </w:p>
          <w:p w14:paraId="6C7E12D7" w14:textId="77777777" w:rsidR="00A9364C" w:rsidRDefault="00A9364C" w:rsidP="0022554A">
            <w:pPr>
              <w:tabs>
                <w:tab w:val="left" w:pos="5400"/>
              </w:tabs>
              <w:rPr>
                <w:sz w:val="20"/>
              </w:rPr>
            </w:pPr>
          </w:p>
          <w:p w14:paraId="79B179D4" w14:textId="03AA0B1E" w:rsidR="00A9364C" w:rsidRPr="0022554A" w:rsidRDefault="00A9364C" w:rsidP="0022554A">
            <w:pPr>
              <w:tabs>
                <w:tab w:val="left" w:pos="5400"/>
              </w:tabs>
              <w:rPr>
                <w:sz w:val="20"/>
              </w:rPr>
            </w:pPr>
            <w:r w:rsidRPr="00A9364C">
              <w:rPr>
                <w:sz w:val="20"/>
              </w:rPr>
              <w:t>Of the 265 children’s stool samples that were analyzed for enteropathogens by qPCR, we excluded one sample with missing data on age and two samples lacking biomarker data, for a final analytic sample of 262 children (</w:t>
            </w:r>
            <w:r w:rsidR="0022156B">
              <w:rPr>
                <w:b/>
                <w:bCs/>
                <w:sz w:val="20"/>
              </w:rPr>
              <w:t>Fig 1</w:t>
            </w:r>
            <w:r w:rsidRPr="00A9364C">
              <w:rPr>
                <w:sz w:val="20"/>
              </w:rPr>
              <w:t>).</w:t>
            </w:r>
          </w:p>
        </w:tc>
      </w:tr>
      <w:tr w:rsidR="00E32079" w:rsidRPr="0022554A" w14:paraId="5DD1BFB5" w14:textId="77777777" w:rsidTr="007A4A60">
        <w:tc>
          <w:tcPr>
            <w:tcW w:w="1979" w:type="dxa"/>
          </w:tcPr>
          <w:p w14:paraId="5881D33B" w14:textId="502ECD36"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91" w:type="dxa"/>
          </w:tcPr>
          <w:p w14:paraId="079164DD" w14:textId="77777777" w:rsidR="00191A23" w:rsidRPr="0022554A" w:rsidRDefault="00191A23" w:rsidP="00191A23">
            <w:pPr>
              <w:tabs>
                <w:tab w:val="left" w:pos="5400"/>
              </w:tabs>
              <w:jc w:val="center"/>
              <w:rPr>
                <w:sz w:val="20"/>
              </w:rPr>
            </w:pPr>
            <w:r w:rsidRPr="0022554A">
              <w:rPr>
                <w:sz w:val="20"/>
              </w:rPr>
              <w:t>11</w:t>
            </w:r>
          </w:p>
        </w:tc>
        <w:tc>
          <w:tcPr>
            <w:tcW w:w="4738" w:type="dxa"/>
          </w:tcPr>
          <w:p w14:paraId="6FD7315F" w14:textId="77777777" w:rsidR="00191A23" w:rsidRPr="0022554A" w:rsidRDefault="00191A23" w:rsidP="00A173FC">
            <w:pPr>
              <w:tabs>
                <w:tab w:val="left" w:pos="5400"/>
              </w:tabs>
              <w:ind w:left="-18" w:firstLine="18"/>
              <w:rPr>
                <w:sz w:val="20"/>
              </w:rPr>
            </w:pPr>
            <w:r w:rsidRPr="0022554A">
              <w:rPr>
                <w:sz w:val="20"/>
              </w:rPr>
              <w:t>Explain how quantitative variables were handled in the analyses. If applicable, describe which groupings were chosen and why</w:t>
            </w:r>
          </w:p>
        </w:tc>
        <w:tc>
          <w:tcPr>
            <w:tcW w:w="691" w:type="dxa"/>
          </w:tcPr>
          <w:p w14:paraId="00516544" w14:textId="69747DCD" w:rsidR="00191A23" w:rsidRDefault="0045436A" w:rsidP="0045436A">
            <w:pPr>
              <w:tabs>
                <w:tab w:val="left" w:pos="5400"/>
              </w:tabs>
              <w:jc w:val="center"/>
              <w:rPr>
                <w:sz w:val="20"/>
              </w:rPr>
            </w:pPr>
            <w:r>
              <w:rPr>
                <w:sz w:val="20"/>
              </w:rPr>
              <w:t>8</w:t>
            </w:r>
          </w:p>
          <w:p w14:paraId="07CD58E2" w14:textId="77777777" w:rsidR="00490E82" w:rsidRDefault="00490E82" w:rsidP="0045436A">
            <w:pPr>
              <w:tabs>
                <w:tab w:val="left" w:pos="5400"/>
              </w:tabs>
              <w:jc w:val="center"/>
              <w:rPr>
                <w:sz w:val="20"/>
              </w:rPr>
            </w:pPr>
          </w:p>
          <w:p w14:paraId="6A9A61D5" w14:textId="77777777" w:rsidR="00490E82" w:rsidRDefault="00490E82" w:rsidP="0045436A">
            <w:pPr>
              <w:tabs>
                <w:tab w:val="left" w:pos="5400"/>
              </w:tabs>
              <w:jc w:val="center"/>
              <w:rPr>
                <w:sz w:val="20"/>
              </w:rPr>
            </w:pPr>
          </w:p>
          <w:p w14:paraId="2E8ECBCE" w14:textId="77777777" w:rsidR="00490E82" w:rsidRDefault="00490E82" w:rsidP="0045436A">
            <w:pPr>
              <w:tabs>
                <w:tab w:val="left" w:pos="5400"/>
              </w:tabs>
              <w:jc w:val="center"/>
              <w:rPr>
                <w:sz w:val="20"/>
              </w:rPr>
            </w:pPr>
          </w:p>
          <w:p w14:paraId="65D0BF77" w14:textId="77777777" w:rsidR="00490E82" w:rsidRDefault="00490E82" w:rsidP="0045436A">
            <w:pPr>
              <w:tabs>
                <w:tab w:val="left" w:pos="5400"/>
              </w:tabs>
              <w:jc w:val="center"/>
              <w:rPr>
                <w:sz w:val="20"/>
              </w:rPr>
            </w:pPr>
          </w:p>
          <w:p w14:paraId="177050A8" w14:textId="77777777" w:rsidR="00490E82" w:rsidRDefault="00490E82" w:rsidP="0045436A">
            <w:pPr>
              <w:tabs>
                <w:tab w:val="left" w:pos="5400"/>
              </w:tabs>
              <w:jc w:val="center"/>
              <w:rPr>
                <w:sz w:val="20"/>
              </w:rPr>
            </w:pPr>
          </w:p>
          <w:p w14:paraId="77484F22" w14:textId="77777777" w:rsidR="00490E82" w:rsidRDefault="00490E82" w:rsidP="0045436A">
            <w:pPr>
              <w:tabs>
                <w:tab w:val="left" w:pos="5400"/>
              </w:tabs>
              <w:jc w:val="center"/>
              <w:rPr>
                <w:sz w:val="20"/>
              </w:rPr>
            </w:pPr>
            <w:r>
              <w:rPr>
                <w:sz w:val="20"/>
              </w:rPr>
              <w:t>10</w:t>
            </w:r>
          </w:p>
          <w:p w14:paraId="18167E19" w14:textId="77777777" w:rsidR="00490E82" w:rsidRDefault="00490E82" w:rsidP="0045436A">
            <w:pPr>
              <w:tabs>
                <w:tab w:val="left" w:pos="5400"/>
              </w:tabs>
              <w:jc w:val="center"/>
              <w:rPr>
                <w:sz w:val="20"/>
              </w:rPr>
            </w:pPr>
          </w:p>
          <w:p w14:paraId="6ACD140E" w14:textId="77777777" w:rsidR="00490E82" w:rsidRDefault="00490E82" w:rsidP="0045436A">
            <w:pPr>
              <w:tabs>
                <w:tab w:val="left" w:pos="5400"/>
              </w:tabs>
              <w:jc w:val="center"/>
              <w:rPr>
                <w:sz w:val="20"/>
              </w:rPr>
            </w:pPr>
          </w:p>
          <w:p w14:paraId="58E53627" w14:textId="085534AB" w:rsidR="00490E82" w:rsidRDefault="00490E82" w:rsidP="0045436A">
            <w:pPr>
              <w:tabs>
                <w:tab w:val="left" w:pos="5400"/>
              </w:tabs>
              <w:jc w:val="center"/>
              <w:rPr>
                <w:sz w:val="20"/>
              </w:rPr>
            </w:pPr>
            <w:r>
              <w:rPr>
                <w:sz w:val="20"/>
              </w:rPr>
              <w:lastRenderedPageBreak/>
              <w:t>11</w:t>
            </w:r>
          </w:p>
          <w:p w14:paraId="143DDF1B" w14:textId="77777777" w:rsidR="00490E82" w:rsidRDefault="00490E82" w:rsidP="0045436A">
            <w:pPr>
              <w:tabs>
                <w:tab w:val="left" w:pos="5400"/>
              </w:tabs>
              <w:jc w:val="center"/>
              <w:rPr>
                <w:sz w:val="20"/>
              </w:rPr>
            </w:pPr>
          </w:p>
          <w:p w14:paraId="622280A5" w14:textId="77777777" w:rsidR="00490E82" w:rsidRDefault="00490E82" w:rsidP="0045436A">
            <w:pPr>
              <w:tabs>
                <w:tab w:val="left" w:pos="5400"/>
              </w:tabs>
              <w:jc w:val="center"/>
              <w:rPr>
                <w:sz w:val="20"/>
              </w:rPr>
            </w:pPr>
          </w:p>
          <w:p w14:paraId="2D8E0778" w14:textId="11D7CA38" w:rsidR="00490E82" w:rsidRPr="0022554A" w:rsidRDefault="00490E82" w:rsidP="0045436A">
            <w:pPr>
              <w:tabs>
                <w:tab w:val="left" w:pos="5400"/>
              </w:tabs>
              <w:jc w:val="center"/>
              <w:rPr>
                <w:sz w:val="20"/>
              </w:rPr>
            </w:pPr>
            <w:r>
              <w:rPr>
                <w:sz w:val="20"/>
              </w:rPr>
              <w:t>12</w:t>
            </w:r>
          </w:p>
        </w:tc>
        <w:tc>
          <w:tcPr>
            <w:tcW w:w="6667" w:type="dxa"/>
          </w:tcPr>
          <w:p w14:paraId="417FDC04" w14:textId="55F57141" w:rsidR="00490E82" w:rsidRPr="00490E82" w:rsidRDefault="00490E82" w:rsidP="00490E82">
            <w:pPr>
              <w:tabs>
                <w:tab w:val="left" w:pos="5400"/>
              </w:tabs>
              <w:rPr>
                <w:sz w:val="20"/>
              </w:rPr>
            </w:pPr>
            <w:r w:rsidRPr="00490E82">
              <w:rPr>
                <w:sz w:val="20"/>
              </w:rPr>
              <w:lastRenderedPageBreak/>
              <w:t xml:space="preserve">Biomarker cut-offs for iron deficiency (SF and sTfR) and inflammation (CRP and AGP) were defined per the BRINDA project cut-offs for preschool-age children: inflammation-adjusted SF &lt; 12 µg/L, inflammation-adjusted sTfR &gt; 8.3 mg/L, CRP &gt; 5 mg/L, and AGP &gt; 1 g/L </w:t>
            </w:r>
            <w:r w:rsidRPr="00490E82">
              <w:rPr>
                <w:sz w:val="20"/>
              </w:rPr>
              <w:fldChar w:fldCharType="begin" w:fldLock="1"/>
            </w:r>
            <w:r w:rsidRPr="00490E82">
              <w:rPr>
                <w:sz w:val="20"/>
              </w:rPr>
              <w:instrText xml:space="preserve">ADDIN CSL_CITATION {"citationItems":[{"id":"ITEM-1","itemData":{"DOI":"10.3945/ajcn.116.142273","ISBN":"0002-9165","ISSN":"19383207","PMID":"26980818","abstract":"Anemia remains a widespread public health problem. Although iron deficiency is considered the leading cause of anemia globally, the cause of anemia varies considerably by country. To achieve global targets to reduce anemia, reliable estimates of the contribution of nutritional and non-nutritional causes of anemia are needed to guide interventions. Inflammation is known to affect many biomarkers used to assess micronutrient status and can thus lead to incorrect diagnosis of individuals and to overestimation or underestimation of the prevalence of deficiency in a population. Reliable assessment of iron status is particularly needed in settings with high infectious disease burden, given the call to screen for iron deficiency to mitigate potential adverse effects of iron supplementation. To address these information gaps, in 2012 the CDC, National Institute for Child Health and Human Development, and Global Alliance for Improved Nutrition formed a collaborative research group called Biomarkers Reflecting Inflammation and Nutrition Determinants of Anemia (BRINDA). Data from nationally and regionally representative nutrition surveys conducted in the past 10 y that included preschool children and/or women of childbearing age were pooled. Of 25 data sets considered for inclusion, 17 were included, representing </w:instrText>
            </w:r>
            <w:r w:rsidRPr="00490E82">
              <w:rPr>
                <w:rFonts w:ascii="Cambria Math" w:hAnsi="Cambria Math" w:cs="Cambria Math"/>
                <w:sz w:val="20"/>
              </w:rPr>
              <w:instrText>∼</w:instrText>
            </w:r>
            <w:r w:rsidRPr="00490E82">
              <w:rPr>
                <w:sz w:val="20"/>
              </w:rPr>
              <w:instrText>30,000 preschool children, 26,000 women of reproductive age, and 21,000 school-aged children from all 6 WHO geographic regions. This article provides an overview of the BRINDA project and describes key research questions and programmatic and research implications. Findings from this project will inform global guidelines on the assessment of anemia and micronutrient status and will guide the development of a research agenda for future longitudinal studies.","author":[{"dropping-particle":"","family":"Namaste","given":"Sorrel Ml","non-dropping-particle":"","parse-names":false,"suffix":""},{"dropping-particle":"","family":"Aaron","given":"Grant J.","non-dropping-particle":"","parse-names":false,"suffix":""},{"dropping-particle":"","family":"Varadhan","given":"Ravi","non-dropping-particle":"","parse-names":false,"suffix":""},{"dropping-particle":"","family":"Peerson","given":"Janet M.","non-dropping-particle":"","parse-names":false,"suffix":""},{"dropping-particle":"","family":"Suchdev","given":"Parminder S.","non-dropping-particle":"","parse-names":false,"suffix":""}],"container-title":"The American Journal of Clinical Nutrition","id":"ITEM-1","issued":{"date-parts":[["2017"]]},"page":"333S-347S","title":"Methodologic approach for the Biomarkers Reflecting Inflammation and Nutritional Determinants of Anemia (BRINDA) project","type":"article-journal","volume":"106"},"uris":["http://www.mendeley.com/documents/?uuid=b8b05cce-582c-40a0-b363-8add7d072f89"]}],"mendeley":{"formattedCitation":"[37]","plainTextFormattedCitation":"[37]","previouslyFormattedCitation":"[37]"},"properties":{"noteIndex":0},"schema":"https://github.com/citation-style-language/schema/raw/master/csl-citation.json"}</w:instrText>
            </w:r>
            <w:r w:rsidRPr="00490E82">
              <w:rPr>
                <w:sz w:val="20"/>
              </w:rPr>
              <w:fldChar w:fldCharType="separate"/>
            </w:r>
            <w:r w:rsidRPr="00490E82">
              <w:rPr>
                <w:noProof/>
                <w:sz w:val="20"/>
              </w:rPr>
              <w:t>[3</w:t>
            </w:r>
            <w:r w:rsidR="0022156B">
              <w:rPr>
                <w:noProof/>
                <w:sz w:val="20"/>
              </w:rPr>
              <w:t>8</w:t>
            </w:r>
            <w:r w:rsidRPr="00490E82">
              <w:rPr>
                <w:noProof/>
                <w:sz w:val="20"/>
              </w:rPr>
              <w:t>]</w:t>
            </w:r>
            <w:r w:rsidRPr="00490E82">
              <w:rPr>
                <w:sz w:val="20"/>
              </w:rPr>
              <w:fldChar w:fldCharType="end"/>
            </w:r>
            <w:r w:rsidRPr="00490E82">
              <w:rPr>
                <w:sz w:val="20"/>
              </w:rPr>
              <w:t>.</w:t>
            </w:r>
          </w:p>
          <w:p w14:paraId="3E244C0C" w14:textId="645239CA" w:rsidR="00191A23" w:rsidRPr="00490E82" w:rsidRDefault="00191A23" w:rsidP="00191A23">
            <w:pPr>
              <w:tabs>
                <w:tab w:val="left" w:pos="5400"/>
              </w:tabs>
              <w:rPr>
                <w:sz w:val="20"/>
              </w:rPr>
            </w:pPr>
          </w:p>
          <w:p w14:paraId="1BC821E1" w14:textId="77777777" w:rsidR="00490E82" w:rsidRPr="00490E82" w:rsidRDefault="00490E82" w:rsidP="00191A23">
            <w:pPr>
              <w:tabs>
                <w:tab w:val="left" w:pos="5400"/>
              </w:tabs>
              <w:rPr>
                <w:sz w:val="20"/>
              </w:rPr>
            </w:pPr>
            <w:r w:rsidRPr="00490E82">
              <w:rPr>
                <w:sz w:val="20"/>
              </w:rPr>
              <w:t>A Ct cut-off of ≤ 35 was applied to define positive detection of a target gene.</w:t>
            </w:r>
          </w:p>
          <w:p w14:paraId="0F0DC641" w14:textId="77777777" w:rsidR="00490E82" w:rsidRPr="00490E82" w:rsidRDefault="00490E82" w:rsidP="00191A23">
            <w:pPr>
              <w:tabs>
                <w:tab w:val="left" w:pos="5400"/>
              </w:tabs>
              <w:rPr>
                <w:sz w:val="20"/>
              </w:rPr>
            </w:pPr>
          </w:p>
          <w:p w14:paraId="4E8BAE8C" w14:textId="40B0A35F" w:rsidR="00490E82" w:rsidRPr="00490E82" w:rsidRDefault="0022156B" w:rsidP="00191A23">
            <w:pPr>
              <w:tabs>
                <w:tab w:val="left" w:pos="5400"/>
              </w:tabs>
              <w:rPr>
                <w:sz w:val="20"/>
              </w:rPr>
            </w:pPr>
            <w:r w:rsidRPr="006B6683">
              <w:rPr>
                <w:sz w:val="20"/>
                <w:szCs w:val="16"/>
              </w:rPr>
              <w:t>Anemia was defined as Hb &lt; 110 g/L, per the WHO recommendations [45].</w:t>
            </w:r>
          </w:p>
          <w:p w14:paraId="3CC1471C" w14:textId="3529BF5B" w:rsidR="00490E82" w:rsidRPr="0022554A" w:rsidRDefault="00490E82" w:rsidP="00191A23">
            <w:pPr>
              <w:tabs>
                <w:tab w:val="left" w:pos="5400"/>
              </w:tabs>
              <w:rPr>
                <w:sz w:val="20"/>
              </w:rPr>
            </w:pPr>
            <w:r w:rsidRPr="00490E82">
              <w:rPr>
                <w:sz w:val="20"/>
              </w:rPr>
              <w:lastRenderedPageBreak/>
              <w:t>Additional analyses were run to examine effects by relative enteropathogen load (high or low) and by pathogen groupings. High and low pathogen detection were defined as below the median Ct (high) and above the median Ct (low) for each target gene.</w:t>
            </w:r>
          </w:p>
        </w:tc>
      </w:tr>
      <w:tr w:rsidR="00E32079" w:rsidRPr="0022554A" w14:paraId="54A65143" w14:textId="77777777" w:rsidTr="007A4A60">
        <w:tc>
          <w:tcPr>
            <w:tcW w:w="1979" w:type="dxa"/>
            <w:vMerge w:val="restart"/>
          </w:tcPr>
          <w:p w14:paraId="52B467FB" w14:textId="053E3D96"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691" w:type="dxa"/>
            <w:vMerge w:val="restart"/>
          </w:tcPr>
          <w:p w14:paraId="6E05F13B" w14:textId="77777777" w:rsidR="00191A23" w:rsidRPr="0022554A" w:rsidRDefault="00191A23" w:rsidP="00191A23">
            <w:pPr>
              <w:tabs>
                <w:tab w:val="left" w:pos="5400"/>
              </w:tabs>
              <w:jc w:val="center"/>
              <w:rPr>
                <w:sz w:val="20"/>
              </w:rPr>
            </w:pPr>
            <w:r w:rsidRPr="0022554A">
              <w:rPr>
                <w:sz w:val="20"/>
              </w:rPr>
              <w:t>12</w:t>
            </w:r>
          </w:p>
        </w:tc>
        <w:tc>
          <w:tcPr>
            <w:tcW w:w="4738" w:type="dxa"/>
          </w:tcPr>
          <w:p w14:paraId="7504579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91" w:type="dxa"/>
          </w:tcPr>
          <w:p w14:paraId="575E1D8A" w14:textId="77777777" w:rsidR="00191A23" w:rsidRDefault="00490E82" w:rsidP="0045436A">
            <w:pPr>
              <w:tabs>
                <w:tab w:val="left" w:pos="5400"/>
              </w:tabs>
              <w:jc w:val="center"/>
              <w:rPr>
                <w:sz w:val="20"/>
              </w:rPr>
            </w:pPr>
            <w:r>
              <w:rPr>
                <w:sz w:val="20"/>
              </w:rPr>
              <w:t>11</w:t>
            </w:r>
          </w:p>
          <w:p w14:paraId="2C2A3EEB" w14:textId="77777777" w:rsidR="00490E82" w:rsidRDefault="00490E82" w:rsidP="0045436A">
            <w:pPr>
              <w:tabs>
                <w:tab w:val="left" w:pos="5400"/>
              </w:tabs>
              <w:jc w:val="center"/>
              <w:rPr>
                <w:sz w:val="20"/>
              </w:rPr>
            </w:pPr>
          </w:p>
          <w:p w14:paraId="39D728C2" w14:textId="77777777" w:rsidR="00490E82" w:rsidRDefault="00490E82" w:rsidP="0045436A">
            <w:pPr>
              <w:tabs>
                <w:tab w:val="left" w:pos="5400"/>
              </w:tabs>
              <w:jc w:val="center"/>
              <w:rPr>
                <w:sz w:val="20"/>
              </w:rPr>
            </w:pPr>
          </w:p>
          <w:p w14:paraId="4E700679" w14:textId="77777777" w:rsidR="00490E82" w:rsidRDefault="00490E82" w:rsidP="0045436A">
            <w:pPr>
              <w:tabs>
                <w:tab w:val="left" w:pos="5400"/>
              </w:tabs>
              <w:jc w:val="center"/>
              <w:rPr>
                <w:sz w:val="20"/>
              </w:rPr>
            </w:pPr>
          </w:p>
          <w:p w14:paraId="560DE661" w14:textId="77777777" w:rsidR="00490E82" w:rsidRDefault="00490E82" w:rsidP="0045436A">
            <w:pPr>
              <w:tabs>
                <w:tab w:val="left" w:pos="5400"/>
              </w:tabs>
              <w:jc w:val="center"/>
              <w:rPr>
                <w:sz w:val="20"/>
              </w:rPr>
            </w:pPr>
          </w:p>
          <w:p w14:paraId="74CDC284" w14:textId="77777777" w:rsidR="00490E82" w:rsidRDefault="00490E82" w:rsidP="0045436A">
            <w:pPr>
              <w:tabs>
                <w:tab w:val="left" w:pos="5400"/>
              </w:tabs>
              <w:jc w:val="center"/>
              <w:rPr>
                <w:sz w:val="20"/>
              </w:rPr>
            </w:pPr>
          </w:p>
          <w:p w14:paraId="30B4BBCB" w14:textId="77777777" w:rsidR="00490E82" w:rsidRDefault="00490E82" w:rsidP="0045436A">
            <w:pPr>
              <w:tabs>
                <w:tab w:val="left" w:pos="5400"/>
              </w:tabs>
              <w:jc w:val="center"/>
              <w:rPr>
                <w:sz w:val="20"/>
              </w:rPr>
            </w:pPr>
          </w:p>
          <w:p w14:paraId="17DB46FC" w14:textId="77777777" w:rsidR="00490E82" w:rsidRDefault="00490E82" w:rsidP="0045436A">
            <w:pPr>
              <w:tabs>
                <w:tab w:val="left" w:pos="5400"/>
              </w:tabs>
              <w:jc w:val="center"/>
              <w:rPr>
                <w:sz w:val="20"/>
              </w:rPr>
            </w:pPr>
          </w:p>
          <w:p w14:paraId="53F8B0ED" w14:textId="77777777" w:rsidR="00490E82" w:rsidRDefault="00490E82" w:rsidP="0045436A">
            <w:pPr>
              <w:tabs>
                <w:tab w:val="left" w:pos="5400"/>
              </w:tabs>
              <w:jc w:val="center"/>
              <w:rPr>
                <w:sz w:val="20"/>
              </w:rPr>
            </w:pPr>
          </w:p>
          <w:p w14:paraId="026C5A3C" w14:textId="77777777" w:rsidR="00490E82" w:rsidRDefault="00490E82" w:rsidP="0045436A">
            <w:pPr>
              <w:tabs>
                <w:tab w:val="left" w:pos="5400"/>
              </w:tabs>
              <w:jc w:val="center"/>
              <w:rPr>
                <w:sz w:val="20"/>
              </w:rPr>
            </w:pPr>
          </w:p>
          <w:p w14:paraId="33C0BD41" w14:textId="77777777" w:rsidR="00490E82" w:rsidRDefault="00490E82" w:rsidP="0045436A">
            <w:pPr>
              <w:tabs>
                <w:tab w:val="left" w:pos="5400"/>
              </w:tabs>
              <w:jc w:val="center"/>
              <w:rPr>
                <w:sz w:val="20"/>
              </w:rPr>
            </w:pPr>
          </w:p>
          <w:p w14:paraId="3C8C3FF8" w14:textId="77777777" w:rsidR="00490E82" w:rsidRDefault="00490E82" w:rsidP="0045436A">
            <w:pPr>
              <w:tabs>
                <w:tab w:val="left" w:pos="5400"/>
              </w:tabs>
              <w:jc w:val="center"/>
              <w:rPr>
                <w:sz w:val="20"/>
              </w:rPr>
            </w:pPr>
          </w:p>
          <w:p w14:paraId="7EECAACD" w14:textId="77777777" w:rsidR="00490E82" w:rsidRDefault="00490E82" w:rsidP="0045436A">
            <w:pPr>
              <w:tabs>
                <w:tab w:val="left" w:pos="5400"/>
              </w:tabs>
              <w:jc w:val="center"/>
              <w:rPr>
                <w:sz w:val="20"/>
              </w:rPr>
            </w:pPr>
          </w:p>
          <w:p w14:paraId="3032FF02" w14:textId="77777777" w:rsidR="00490E82" w:rsidRDefault="00490E82" w:rsidP="0045436A">
            <w:pPr>
              <w:tabs>
                <w:tab w:val="left" w:pos="5400"/>
              </w:tabs>
              <w:jc w:val="center"/>
              <w:rPr>
                <w:sz w:val="20"/>
              </w:rPr>
            </w:pPr>
          </w:p>
          <w:p w14:paraId="1F53CE73" w14:textId="77777777" w:rsidR="00490E82" w:rsidRDefault="00490E82" w:rsidP="0045436A">
            <w:pPr>
              <w:tabs>
                <w:tab w:val="left" w:pos="5400"/>
              </w:tabs>
              <w:jc w:val="center"/>
              <w:rPr>
                <w:sz w:val="20"/>
              </w:rPr>
            </w:pPr>
          </w:p>
          <w:p w14:paraId="113BF5D0" w14:textId="77777777" w:rsidR="00490E82" w:rsidRDefault="00490E82" w:rsidP="0045436A">
            <w:pPr>
              <w:tabs>
                <w:tab w:val="left" w:pos="5400"/>
              </w:tabs>
              <w:jc w:val="center"/>
              <w:rPr>
                <w:sz w:val="20"/>
              </w:rPr>
            </w:pPr>
          </w:p>
          <w:p w14:paraId="72E86FD6" w14:textId="2C4FBB32" w:rsidR="00490E82" w:rsidRDefault="00490E82" w:rsidP="00F52411">
            <w:pPr>
              <w:tabs>
                <w:tab w:val="left" w:pos="5400"/>
              </w:tabs>
              <w:jc w:val="center"/>
              <w:rPr>
                <w:sz w:val="20"/>
              </w:rPr>
            </w:pPr>
            <w:r>
              <w:rPr>
                <w:sz w:val="20"/>
              </w:rPr>
              <w:t>12</w:t>
            </w:r>
          </w:p>
          <w:p w14:paraId="4F406162" w14:textId="77777777" w:rsidR="00490E82" w:rsidRDefault="00490E82" w:rsidP="0045436A">
            <w:pPr>
              <w:tabs>
                <w:tab w:val="left" w:pos="5400"/>
              </w:tabs>
              <w:jc w:val="center"/>
              <w:rPr>
                <w:sz w:val="20"/>
              </w:rPr>
            </w:pPr>
          </w:p>
          <w:p w14:paraId="42A16977" w14:textId="5A1769BD" w:rsidR="00490E82" w:rsidRPr="0022554A" w:rsidRDefault="00490E82" w:rsidP="0045436A">
            <w:pPr>
              <w:tabs>
                <w:tab w:val="left" w:pos="5400"/>
              </w:tabs>
              <w:jc w:val="center"/>
              <w:rPr>
                <w:sz w:val="20"/>
              </w:rPr>
            </w:pPr>
          </w:p>
        </w:tc>
        <w:tc>
          <w:tcPr>
            <w:tcW w:w="6667" w:type="dxa"/>
          </w:tcPr>
          <w:p w14:paraId="60F837BF" w14:textId="77777777" w:rsidR="0022156B" w:rsidRPr="0022156B" w:rsidRDefault="0022156B" w:rsidP="0022156B">
            <w:pPr>
              <w:rPr>
                <w:sz w:val="20"/>
              </w:rPr>
            </w:pPr>
            <w:r w:rsidRPr="0022156B">
              <w:rPr>
                <w:sz w:val="20"/>
              </w:rPr>
              <w:t xml:space="preserve">Descriptive statistics were calculated for child- and household-level characteristics and the child’s health status, including micronutrient deficiency, inflammation, and indications of illness. Correlations between Hb, log-transformed SF and sTfR, and log-transformed CRP and AGP concentrations were examined to assess associations between the outcomes of interest. We assessed the overall prevalence of each pathogen in each child’s stool and the total number of pathogens detected per child. To determine whether children had symptomatic infections, we used logistic regression to model the associations between enteropathogen presence and </w:t>
            </w:r>
            <w:proofErr w:type="spellStart"/>
            <w:r w:rsidRPr="0022156B">
              <w:rPr>
                <w:sz w:val="20"/>
              </w:rPr>
              <w:t>diarrhea</w:t>
            </w:r>
            <w:proofErr w:type="spellEnd"/>
            <w:r w:rsidRPr="0022156B">
              <w:rPr>
                <w:sz w:val="20"/>
              </w:rPr>
              <w:t xml:space="preserve"> and other morbidity symptoms in the past seven days, adjusting for child age and sex. </w:t>
            </w:r>
          </w:p>
          <w:p w14:paraId="40696614" w14:textId="7667BC8E" w:rsidR="00490E82" w:rsidRPr="0022156B" w:rsidRDefault="0022156B" w:rsidP="0022156B">
            <w:pPr>
              <w:tabs>
                <w:tab w:val="left" w:pos="5400"/>
              </w:tabs>
              <w:rPr>
                <w:sz w:val="20"/>
              </w:rPr>
            </w:pPr>
            <w:r w:rsidRPr="0022156B">
              <w:rPr>
                <w:sz w:val="20"/>
              </w:rPr>
              <w:t xml:space="preserve">Unadjusted and adjusted logistic regression were used to model the associations between the presence/absence of each enteropathogen and elevated inflammation, iron deficiency, and anemia. Anemia was defined as Hb &lt; 110 g/L, per the WHO recommendations </w:t>
            </w:r>
            <w:r w:rsidRPr="0022156B">
              <w:rPr>
                <w:sz w:val="20"/>
              </w:rPr>
              <w:fldChar w:fldCharType="begin"/>
            </w:r>
            <w:r w:rsidRPr="0022156B">
              <w:rPr>
                <w:sz w:val="20"/>
              </w:rPr>
              <w:instrText xml:space="preserve"> ADDIN ZOTERO_ITEM CSL_CITATION {"citationID":"KworK3EZ","properties":{"formattedCitation":"[45]","plainCitation":"[45]","noteIndex":0},"citationItems":[{"id":1049,"uris":["http://zotero.org/users/8972355/items/DCRILNT5"],"itemData":{"id":1049,"type":"report","collection-title":"Vitamin and Mineral Nutrition Information System.","event-place":"Geneva","publisher-place":"Geneva","title":"Haemoglobin concentrations for the diagnosis of anaemia and assessment of severity.","author":[{"family":"World Health Organization","given":""}],"issued":{"date-parts":[["2011"]]}}}],"schema":"https://github.com/citation-style-language/schema/raw/master/csl-citation.json"} </w:instrText>
            </w:r>
            <w:r w:rsidRPr="0022156B">
              <w:rPr>
                <w:sz w:val="20"/>
              </w:rPr>
              <w:fldChar w:fldCharType="separate"/>
            </w:r>
            <w:r w:rsidRPr="0022156B">
              <w:rPr>
                <w:sz w:val="20"/>
              </w:rPr>
              <w:t>[45]</w:t>
            </w:r>
            <w:r w:rsidRPr="0022156B">
              <w:rPr>
                <w:sz w:val="20"/>
              </w:rPr>
              <w:fldChar w:fldCharType="end"/>
            </w:r>
            <w:r w:rsidRPr="0022156B">
              <w:rPr>
                <w:sz w:val="20"/>
              </w:rPr>
              <w:t xml:space="preserve">. Adjusted models included the child’s sex and age in months, which were chosen </w:t>
            </w:r>
            <w:r w:rsidRPr="0022156B">
              <w:rPr>
                <w:i/>
                <w:iCs/>
                <w:sz w:val="20"/>
              </w:rPr>
              <w:t xml:space="preserve">a priori </w:t>
            </w:r>
            <w:r w:rsidRPr="0022156B">
              <w:rPr>
                <w:sz w:val="20"/>
              </w:rPr>
              <w:t xml:space="preserve">as potential confounders. </w:t>
            </w:r>
          </w:p>
          <w:p w14:paraId="04B97CA4" w14:textId="77777777" w:rsidR="0022156B" w:rsidRPr="00490E82" w:rsidRDefault="0022156B" w:rsidP="0022156B">
            <w:pPr>
              <w:tabs>
                <w:tab w:val="left" w:pos="5400"/>
              </w:tabs>
              <w:rPr>
                <w:sz w:val="20"/>
              </w:rPr>
            </w:pPr>
          </w:p>
          <w:p w14:paraId="4EAFBC22" w14:textId="77777777" w:rsidR="0022156B" w:rsidRPr="0022156B" w:rsidRDefault="0022156B" w:rsidP="0022156B">
            <w:pPr>
              <w:rPr>
                <w:sz w:val="20"/>
              </w:rPr>
            </w:pPr>
            <w:r w:rsidRPr="0022156B">
              <w:rPr>
                <w:sz w:val="20"/>
              </w:rPr>
              <w:t>Additional analyses were run to examine effects by relative enteropathogen load (high or low) and by pathogen groupings. High and low pathogen detection were defined as below the median Ct (high) and above the median Ct (low) for each target gene. Adjusted logistic regression models were used to predict inflammation, iron deficiency, and anemia by “high” or “low” relative target gene detection, in reference to no detection. We additionally assessed pathogen detection using three groupings: enteroinvasive bacteria (EIEC/</w:t>
            </w:r>
            <w:r w:rsidRPr="0022156B">
              <w:rPr>
                <w:i/>
                <w:iCs/>
                <w:sz w:val="20"/>
              </w:rPr>
              <w:t>Shigella</w:t>
            </w:r>
            <w:r w:rsidRPr="0022156B">
              <w:rPr>
                <w:sz w:val="20"/>
              </w:rPr>
              <w:t xml:space="preserve">, </w:t>
            </w:r>
            <w:r w:rsidRPr="0022156B">
              <w:rPr>
                <w:i/>
                <w:iCs/>
                <w:sz w:val="20"/>
              </w:rPr>
              <w:t>C. jejuni/coli</w:t>
            </w:r>
            <w:r w:rsidRPr="0022156B">
              <w:rPr>
                <w:sz w:val="20"/>
              </w:rPr>
              <w:t xml:space="preserve">, or </w:t>
            </w:r>
            <w:r w:rsidRPr="0022156B">
              <w:rPr>
                <w:i/>
                <w:iCs/>
                <w:sz w:val="20"/>
              </w:rPr>
              <w:t>Salmonella</w:t>
            </w:r>
            <w:r w:rsidRPr="0022156B">
              <w:rPr>
                <w:sz w:val="20"/>
              </w:rPr>
              <w:t xml:space="preserve">) and potentially enteroinvasive bacteria (EAEC or STEC), non-enteroinvasive, surface adherent bacteria (tEPEC, aEPEC, ST-ETEC, LT-ETEC), or co-detection of both enteroinvasive and non-enteroinvasive bacteria. Logistic regression was also used to evaluate the outcomes comparing detection of enteroinvasive pathogens and co-detection of </w:t>
            </w:r>
            <w:r w:rsidRPr="0022156B">
              <w:rPr>
                <w:sz w:val="20"/>
              </w:rPr>
              <w:lastRenderedPageBreak/>
              <w:t xml:space="preserve">enteroinvasive and non-enteroinvasive pathogens relative to only non-enteroinvasive pathogens, adjusting for child age and sex. </w:t>
            </w:r>
          </w:p>
          <w:p w14:paraId="4557CED3" w14:textId="6A155020" w:rsidR="00490E82" w:rsidRPr="00490E82" w:rsidRDefault="00490E82" w:rsidP="00490E82">
            <w:pPr>
              <w:tabs>
                <w:tab w:val="left" w:pos="5400"/>
              </w:tabs>
              <w:rPr>
                <w:sz w:val="20"/>
              </w:rPr>
            </w:pPr>
          </w:p>
        </w:tc>
      </w:tr>
      <w:tr w:rsidR="00E32079" w:rsidRPr="0022554A" w14:paraId="094CD858" w14:textId="77777777" w:rsidTr="007A4A60">
        <w:tc>
          <w:tcPr>
            <w:tcW w:w="1979" w:type="dxa"/>
            <w:vMerge/>
          </w:tcPr>
          <w:p w14:paraId="0B8864A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691" w:type="dxa"/>
            <w:vMerge/>
          </w:tcPr>
          <w:p w14:paraId="0A8A81C3" w14:textId="77777777" w:rsidR="00191A23" w:rsidRPr="0022554A" w:rsidRDefault="00191A23" w:rsidP="00191A23">
            <w:pPr>
              <w:tabs>
                <w:tab w:val="left" w:pos="5400"/>
              </w:tabs>
              <w:jc w:val="center"/>
              <w:rPr>
                <w:sz w:val="20"/>
              </w:rPr>
            </w:pPr>
          </w:p>
        </w:tc>
        <w:tc>
          <w:tcPr>
            <w:tcW w:w="4738" w:type="dxa"/>
          </w:tcPr>
          <w:p w14:paraId="7EA0CB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91" w:type="dxa"/>
          </w:tcPr>
          <w:p w14:paraId="79AE3637" w14:textId="21D6924C" w:rsidR="00191A23" w:rsidRPr="0022554A" w:rsidRDefault="00191A23" w:rsidP="0045436A">
            <w:pPr>
              <w:tabs>
                <w:tab w:val="left" w:pos="5400"/>
              </w:tabs>
              <w:jc w:val="center"/>
              <w:rPr>
                <w:sz w:val="20"/>
              </w:rPr>
            </w:pPr>
          </w:p>
        </w:tc>
        <w:tc>
          <w:tcPr>
            <w:tcW w:w="6667" w:type="dxa"/>
          </w:tcPr>
          <w:p w14:paraId="2B62D331" w14:textId="22F967FA" w:rsidR="00191A23" w:rsidRPr="00490E82" w:rsidRDefault="00490E82" w:rsidP="00490E82">
            <w:pPr>
              <w:rPr>
                <w:sz w:val="20"/>
                <w:lang w:val="en-US"/>
              </w:rPr>
            </w:pPr>
            <w:r w:rsidRPr="00490E82">
              <w:rPr>
                <w:sz w:val="20"/>
                <w:lang w:val="en-US"/>
              </w:rPr>
              <w:t>N/A</w:t>
            </w:r>
          </w:p>
        </w:tc>
      </w:tr>
      <w:tr w:rsidR="00E32079" w:rsidRPr="0022554A" w14:paraId="553A6FA4" w14:textId="77777777" w:rsidTr="007A4A60">
        <w:tc>
          <w:tcPr>
            <w:tcW w:w="1979" w:type="dxa"/>
            <w:vMerge/>
          </w:tcPr>
          <w:p w14:paraId="64145DC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691" w:type="dxa"/>
            <w:vMerge/>
          </w:tcPr>
          <w:p w14:paraId="7C5E1213" w14:textId="77777777" w:rsidR="00191A23" w:rsidRPr="0022554A" w:rsidRDefault="00191A23" w:rsidP="00191A23">
            <w:pPr>
              <w:tabs>
                <w:tab w:val="left" w:pos="5400"/>
              </w:tabs>
              <w:jc w:val="center"/>
              <w:rPr>
                <w:sz w:val="20"/>
              </w:rPr>
            </w:pPr>
          </w:p>
        </w:tc>
        <w:tc>
          <w:tcPr>
            <w:tcW w:w="4738" w:type="dxa"/>
          </w:tcPr>
          <w:p w14:paraId="3FE855F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91" w:type="dxa"/>
          </w:tcPr>
          <w:p w14:paraId="4F37CB1D" w14:textId="59087313" w:rsidR="00191A23" w:rsidRPr="0022554A" w:rsidRDefault="00490E82" w:rsidP="0045436A">
            <w:pPr>
              <w:tabs>
                <w:tab w:val="left" w:pos="5400"/>
              </w:tabs>
              <w:jc w:val="center"/>
              <w:rPr>
                <w:sz w:val="20"/>
              </w:rPr>
            </w:pPr>
            <w:r>
              <w:rPr>
                <w:sz w:val="20"/>
              </w:rPr>
              <w:t>13</w:t>
            </w:r>
          </w:p>
        </w:tc>
        <w:tc>
          <w:tcPr>
            <w:tcW w:w="6667" w:type="dxa"/>
          </w:tcPr>
          <w:p w14:paraId="2A77E935" w14:textId="02202809" w:rsidR="00191A23" w:rsidRPr="00490E82" w:rsidRDefault="00490E82" w:rsidP="00191A23">
            <w:pPr>
              <w:tabs>
                <w:tab w:val="left" w:pos="5400"/>
              </w:tabs>
              <w:rPr>
                <w:sz w:val="20"/>
              </w:rPr>
            </w:pPr>
            <w:r w:rsidRPr="00490E82">
              <w:rPr>
                <w:sz w:val="20"/>
              </w:rPr>
              <w:t>Of the 265 children’s stool samples that were analyzed for enteropathogens by qPCR, we excluded one sample with missing data on age and two samples lacking biomarker data, for a final analytic sample of 262 children (</w:t>
            </w:r>
            <w:r w:rsidR="0022156B">
              <w:rPr>
                <w:b/>
                <w:bCs/>
                <w:sz w:val="20"/>
              </w:rPr>
              <w:t>Fig 1</w:t>
            </w:r>
            <w:r w:rsidRPr="00490E82">
              <w:rPr>
                <w:sz w:val="20"/>
              </w:rPr>
              <w:t>).</w:t>
            </w:r>
          </w:p>
        </w:tc>
      </w:tr>
      <w:tr w:rsidR="00E32079" w:rsidRPr="0022554A" w14:paraId="248A20E2" w14:textId="77777777" w:rsidTr="007A4A60">
        <w:tc>
          <w:tcPr>
            <w:tcW w:w="1979" w:type="dxa"/>
            <w:vMerge/>
          </w:tcPr>
          <w:p w14:paraId="3DD9DB2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691" w:type="dxa"/>
            <w:vMerge/>
          </w:tcPr>
          <w:p w14:paraId="69B9CC5F" w14:textId="77777777" w:rsidR="00191A23" w:rsidRPr="0022554A" w:rsidRDefault="00191A23" w:rsidP="00191A23">
            <w:pPr>
              <w:tabs>
                <w:tab w:val="left" w:pos="5400"/>
              </w:tabs>
              <w:jc w:val="center"/>
              <w:rPr>
                <w:sz w:val="20"/>
              </w:rPr>
            </w:pPr>
          </w:p>
        </w:tc>
        <w:tc>
          <w:tcPr>
            <w:tcW w:w="4738" w:type="dxa"/>
          </w:tcPr>
          <w:p w14:paraId="17E24AD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5E6E1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4B1C9C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91" w:type="dxa"/>
          </w:tcPr>
          <w:p w14:paraId="7396F9A9" w14:textId="77777777" w:rsidR="00191A23" w:rsidRPr="0022554A" w:rsidRDefault="00191A23" w:rsidP="0045436A">
            <w:pPr>
              <w:tabs>
                <w:tab w:val="left" w:pos="5400"/>
              </w:tabs>
              <w:jc w:val="center"/>
              <w:rPr>
                <w:sz w:val="20"/>
              </w:rPr>
            </w:pPr>
          </w:p>
        </w:tc>
        <w:tc>
          <w:tcPr>
            <w:tcW w:w="6667" w:type="dxa"/>
          </w:tcPr>
          <w:p w14:paraId="01F4B9D7" w14:textId="171B2DBA" w:rsidR="00191A23" w:rsidRPr="00490E82" w:rsidRDefault="00490E82" w:rsidP="00191A23">
            <w:pPr>
              <w:tabs>
                <w:tab w:val="left" w:pos="5400"/>
              </w:tabs>
              <w:rPr>
                <w:sz w:val="20"/>
              </w:rPr>
            </w:pPr>
            <w:r w:rsidRPr="00490E82">
              <w:rPr>
                <w:sz w:val="20"/>
              </w:rPr>
              <w:t>N/A</w:t>
            </w:r>
          </w:p>
        </w:tc>
      </w:tr>
      <w:tr w:rsidR="00E32079" w:rsidRPr="0022554A" w14:paraId="6EADF795" w14:textId="77777777" w:rsidTr="007A4A60">
        <w:tc>
          <w:tcPr>
            <w:tcW w:w="1979" w:type="dxa"/>
            <w:vMerge/>
          </w:tcPr>
          <w:p w14:paraId="621C454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691" w:type="dxa"/>
            <w:vMerge/>
          </w:tcPr>
          <w:p w14:paraId="719AE16D" w14:textId="77777777" w:rsidR="00191A23" w:rsidRPr="0022554A" w:rsidRDefault="00191A23" w:rsidP="00191A23">
            <w:pPr>
              <w:tabs>
                <w:tab w:val="left" w:pos="5400"/>
              </w:tabs>
              <w:jc w:val="center"/>
              <w:rPr>
                <w:sz w:val="20"/>
              </w:rPr>
            </w:pPr>
          </w:p>
        </w:tc>
        <w:tc>
          <w:tcPr>
            <w:tcW w:w="4738" w:type="dxa"/>
          </w:tcPr>
          <w:p w14:paraId="5DC6FF9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91" w:type="dxa"/>
          </w:tcPr>
          <w:p w14:paraId="36493554" w14:textId="16371E9F" w:rsidR="00191A23" w:rsidRPr="0022554A" w:rsidRDefault="00490E82" w:rsidP="0045436A">
            <w:pPr>
              <w:tabs>
                <w:tab w:val="left" w:pos="5400"/>
              </w:tabs>
              <w:jc w:val="center"/>
              <w:rPr>
                <w:sz w:val="20"/>
              </w:rPr>
            </w:pPr>
            <w:r>
              <w:rPr>
                <w:sz w:val="20"/>
              </w:rPr>
              <w:t>12</w:t>
            </w:r>
          </w:p>
        </w:tc>
        <w:tc>
          <w:tcPr>
            <w:tcW w:w="6667" w:type="dxa"/>
          </w:tcPr>
          <w:p w14:paraId="318FA4B1" w14:textId="62A1019E" w:rsidR="00191A23" w:rsidRPr="00490E82" w:rsidRDefault="00490E82" w:rsidP="00191A23">
            <w:pPr>
              <w:tabs>
                <w:tab w:val="left" w:pos="5400"/>
              </w:tabs>
              <w:rPr>
                <w:sz w:val="20"/>
              </w:rPr>
            </w:pPr>
            <w:r w:rsidRPr="00490E82">
              <w:rPr>
                <w:sz w:val="20"/>
              </w:rPr>
              <w:t>As a sensitivity analysis, we used adjusted linear regression to model associations between enteropathogen detection and the outcomes of interest as continuous variables (i.e., CRP, AGP, SF, sTfR, and Hb concentrations).</w:t>
            </w:r>
          </w:p>
        </w:tc>
      </w:tr>
      <w:bookmarkEnd w:id="52"/>
      <w:bookmarkEnd w:id="53"/>
      <w:tr w:rsidR="00191A23" w:rsidRPr="0022554A" w14:paraId="552AD81C" w14:textId="77777777" w:rsidTr="007A4A60">
        <w:trPr>
          <w:gridAfter w:val="4"/>
          <w:wAfter w:w="12787" w:type="dxa"/>
        </w:trPr>
        <w:tc>
          <w:tcPr>
            <w:tcW w:w="1979" w:type="dxa"/>
          </w:tcPr>
          <w:p w14:paraId="230014CE" w14:textId="77777777" w:rsidR="00191A23" w:rsidRPr="0022554A" w:rsidRDefault="00191A23" w:rsidP="00E32079">
            <w:pPr>
              <w:pStyle w:val="TableSubHead"/>
              <w:tabs>
                <w:tab w:val="left" w:pos="5400"/>
              </w:tabs>
              <w:rPr>
                <w:sz w:val="20"/>
              </w:rPr>
            </w:pPr>
            <w:r w:rsidRPr="0022554A">
              <w:rPr>
                <w:sz w:val="20"/>
              </w:rPr>
              <w:t>Results</w:t>
            </w:r>
          </w:p>
        </w:tc>
      </w:tr>
      <w:tr w:rsidR="00E32079" w:rsidRPr="0022554A" w14:paraId="6CA4F9EA" w14:textId="77777777" w:rsidTr="007A4A60">
        <w:tc>
          <w:tcPr>
            <w:tcW w:w="1979" w:type="dxa"/>
            <w:vMerge w:val="restart"/>
          </w:tcPr>
          <w:p w14:paraId="67B189A1" w14:textId="3F81DBA6"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691" w:type="dxa"/>
            <w:vMerge w:val="restart"/>
          </w:tcPr>
          <w:p w14:paraId="20F9CF1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738" w:type="dxa"/>
          </w:tcPr>
          <w:p w14:paraId="2A89700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91" w:type="dxa"/>
          </w:tcPr>
          <w:p w14:paraId="759BA6DD" w14:textId="77777777" w:rsidR="00191A23" w:rsidRDefault="00191A23" w:rsidP="0045436A">
            <w:pPr>
              <w:tabs>
                <w:tab w:val="left" w:pos="5400"/>
              </w:tabs>
              <w:jc w:val="center"/>
              <w:rPr>
                <w:sz w:val="20"/>
              </w:rPr>
            </w:pPr>
          </w:p>
        </w:tc>
        <w:tc>
          <w:tcPr>
            <w:tcW w:w="6667" w:type="dxa"/>
          </w:tcPr>
          <w:p w14:paraId="6F5D62D2" w14:textId="2DFB8628" w:rsidR="00191A23" w:rsidRDefault="0022156B" w:rsidP="00191A23">
            <w:pPr>
              <w:tabs>
                <w:tab w:val="left" w:pos="5400"/>
              </w:tabs>
              <w:rPr>
                <w:sz w:val="20"/>
              </w:rPr>
            </w:pPr>
            <w:r>
              <w:rPr>
                <w:sz w:val="20"/>
              </w:rPr>
              <w:t>Fig 1</w:t>
            </w:r>
            <w:r w:rsidR="0055116D">
              <w:rPr>
                <w:sz w:val="20"/>
              </w:rPr>
              <w:t>, See #6, #10</w:t>
            </w:r>
          </w:p>
        </w:tc>
      </w:tr>
      <w:tr w:rsidR="00E32079" w:rsidRPr="0022554A" w14:paraId="636BF1F1" w14:textId="77777777" w:rsidTr="007A4A60">
        <w:tc>
          <w:tcPr>
            <w:tcW w:w="1979" w:type="dxa"/>
            <w:vMerge/>
          </w:tcPr>
          <w:p w14:paraId="101467F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691" w:type="dxa"/>
            <w:vMerge/>
          </w:tcPr>
          <w:p w14:paraId="79E44B9C" w14:textId="77777777" w:rsidR="00191A23" w:rsidRPr="0022554A" w:rsidRDefault="00191A23" w:rsidP="00191A23">
            <w:pPr>
              <w:tabs>
                <w:tab w:val="left" w:pos="5400"/>
              </w:tabs>
              <w:jc w:val="center"/>
              <w:rPr>
                <w:sz w:val="20"/>
              </w:rPr>
            </w:pPr>
          </w:p>
        </w:tc>
        <w:tc>
          <w:tcPr>
            <w:tcW w:w="4738" w:type="dxa"/>
          </w:tcPr>
          <w:p w14:paraId="46358F5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691" w:type="dxa"/>
          </w:tcPr>
          <w:p w14:paraId="0FC7E2C8" w14:textId="77777777" w:rsidR="00191A23" w:rsidRDefault="00191A23" w:rsidP="0045436A">
            <w:pPr>
              <w:tabs>
                <w:tab w:val="left" w:pos="5400"/>
              </w:tabs>
              <w:jc w:val="center"/>
              <w:rPr>
                <w:sz w:val="20"/>
              </w:rPr>
            </w:pPr>
          </w:p>
        </w:tc>
        <w:tc>
          <w:tcPr>
            <w:tcW w:w="6667" w:type="dxa"/>
          </w:tcPr>
          <w:p w14:paraId="0253C9A8" w14:textId="08AA3733" w:rsidR="00191A23" w:rsidRDefault="0055116D" w:rsidP="00191A23">
            <w:pPr>
              <w:tabs>
                <w:tab w:val="left" w:pos="5400"/>
              </w:tabs>
              <w:rPr>
                <w:sz w:val="20"/>
              </w:rPr>
            </w:pPr>
            <w:r>
              <w:rPr>
                <w:sz w:val="20"/>
              </w:rPr>
              <w:t>See #6</w:t>
            </w:r>
          </w:p>
        </w:tc>
      </w:tr>
      <w:tr w:rsidR="00E32079" w:rsidRPr="0022554A" w14:paraId="22B6F1DD" w14:textId="77777777" w:rsidTr="007A4A60">
        <w:tc>
          <w:tcPr>
            <w:tcW w:w="1979" w:type="dxa"/>
            <w:vMerge/>
          </w:tcPr>
          <w:p w14:paraId="3F2DA86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691" w:type="dxa"/>
            <w:vMerge/>
          </w:tcPr>
          <w:p w14:paraId="55A37ACC" w14:textId="77777777" w:rsidR="00191A23" w:rsidRPr="0022554A" w:rsidRDefault="00191A23" w:rsidP="00191A23">
            <w:pPr>
              <w:tabs>
                <w:tab w:val="left" w:pos="5400"/>
              </w:tabs>
              <w:jc w:val="center"/>
              <w:rPr>
                <w:sz w:val="20"/>
              </w:rPr>
            </w:pPr>
          </w:p>
        </w:tc>
        <w:tc>
          <w:tcPr>
            <w:tcW w:w="4738" w:type="dxa"/>
          </w:tcPr>
          <w:p w14:paraId="7BAAC11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691" w:type="dxa"/>
          </w:tcPr>
          <w:p w14:paraId="60BE9F84" w14:textId="77777777" w:rsidR="00191A23" w:rsidRDefault="00191A23" w:rsidP="0045436A">
            <w:pPr>
              <w:tabs>
                <w:tab w:val="left" w:pos="5400"/>
              </w:tabs>
              <w:jc w:val="center"/>
              <w:rPr>
                <w:sz w:val="20"/>
              </w:rPr>
            </w:pPr>
          </w:p>
        </w:tc>
        <w:tc>
          <w:tcPr>
            <w:tcW w:w="6667" w:type="dxa"/>
          </w:tcPr>
          <w:p w14:paraId="0BFA7714" w14:textId="1105C04B" w:rsidR="00191A23" w:rsidRDefault="0022156B" w:rsidP="00191A23">
            <w:pPr>
              <w:tabs>
                <w:tab w:val="left" w:pos="5400"/>
              </w:tabs>
              <w:rPr>
                <w:sz w:val="20"/>
              </w:rPr>
            </w:pPr>
            <w:r>
              <w:rPr>
                <w:sz w:val="20"/>
              </w:rPr>
              <w:t>Fig 1</w:t>
            </w:r>
          </w:p>
        </w:tc>
      </w:tr>
      <w:tr w:rsidR="00E32079" w:rsidRPr="0022554A" w14:paraId="7C4F320E" w14:textId="77777777" w:rsidTr="007A4A60">
        <w:tc>
          <w:tcPr>
            <w:tcW w:w="1979" w:type="dxa"/>
            <w:vMerge w:val="restart"/>
          </w:tcPr>
          <w:p w14:paraId="5F697C95" w14:textId="60271E8B"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91" w:type="dxa"/>
            <w:vMerge w:val="restart"/>
          </w:tcPr>
          <w:p w14:paraId="6CDD3D0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738" w:type="dxa"/>
          </w:tcPr>
          <w:p w14:paraId="7E7B8B7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91" w:type="dxa"/>
          </w:tcPr>
          <w:p w14:paraId="44C7E23A" w14:textId="77777777" w:rsidR="00191A23" w:rsidRDefault="0035637B" w:rsidP="0045436A">
            <w:pPr>
              <w:tabs>
                <w:tab w:val="left" w:pos="5400"/>
              </w:tabs>
              <w:jc w:val="center"/>
              <w:rPr>
                <w:sz w:val="20"/>
              </w:rPr>
            </w:pPr>
            <w:r>
              <w:rPr>
                <w:sz w:val="20"/>
              </w:rPr>
              <w:t>13</w:t>
            </w:r>
          </w:p>
          <w:p w14:paraId="53DC40BD" w14:textId="77777777" w:rsidR="0035637B" w:rsidRDefault="0035637B" w:rsidP="0045436A">
            <w:pPr>
              <w:tabs>
                <w:tab w:val="left" w:pos="5400"/>
              </w:tabs>
              <w:jc w:val="center"/>
              <w:rPr>
                <w:sz w:val="20"/>
              </w:rPr>
            </w:pPr>
          </w:p>
          <w:p w14:paraId="4C6BB266" w14:textId="77777777" w:rsidR="0035637B" w:rsidRDefault="0035637B" w:rsidP="0045436A">
            <w:pPr>
              <w:tabs>
                <w:tab w:val="left" w:pos="5400"/>
              </w:tabs>
              <w:jc w:val="center"/>
              <w:rPr>
                <w:sz w:val="20"/>
              </w:rPr>
            </w:pPr>
          </w:p>
          <w:p w14:paraId="74188B97" w14:textId="77777777" w:rsidR="0035637B" w:rsidRDefault="0035637B" w:rsidP="0045436A">
            <w:pPr>
              <w:tabs>
                <w:tab w:val="left" w:pos="5400"/>
              </w:tabs>
              <w:jc w:val="center"/>
              <w:rPr>
                <w:sz w:val="20"/>
              </w:rPr>
            </w:pPr>
          </w:p>
          <w:p w14:paraId="2DFD6F86" w14:textId="658F4671" w:rsidR="0035637B" w:rsidRDefault="0035637B" w:rsidP="00F24231">
            <w:pPr>
              <w:tabs>
                <w:tab w:val="left" w:pos="5400"/>
              </w:tabs>
              <w:rPr>
                <w:sz w:val="20"/>
              </w:rPr>
            </w:pPr>
          </w:p>
          <w:p w14:paraId="448E4BCB" w14:textId="77777777" w:rsidR="0022156B" w:rsidRDefault="0022156B" w:rsidP="00F24231">
            <w:pPr>
              <w:tabs>
                <w:tab w:val="left" w:pos="5400"/>
              </w:tabs>
              <w:rPr>
                <w:sz w:val="20"/>
              </w:rPr>
            </w:pPr>
          </w:p>
          <w:p w14:paraId="49729552" w14:textId="77777777" w:rsidR="00F24231" w:rsidRDefault="00F24231" w:rsidP="00F24231">
            <w:pPr>
              <w:tabs>
                <w:tab w:val="left" w:pos="5400"/>
              </w:tabs>
              <w:rPr>
                <w:sz w:val="20"/>
              </w:rPr>
            </w:pPr>
          </w:p>
          <w:p w14:paraId="64A21E2F" w14:textId="053A7093" w:rsidR="0035637B" w:rsidRDefault="0035637B" w:rsidP="0045436A">
            <w:pPr>
              <w:tabs>
                <w:tab w:val="left" w:pos="5400"/>
              </w:tabs>
              <w:jc w:val="center"/>
              <w:rPr>
                <w:sz w:val="20"/>
              </w:rPr>
            </w:pPr>
            <w:r>
              <w:rPr>
                <w:sz w:val="20"/>
              </w:rPr>
              <w:lastRenderedPageBreak/>
              <w:t>15</w:t>
            </w:r>
          </w:p>
        </w:tc>
        <w:tc>
          <w:tcPr>
            <w:tcW w:w="6667" w:type="dxa"/>
          </w:tcPr>
          <w:p w14:paraId="50E0175C" w14:textId="4B902F5F" w:rsidR="0035637B" w:rsidRDefault="0022156B" w:rsidP="00F24231">
            <w:pPr>
              <w:pStyle w:val="NoSpacing"/>
              <w:spacing w:line="300" w:lineRule="exact"/>
              <w:rPr>
                <w:rFonts w:ascii="Times New Roman" w:hAnsi="Times New Roman" w:cs="Times New Roman"/>
              </w:rPr>
            </w:pPr>
            <w:r w:rsidRPr="0022156B">
              <w:rPr>
                <w:rFonts w:ascii="Times New Roman" w:hAnsi="Times New Roman" w:cs="Times New Roman"/>
              </w:rPr>
              <w:lastRenderedPageBreak/>
              <w:t>On average, children were 28 months old, with 47% of children between 6-23 months old and 53% between 24-59 months old (</w:t>
            </w:r>
            <w:r w:rsidRPr="0022156B">
              <w:rPr>
                <w:rFonts w:ascii="Times New Roman" w:hAnsi="Times New Roman" w:cs="Times New Roman"/>
                <w:b/>
                <w:bCs/>
              </w:rPr>
              <w:t>Table</w:t>
            </w:r>
            <w:r w:rsidRPr="0022156B">
              <w:rPr>
                <w:rFonts w:ascii="Times New Roman" w:hAnsi="Times New Roman" w:cs="Times New Roman"/>
              </w:rPr>
              <w:t xml:space="preserve"> </w:t>
            </w:r>
            <w:r w:rsidRPr="0022156B">
              <w:rPr>
                <w:rFonts w:ascii="Times New Roman" w:hAnsi="Times New Roman" w:cs="Times New Roman"/>
                <w:b/>
                <w:bCs/>
              </w:rPr>
              <w:t>1</w:t>
            </w:r>
            <w:r w:rsidRPr="0022156B">
              <w:rPr>
                <w:rFonts w:ascii="Times New Roman" w:hAnsi="Times New Roman" w:cs="Times New Roman"/>
              </w:rPr>
              <w:t>). Most households had access to an improved drinking water source, but access to adequate sanitation facilities varied, with almost one-third of households practicing open defecation, and less than 3% with a handwashing facility.</w:t>
            </w:r>
          </w:p>
          <w:p w14:paraId="75763377" w14:textId="77777777" w:rsidR="0022156B" w:rsidRPr="0022156B" w:rsidRDefault="0022156B" w:rsidP="00F24231">
            <w:pPr>
              <w:pStyle w:val="NoSpacing"/>
              <w:spacing w:line="300" w:lineRule="exact"/>
              <w:rPr>
                <w:rFonts w:ascii="Times New Roman" w:hAnsi="Times New Roman" w:cs="Times New Roman"/>
              </w:rPr>
            </w:pPr>
          </w:p>
          <w:p w14:paraId="3A6CD5B4" w14:textId="0AD7C8F7" w:rsidR="00191A23" w:rsidRPr="0022156B" w:rsidRDefault="0022156B" w:rsidP="00F24231">
            <w:pPr>
              <w:pStyle w:val="NoSpacing"/>
              <w:spacing w:line="300" w:lineRule="exact"/>
            </w:pPr>
            <w:r w:rsidRPr="0022156B">
              <w:rPr>
                <w:rFonts w:ascii="Times New Roman" w:hAnsi="Times New Roman" w:cs="Times New Roman"/>
              </w:rPr>
              <w:lastRenderedPageBreak/>
              <w:t>Enteropathogens were detected in 87.0% of children’s stool (</w:t>
            </w:r>
            <w:r w:rsidRPr="0022156B">
              <w:rPr>
                <w:rFonts w:ascii="Times New Roman" w:hAnsi="Times New Roman" w:cs="Times New Roman"/>
                <w:b/>
                <w:bCs/>
              </w:rPr>
              <w:t>Table 3</w:t>
            </w:r>
            <w:r w:rsidRPr="0022156B">
              <w:rPr>
                <w:rFonts w:ascii="Times New Roman" w:hAnsi="Times New Roman" w:cs="Times New Roman"/>
              </w:rPr>
              <w:t>). One-third of children were positive for one pathogen, one-third for</w:t>
            </w:r>
            <w:r w:rsidRPr="0022156B">
              <w:rPr>
                <w:rFonts w:ascii="Times New Roman" w:hAnsi="Times New Roman" w:cs="Times New Roman"/>
              </w:rPr>
              <w:t xml:space="preserve"> </w:t>
            </w:r>
            <w:r w:rsidRPr="0022156B">
              <w:rPr>
                <w:rFonts w:ascii="Times New Roman" w:hAnsi="Times New Roman" w:cs="Times New Roman"/>
              </w:rPr>
              <w:t>two pathogens, and three or four pathogens were detected in one-fifth of children. EAEC and aEPEC were most common, detected in 59.2% and 46.2% of children’s stool, respectively. Among the other pathogens assessed, 15.3% of stool samples were positive for EIEC/</w:t>
            </w:r>
            <w:r w:rsidRPr="0022156B">
              <w:rPr>
                <w:rFonts w:ascii="Times New Roman" w:hAnsi="Times New Roman" w:cs="Times New Roman"/>
                <w:i/>
                <w:iCs/>
              </w:rPr>
              <w:t>Shigella</w:t>
            </w:r>
            <w:r w:rsidRPr="0022156B">
              <w:rPr>
                <w:rFonts w:ascii="Times New Roman" w:hAnsi="Times New Roman" w:cs="Times New Roman"/>
              </w:rPr>
              <w:t xml:space="preserve">, 13.4% for LT-ETEC, 11.1% for </w:t>
            </w:r>
            <w:r w:rsidRPr="0022156B">
              <w:rPr>
                <w:rFonts w:ascii="Times New Roman" w:hAnsi="Times New Roman" w:cs="Times New Roman"/>
                <w:i/>
                <w:iCs/>
              </w:rPr>
              <w:t>C. jejuni/coli</w:t>
            </w:r>
            <w:r w:rsidRPr="0022156B">
              <w:rPr>
                <w:rFonts w:ascii="Times New Roman" w:hAnsi="Times New Roman" w:cs="Times New Roman"/>
              </w:rPr>
              <w:t xml:space="preserve">, 7.6% for ST-ETEC, 6.5% for tEPEC, and 4.2% for STEC. </w:t>
            </w:r>
            <w:r w:rsidRPr="0022156B">
              <w:rPr>
                <w:rFonts w:ascii="Times New Roman" w:hAnsi="Times New Roman" w:cs="Times New Roman"/>
                <w:i/>
                <w:iCs/>
              </w:rPr>
              <w:t xml:space="preserve">Salmonella </w:t>
            </w:r>
            <w:r w:rsidRPr="0022156B">
              <w:rPr>
                <w:rFonts w:ascii="Times New Roman" w:hAnsi="Times New Roman" w:cs="Times New Roman"/>
              </w:rPr>
              <w:t xml:space="preserve">was rare (detected in only two children) and </w:t>
            </w:r>
            <w:r w:rsidRPr="0022156B">
              <w:rPr>
                <w:rFonts w:ascii="Times New Roman" w:hAnsi="Times New Roman" w:cs="Times New Roman"/>
                <w:i/>
                <w:iCs/>
              </w:rPr>
              <w:t xml:space="preserve">V. cholerae </w:t>
            </w:r>
            <w:r w:rsidRPr="0022156B">
              <w:rPr>
                <w:rFonts w:ascii="Times New Roman" w:hAnsi="Times New Roman" w:cs="Times New Roman"/>
              </w:rPr>
              <w:t>was not detected. Enteropathogens were found across all sampled age ranges (</w:t>
            </w:r>
            <w:r w:rsidRPr="0022156B">
              <w:rPr>
                <w:rFonts w:ascii="Times New Roman" w:hAnsi="Times New Roman" w:cs="Times New Roman"/>
                <w:b/>
                <w:bCs/>
              </w:rPr>
              <w:t>Fig 2</w:t>
            </w:r>
            <w:r w:rsidRPr="0022156B">
              <w:rPr>
                <w:rFonts w:ascii="Times New Roman" w:hAnsi="Times New Roman" w:cs="Times New Roman"/>
              </w:rPr>
              <w:t>).</w:t>
            </w:r>
          </w:p>
        </w:tc>
      </w:tr>
      <w:tr w:rsidR="00E32079" w:rsidRPr="0022554A" w14:paraId="65ED24E5" w14:textId="77777777" w:rsidTr="007A4A60">
        <w:tc>
          <w:tcPr>
            <w:tcW w:w="1979" w:type="dxa"/>
            <w:vMerge/>
          </w:tcPr>
          <w:p w14:paraId="054030D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691" w:type="dxa"/>
            <w:vMerge/>
          </w:tcPr>
          <w:p w14:paraId="0A9F1F73" w14:textId="77777777" w:rsidR="00191A23" w:rsidRPr="0022554A" w:rsidRDefault="00191A23" w:rsidP="00191A23">
            <w:pPr>
              <w:tabs>
                <w:tab w:val="left" w:pos="5400"/>
              </w:tabs>
              <w:jc w:val="center"/>
              <w:rPr>
                <w:sz w:val="20"/>
              </w:rPr>
            </w:pPr>
          </w:p>
        </w:tc>
        <w:tc>
          <w:tcPr>
            <w:tcW w:w="4738" w:type="dxa"/>
          </w:tcPr>
          <w:p w14:paraId="158622B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691" w:type="dxa"/>
          </w:tcPr>
          <w:p w14:paraId="55EFB40E" w14:textId="4AAEC65D" w:rsidR="00191A23" w:rsidRDefault="0035637B" w:rsidP="0045436A">
            <w:pPr>
              <w:tabs>
                <w:tab w:val="left" w:pos="5400"/>
              </w:tabs>
              <w:jc w:val="center"/>
              <w:rPr>
                <w:sz w:val="20"/>
              </w:rPr>
            </w:pPr>
            <w:r>
              <w:rPr>
                <w:sz w:val="20"/>
              </w:rPr>
              <w:t>13,14</w:t>
            </w:r>
          </w:p>
        </w:tc>
        <w:tc>
          <w:tcPr>
            <w:tcW w:w="6667" w:type="dxa"/>
          </w:tcPr>
          <w:p w14:paraId="67DB5F8A" w14:textId="5D7F5006" w:rsidR="00191A23" w:rsidRDefault="0035637B" w:rsidP="00191A23">
            <w:pPr>
              <w:tabs>
                <w:tab w:val="left" w:pos="5400"/>
              </w:tabs>
              <w:rPr>
                <w:sz w:val="20"/>
              </w:rPr>
            </w:pPr>
            <w:r>
              <w:rPr>
                <w:sz w:val="20"/>
              </w:rPr>
              <w:t>Table 1, Table 2</w:t>
            </w:r>
          </w:p>
        </w:tc>
      </w:tr>
      <w:tr w:rsidR="00E32079" w:rsidRPr="0022554A" w14:paraId="0ED8F3CA" w14:textId="77777777" w:rsidTr="007A4A60">
        <w:tc>
          <w:tcPr>
            <w:tcW w:w="1979" w:type="dxa"/>
            <w:vMerge/>
          </w:tcPr>
          <w:p w14:paraId="55AD576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691" w:type="dxa"/>
            <w:vMerge/>
          </w:tcPr>
          <w:p w14:paraId="75FE1D8B" w14:textId="77777777" w:rsidR="00191A23" w:rsidRPr="0022554A" w:rsidRDefault="00191A23" w:rsidP="00191A23">
            <w:pPr>
              <w:tabs>
                <w:tab w:val="left" w:pos="5400"/>
              </w:tabs>
              <w:jc w:val="center"/>
              <w:rPr>
                <w:sz w:val="20"/>
              </w:rPr>
            </w:pPr>
          </w:p>
        </w:tc>
        <w:tc>
          <w:tcPr>
            <w:tcW w:w="4738" w:type="dxa"/>
          </w:tcPr>
          <w:p w14:paraId="30C0609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91" w:type="dxa"/>
          </w:tcPr>
          <w:p w14:paraId="5F4788CE" w14:textId="77777777" w:rsidR="00191A23" w:rsidRDefault="00191A23" w:rsidP="0045436A">
            <w:pPr>
              <w:tabs>
                <w:tab w:val="left" w:pos="5400"/>
              </w:tabs>
              <w:jc w:val="center"/>
              <w:rPr>
                <w:sz w:val="20"/>
              </w:rPr>
            </w:pPr>
          </w:p>
        </w:tc>
        <w:tc>
          <w:tcPr>
            <w:tcW w:w="6667" w:type="dxa"/>
          </w:tcPr>
          <w:p w14:paraId="565826E5" w14:textId="77777777" w:rsidR="00191A23" w:rsidRDefault="00191A23" w:rsidP="00191A23">
            <w:pPr>
              <w:tabs>
                <w:tab w:val="left" w:pos="5400"/>
              </w:tabs>
              <w:rPr>
                <w:sz w:val="20"/>
              </w:rPr>
            </w:pPr>
          </w:p>
        </w:tc>
      </w:tr>
      <w:tr w:rsidR="00E32079" w:rsidRPr="0022554A" w14:paraId="5F6222FF" w14:textId="77777777" w:rsidTr="007A4A60">
        <w:trPr>
          <w:trHeight w:val="295"/>
        </w:trPr>
        <w:tc>
          <w:tcPr>
            <w:tcW w:w="1979" w:type="dxa"/>
            <w:vMerge w:val="restart"/>
          </w:tcPr>
          <w:p w14:paraId="340D42A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691" w:type="dxa"/>
            <w:vMerge w:val="restart"/>
          </w:tcPr>
          <w:p w14:paraId="7BC207C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738" w:type="dxa"/>
          </w:tcPr>
          <w:p w14:paraId="5DB26A9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691" w:type="dxa"/>
          </w:tcPr>
          <w:p w14:paraId="20AEF28D" w14:textId="77777777" w:rsidR="00191A23" w:rsidRPr="0022554A" w:rsidRDefault="00191A23" w:rsidP="0045436A">
            <w:pPr>
              <w:tabs>
                <w:tab w:val="left" w:pos="5400"/>
              </w:tabs>
              <w:jc w:val="center"/>
              <w:rPr>
                <w:i/>
                <w:sz w:val="20"/>
              </w:rPr>
            </w:pPr>
          </w:p>
        </w:tc>
        <w:tc>
          <w:tcPr>
            <w:tcW w:w="6667" w:type="dxa"/>
          </w:tcPr>
          <w:p w14:paraId="729BD5B3" w14:textId="77777777" w:rsidR="00191A23" w:rsidRPr="0022554A" w:rsidRDefault="00191A23" w:rsidP="00191A23">
            <w:pPr>
              <w:tabs>
                <w:tab w:val="left" w:pos="5400"/>
              </w:tabs>
              <w:rPr>
                <w:i/>
                <w:sz w:val="20"/>
              </w:rPr>
            </w:pPr>
          </w:p>
        </w:tc>
      </w:tr>
      <w:tr w:rsidR="00E32079" w:rsidRPr="0022554A" w14:paraId="2142B164" w14:textId="77777777" w:rsidTr="007A4A60">
        <w:trPr>
          <w:trHeight w:val="294"/>
        </w:trPr>
        <w:tc>
          <w:tcPr>
            <w:tcW w:w="1979" w:type="dxa"/>
            <w:vMerge/>
          </w:tcPr>
          <w:p w14:paraId="52E56AED" w14:textId="77777777" w:rsidR="00191A23" w:rsidRPr="0022554A" w:rsidRDefault="00191A23" w:rsidP="00191A23">
            <w:pPr>
              <w:tabs>
                <w:tab w:val="left" w:pos="5400"/>
              </w:tabs>
              <w:rPr>
                <w:bCs/>
                <w:sz w:val="20"/>
              </w:rPr>
            </w:pPr>
          </w:p>
        </w:tc>
        <w:tc>
          <w:tcPr>
            <w:tcW w:w="691" w:type="dxa"/>
            <w:vMerge/>
          </w:tcPr>
          <w:p w14:paraId="4643DB37" w14:textId="77777777" w:rsidR="00191A23" w:rsidRPr="0022554A" w:rsidRDefault="00191A23" w:rsidP="00191A23">
            <w:pPr>
              <w:tabs>
                <w:tab w:val="left" w:pos="5400"/>
              </w:tabs>
              <w:jc w:val="center"/>
              <w:rPr>
                <w:sz w:val="20"/>
              </w:rPr>
            </w:pPr>
          </w:p>
        </w:tc>
        <w:tc>
          <w:tcPr>
            <w:tcW w:w="4738" w:type="dxa"/>
          </w:tcPr>
          <w:p w14:paraId="343DB40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91" w:type="dxa"/>
          </w:tcPr>
          <w:p w14:paraId="3E2F8133" w14:textId="77777777" w:rsidR="00191A23" w:rsidRPr="0022554A" w:rsidRDefault="00191A23" w:rsidP="0045436A">
            <w:pPr>
              <w:tabs>
                <w:tab w:val="left" w:pos="5400"/>
              </w:tabs>
              <w:jc w:val="center"/>
              <w:rPr>
                <w:i/>
                <w:sz w:val="20"/>
              </w:rPr>
            </w:pPr>
          </w:p>
        </w:tc>
        <w:tc>
          <w:tcPr>
            <w:tcW w:w="6667" w:type="dxa"/>
          </w:tcPr>
          <w:p w14:paraId="3F7C5E84" w14:textId="77777777" w:rsidR="00191A23" w:rsidRPr="0022554A" w:rsidRDefault="00191A23" w:rsidP="00191A23">
            <w:pPr>
              <w:tabs>
                <w:tab w:val="left" w:pos="5400"/>
              </w:tabs>
              <w:rPr>
                <w:i/>
                <w:sz w:val="20"/>
              </w:rPr>
            </w:pPr>
          </w:p>
        </w:tc>
      </w:tr>
      <w:tr w:rsidR="00E32079" w:rsidRPr="0022554A" w14:paraId="6B3156A5" w14:textId="77777777" w:rsidTr="007A4A60">
        <w:trPr>
          <w:trHeight w:val="294"/>
        </w:trPr>
        <w:tc>
          <w:tcPr>
            <w:tcW w:w="1979" w:type="dxa"/>
            <w:vMerge/>
          </w:tcPr>
          <w:p w14:paraId="169C0F17" w14:textId="77777777" w:rsidR="00191A23" w:rsidRPr="0022554A" w:rsidRDefault="00191A23" w:rsidP="00191A23">
            <w:pPr>
              <w:tabs>
                <w:tab w:val="left" w:pos="5400"/>
              </w:tabs>
              <w:rPr>
                <w:bCs/>
                <w:sz w:val="20"/>
              </w:rPr>
            </w:pPr>
          </w:p>
        </w:tc>
        <w:tc>
          <w:tcPr>
            <w:tcW w:w="691" w:type="dxa"/>
            <w:vMerge/>
          </w:tcPr>
          <w:p w14:paraId="7BFB9CF3" w14:textId="77777777" w:rsidR="00191A23" w:rsidRPr="0022554A" w:rsidRDefault="00191A23" w:rsidP="00191A23">
            <w:pPr>
              <w:tabs>
                <w:tab w:val="left" w:pos="5400"/>
              </w:tabs>
              <w:jc w:val="center"/>
              <w:rPr>
                <w:sz w:val="20"/>
              </w:rPr>
            </w:pPr>
          </w:p>
        </w:tc>
        <w:tc>
          <w:tcPr>
            <w:tcW w:w="4738" w:type="dxa"/>
          </w:tcPr>
          <w:p w14:paraId="7EC10DE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91" w:type="dxa"/>
          </w:tcPr>
          <w:p w14:paraId="4F408D2C" w14:textId="0CED91C0" w:rsidR="00191A23" w:rsidRPr="0035637B" w:rsidRDefault="0035637B" w:rsidP="0045436A">
            <w:pPr>
              <w:tabs>
                <w:tab w:val="left" w:pos="5400"/>
              </w:tabs>
              <w:jc w:val="center"/>
              <w:rPr>
                <w:iCs/>
                <w:sz w:val="20"/>
              </w:rPr>
            </w:pPr>
            <w:r>
              <w:rPr>
                <w:iCs/>
                <w:sz w:val="20"/>
              </w:rPr>
              <w:t>13</w:t>
            </w:r>
          </w:p>
        </w:tc>
        <w:tc>
          <w:tcPr>
            <w:tcW w:w="6667" w:type="dxa"/>
          </w:tcPr>
          <w:p w14:paraId="7A74BADB" w14:textId="1ED9FA88" w:rsidR="00191A23" w:rsidRPr="00D41284" w:rsidRDefault="0035637B" w:rsidP="00F24231">
            <w:pPr>
              <w:pStyle w:val="NoSpacing"/>
              <w:spacing w:line="300" w:lineRule="exact"/>
              <w:rPr>
                <w:rFonts w:ascii="Times New Roman" w:hAnsi="Times New Roman" w:cs="Times New Roman"/>
                <w:lang w:val="en-GB" w:eastAsia="en-US"/>
              </w:rPr>
            </w:pPr>
            <w:r w:rsidRPr="00D41284">
              <w:rPr>
                <w:rFonts w:ascii="Times New Roman" w:hAnsi="Times New Roman" w:cs="Times New Roman"/>
                <w:lang w:val="en-GB" w:eastAsia="en-US"/>
              </w:rPr>
              <w:t>Overall, 45.8% of children were anemic, of whom 46.7% had mild anemia, 50.0% had moderate anemia, and 3.3% had severe anemia (Table 2). One quarter of children had iron deficiency, as defined by low SF concentrations. Sixteen percent of children had elevated CRP concentrations while 37.8% had elevated AGP concentrations. No children had a detectable helminth infection, while 8.4% were positive for malaria parasitemia.</w:t>
            </w:r>
          </w:p>
        </w:tc>
      </w:tr>
      <w:tr w:rsidR="00E32079" w:rsidRPr="0022554A" w14:paraId="6074B2A0" w14:textId="77777777" w:rsidTr="007A4A60">
        <w:tc>
          <w:tcPr>
            <w:tcW w:w="1979" w:type="dxa"/>
            <w:vMerge w:val="restart"/>
          </w:tcPr>
          <w:p w14:paraId="5ED5F82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691" w:type="dxa"/>
            <w:vMerge w:val="restart"/>
          </w:tcPr>
          <w:p w14:paraId="519D7530" w14:textId="77777777" w:rsidR="00191A23" w:rsidRPr="0022554A" w:rsidRDefault="00191A23" w:rsidP="00191A23">
            <w:pPr>
              <w:tabs>
                <w:tab w:val="left" w:pos="5400"/>
              </w:tabs>
              <w:jc w:val="center"/>
              <w:rPr>
                <w:sz w:val="20"/>
              </w:rPr>
            </w:pPr>
            <w:r w:rsidRPr="0022554A">
              <w:rPr>
                <w:sz w:val="20"/>
              </w:rPr>
              <w:t>16</w:t>
            </w:r>
          </w:p>
        </w:tc>
        <w:tc>
          <w:tcPr>
            <w:tcW w:w="4738" w:type="dxa"/>
          </w:tcPr>
          <w:p w14:paraId="20A592C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91" w:type="dxa"/>
          </w:tcPr>
          <w:p w14:paraId="0AFD6638" w14:textId="118650CD" w:rsidR="00191A23" w:rsidRPr="0022554A" w:rsidRDefault="00904674" w:rsidP="00D52C55">
            <w:pPr>
              <w:tabs>
                <w:tab w:val="left" w:pos="5400"/>
              </w:tabs>
              <w:jc w:val="center"/>
              <w:rPr>
                <w:sz w:val="20"/>
              </w:rPr>
            </w:pPr>
            <w:r>
              <w:rPr>
                <w:sz w:val="20"/>
              </w:rPr>
              <w:t>17</w:t>
            </w:r>
          </w:p>
        </w:tc>
        <w:tc>
          <w:tcPr>
            <w:tcW w:w="6667" w:type="dxa"/>
          </w:tcPr>
          <w:p w14:paraId="3647181C" w14:textId="2C6B94DE" w:rsidR="00191A23" w:rsidRPr="0022554A" w:rsidRDefault="00904674" w:rsidP="00191A23">
            <w:pPr>
              <w:tabs>
                <w:tab w:val="left" w:pos="5400"/>
              </w:tabs>
              <w:rPr>
                <w:sz w:val="20"/>
              </w:rPr>
            </w:pPr>
            <w:r>
              <w:rPr>
                <w:sz w:val="20"/>
              </w:rPr>
              <w:t xml:space="preserve">Fig </w:t>
            </w:r>
            <w:r w:rsidR="00C97F61">
              <w:rPr>
                <w:sz w:val="20"/>
              </w:rPr>
              <w:t>3</w:t>
            </w:r>
            <w:r>
              <w:rPr>
                <w:sz w:val="20"/>
              </w:rPr>
              <w:t>, S4 Table</w:t>
            </w:r>
          </w:p>
        </w:tc>
      </w:tr>
      <w:tr w:rsidR="00E32079" w:rsidRPr="0022554A" w14:paraId="2889C8E9" w14:textId="77777777" w:rsidTr="007A4A60">
        <w:tc>
          <w:tcPr>
            <w:tcW w:w="1979" w:type="dxa"/>
            <w:vMerge/>
          </w:tcPr>
          <w:p w14:paraId="77F596C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691" w:type="dxa"/>
            <w:vMerge/>
          </w:tcPr>
          <w:p w14:paraId="23A5B399" w14:textId="77777777" w:rsidR="00191A23" w:rsidRPr="0022554A" w:rsidRDefault="00191A23" w:rsidP="00191A23">
            <w:pPr>
              <w:tabs>
                <w:tab w:val="left" w:pos="5400"/>
              </w:tabs>
              <w:jc w:val="center"/>
              <w:rPr>
                <w:sz w:val="20"/>
              </w:rPr>
            </w:pPr>
          </w:p>
        </w:tc>
        <w:tc>
          <w:tcPr>
            <w:tcW w:w="4738" w:type="dxa"/>
          </w:tcPr>
          <w:p w14:paraId="26E7B8B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91" w:type="dxa"/>
          </w:tcPr>
          <w:p w14:paraId="22A53C6A" w14:textId="77777777" w:rsidR="00191A23" w:rsidRPr="0022554A" w:rsidRDefault="00191A23" w:rsidP="00D52C55">
            <w:pPr>
              <w:tabs>
                <w:tab w:val="left" w:pos="5400"/>
              </w:tabs>
              <w:jc w:val="center"/>
              <w:rPr>
                <w:sz w:val="20"/>
              </w:rPr>
            </w:pPr>
          </w:p>
        </w:tc>
        <w:tc>
          <w:tcPr>
            <w:tcW w:w="6667" w:type="dxa"/>
          </w:tcPr>
          <w:p w14:paraId="380B6761" w14:textId="04D49885" w:rsidR="00191A23" w:rsidRPr="0022554A" w:rsidRDefault="00904674" w:rsidP="00191A23">
            <w:pPr>
              <w:tabs>
                <w:tab w:val="left" w:pos="5400"/>
              </w:tabs>
              <w:rPr>
                <w:sz w:val="20"/>
              </w:rPr>
            </w:pPr>
            <w:r>
              <w:rPr>
                <w:sz w:val="20"/>
              </w:rPr>
              <w:t>S4 Table</w:t>
            </w:r>
          </w:p>
        </w:tc>
      </w:tr>
      <w:tr w:rsidR="00E32079" w:rsidRPr="0022554A" w14:paraId="6C849D8A" w14:textId="77777777" w:rsidTr="007A4A60">
        <w:tc>
          <w:tcPr>
            <w:tcW w:w="1979" w:type="dxa"/>
            <w:vMerge/>
          </w:tcPr>
          <w:p w14:paraId="48ED4FD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691" w:type="dxa"/>
            <w:vMerge/>
          </w:tcPr>
          <w:p w14:paraId="531D941F" w14:textId="77777777" w:rsidR="00191A23" w:rsidRPr="0022554A" w:rsidRDefault="00191A23" w:rsidP="00191A23">
            <w:pPr>
              <w:tabs>
                <w:tab w:val="left" w:pos="5400"/>
              </w:tabs>
              <w:jc w:val="center"/>
              <w:rPr>
                <w:sz w:val="20"/>
              </w:rPr>
            </w:pPr>
          </w:p>
        </w:tc>
        <w:tc>
          <w:tcPr>
            <w:tcW w:w="4738" w:type="dxa"/>
          </w:tcPr>
          <w:p w14:paraId="30C8440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91" w:type="dxa"/>
          </w:tcPr>
          <w:p w14:paraId="0DE58C92" w14:textId="77777777" w:rsidR="00191A23" w:rsidRPr="0022554A" w:rsidRDefault="00191A23" w:rsidP="00D52C55">
            <w:pPr>
              <w:tabs>
                <w:tab w:val="left" w:pos="5400"/>
              </w:tabs>
              <w:jc w:val="center"/>
              <w:rPr>
                <w:sz w:val="20"/>
              </w:rPr>
            </w:pPr>
          </w:p>
        </w:tc>
        <w:tc>
          <w:tcPr>
            <w:tcW w:w="6667" w:type="dxa"/>
          </w:tcPr>
          <w:p w14:paraId="3A4E64FA" w14:textId="78524157" w:rsidR="00191A23" w:rsidRPr="0022554A" w:rsidRDefault="00904674" w:rsidP="00191A23">
            <w:pPr>
              <w:tabs>
                <w:tab w:val="left" w:pos="5400"/>
              </w:tabs>
              <w:rPr>
                <w:sz w:val="20"/>
              </w:rPr>
            </w:pPr>
            <w:r>
              <w:rPr>
                <w:sz w:val="20"/>
              </w:rPr>
              <w:t>N/A</w:t>
            </w:r>
          </w:p>
        </w:tc>
      </w:tr>
      <w:tr w:rsidR="00191A23" w:rsidRPr="0022554A" w14:paraId="70FD575E" w14:textId="77777777" w:rsidTr="007A4A60">
        <w:tc>
          <w:tcPr>
            <w:tcW w:w="1979" w:type="dxa"/>
          </w:tcPr>
          <w:p w14:paraId="32804F07" w14:textId="2E75EDE3"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691" w:type="dxa"/>
          </w:tcPr>
          <w:p w14:paraId="7F649781" w14:textId="77777777" w:rsidR="00191A23" w:rsidRPr="0022554A" w:rsidRDefault="00191A23" w:rsidP="00191A23">
            <w:pPr>
              <w:tabs>
                <w:tab w:val="left" w:pos="5400"/>
              </w:tabs>
              <w:jc w:val="center"/>
              <w:rPr>
                <w:sz w:val="20"/>
              </w:rPr>
            </w:pPr>
            <w:r w:rsidRPr="0022554A">
              <w:rPr>
                <w:sz w:val="20"/>
              </w:rPr>
              <w:t>17</w:t>
            </w:r>
          </w:p>
        </w:tc>
        <w:tc>
          <w:tcPr>
            <w:tcW w:w="4738" w:type="dxa"/>
          </w:tcPr>
          <w:p w14:paraId="5115398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91" w:type="dxa"/>
          </w:tcPr>
          <w:p w14:paraId="364BFDA1" w14:textId="1473127F" w:rsidR="00191A23" w:rsidRPr="0022554A" w:rsidRDefault="00904674" w:rsidP="00D52C55">
            <w:pPr>
              <w:tabs>
                <w:tab w:val="left" w:pos="5400"/>
              </w:tabs>
              <w:jc w:val="center"/>
              <w:rPr>
                <w:sz w:val="20"/>
              </w:rPr>
            </w:pPr>
            <w:r>
              <w:rPr>
                <w:sz w:val="20"/>
              </w:rPr>
              <w:t>18</w:t>
            </w:r>
          </w:p>
        </w:tc>
        <w:tc>
          <w:tcPr>
            <w:tcW w:w="6667" w:type="dxa"/>
          </w:tcPr>
          <w:p w14:paraId="1C4DD551" w14:textId="0389AB38" w:rsidR="00191A23" w:rsidRPr="0022554A" w:rsidRDefault="00904674" w:rsidP="00191A23">
            <w:pPr>
              <w:tabs>
                <w:tab w:val="left" w:pos="5400"/>
              </w:tabs>
              <w:rPr>
                <w:sz w:val="20"/>
              </w:rPr>
            </w:pPr>
            <w:r>
              <w:rPr>
                <w:sz w:val="20"/>
              </w:rPr>
              <w:t>Table 4, S5 Table, S6 Table</w:t>
            </w:r>
          </w:p>
        </w:tc>
      </w:tr>
      <w:tr w:rsidR="00976EE1" w:rsidRPr="00D41284" w14:paraId="22C9B67A" w14:textId="77777777" w:rsidTr="007A4A60">
        <w:trPr>
          <w:gridAfter w:val="4"/>
          <w:wAfter w:w="12787" w:type="dxa"/>
        </w:trPr>
        <w:tc>
          <w:tcPr>
            <w:tcW w:w="1979" w:type="dxa"/>
          </w:tcPr>
          <w:p w14:paraId="420DB446" w14:textId="04D9CBA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B575818" w14:textId="77777777" w:rsidTr="007A4A60">
        <w:tc>
          <w:tcPr>
            <w:tcW w:w="1979" w:type="dxa"/>
          </w:tcPr>
          <w:p w14:paraId="2F6A200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691" w:type="dxa"/>
          </w:tcPr>
          <w:p w14:paraId="155B0E0D" w14:textId="77777777" w:rsidR="00191A23" w:rsidRPr="0022554A" w:rsidRDefault="00191A23" w:rsidP="00191A23">
            <w:pPr>
              <w:tabs>
                <w:tab w:val="left" w:pos="5400"/>
              </w:tabs>
              <w:jc w:val="center"/>
              <w:rPr>
                <w:sz w:val="20"/>
              </w:rPr>
            </w:pPr>
            <w:r w:rsidRPr="0022554A">
              <w:rPr>
                <w:sz w:val="20"/>
              </w:rPr>
              <w:t>18</w:t>
            </w:r>
          </w:p>
        </w:tc>
        <w:tc>
          <w:tcPr>
            <w:tcW w:w="4738" w:type="dxa"/>
          </w:tcPr>
          <w:p w14:paraId="6136BEF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691" w:type="dxa"/>
          </w:tcPr>
          <w:p w14:paraId="0C491D6B" w14:textId="2DB9232D" w:rsidR="00191A23" w:rsidRPr="0022554A" w:rsidRDefault="00D52C55" w:rsidP="00D52C55">
            <w:pPr>
              <w:tabs>
                <w:tab w:val="left" w:pos="5400"/>
              </w:tabs>
              <w:jc w:val="center"/>
              <w:rPr>
                <w:sz w:val="20"/>
              </w:rPr>
            </w:pPr>
            <w:r>
              <w:rPr>
                <w:sz w:val="20"/>
              </w:rPr>
              <w:t>19</w:t>
            </w:r>
          </w:p>
        </w:tc>
        <w:tc>
          <w:tcPr>
            <w:tcW w:w="6667" w:type="dxa"/>
          </w:tcPr>
          <w:p w14:paraId="4D610EA6" w14:textId="77777777" w:rsidR="00C97F61" w:rsidRPr="00D41284" w:rsidRDefault="00C97F61" w:rsidP="00D41284">
            <w:pPr>
              <w:pStyle w:val="ListParagraph"/>
              <w:spacing w:line="300" w:lineRule="atLeast"/>
              <w:ind w:left="0" w:firstLine="0"/>
              <w:rPr>
                <w:rFonts w:eastAsia="Times New Roman" w:cs="Times New Roman"/>
                <w:sz w:val="20"/>
                <w:szCs w:val="20"/>
                <w:lang w:val="en-GB"/>
              </w:rPr>
            </w:pPr>
            <w:r w:rsidRPr="00D41284">
              <w:rPr>
                <w:rFonts w:eastAsia="Times New Roman" w:cs="Times New Roman"/>
                <w:sz w:val="20"/>
                <w:szCs w:val="20"/>
                <w:lang w:val="en-GB"/>
              </w:rPr>
              <w:t xml:space="preserve">This cross-sectional study investigated the role of enteropathogens in the etiology of anemia among 6-59-month-old children in semi-rural communities of Greater Accra, Ghana. Anemia affected almost half of children, though less than one-fifth of children had iron deficiency anemia. Almost forty percent of children had elevated CRP or AGP concentrations, indicative of inflammatory responses to infection. These results alongside the finding that CRP and AGP were strongly correlated with Hb concentrations suggest that anemia in this sample is in part attributable to infectious factors, in agreement with recent studies of anemia in Ghanaian children </w:t>
            </w:r>
            <w:r w:rsidRPr="00D41284">
              <w:rPr>
                <w:rFonts w:eastAsia="Times New Roman" w:cs="Times New Roman"/>
                <w:sz w:val="20"/>
                <w:szCs w:val="20"/>
                <w:lang w:val="en-GB"/>
              </w:rPr>
              <w:fldChar w:fldCharType="begin"/>
            </w:r>
            <w:r w:rsidRPr="00D41284">
              <w:rPr>
                <w:rFonts w:eastAsia="Times New Roman" w:cs="Times New Roman"/>
                <w:sz w:val="20"/>
                <w:szCs w:val="20"/>
                <w:lang w:val="en-GB"/>
              </w:rPr>
              <w:instrText xml:space="preserve"> ADDIN ZOTERO_ITEM CSL_CITATION {"citationID":"OK3MPlM0","properties":{"formattedCitation":"[10,11]","plainCitation":"[10,11]","noteIndex":0},"citationItems":[{"id":1025,"uris":["http://zotero.org/users/8972355/items/3WCL3PN5"],"itemData":{"id":1025,"type":"article-journal","container-title":"PLoS One","DOI":"10.1371/journal.pone.0228258","ISSN":"1932-6203","issue":"1","journalAbbreviation":"PLoS One","language":"en","page":"e0228258","source":"DOI.org (Crossref)","title":"Anemia, micronutrient deficiencies, malaria, hemoglobinopathies and malnutrition in young children and non-pregnant women in Ghana: Findings from a national survey","title-short":"Anemia, micronutrient deficiencies, malaria, hemoglobinopathies and malnutrition in young children and non-pregnant women in Ghana","volume":"15","author":[{"family":"Wegmüller","given":"Rita"},{"family":"Bentil","given":"Helena"},{"family":"Wirth","given":"James P."},{"family":"Petry","given":"Nicolai"},{"family":"Tanumihardjo","given":"Sherry A."},{"family":"Allen","given":"Lindsay"},{"family":"Williams","given":"Thomas N."},{"family":"Selenje","given":"Lilian"},{"family":"Mahama","given":"Abraham"},{"family":"Amoaful","given":"Esi"},{"family":"Steiner-Asiedu","given":"Matilda"},{"family":"Adu-Afarwuah","given":"Seth"},{"family":"Rohner","given":"Fabian"}],"editor":[{"family":"Gebremedhin","given":"Samson"}],"issued":{"date-parts":[["2020",1,30]]}}},{"id":160,"uris":["http://zotero.org/users/8972355/items/LU44LQCU"],"itemData":{"id":160,"type":"article-journal","abstract":"Anaemia has serious effects on human health and has multifactorial aetiologies. This study aimed to determine putative risk factors for anaemia in children 6–59 months and 15- to 49-year-old non-pregnant women living in Ghana. Data from a nationally representative cross-sectional survey were analysed for associations between anaemia and various anaemia risk factors. National and stratum-specific multivariable regressions were constructed separately for children and women to calculate the adjusted prevalence ratio (aPR) for anaemia of variables found to be statistically significantly associated with anaemia in bivariate analysis. Nationally, the aPR for anaemia was greater in children with iron deficiency (ID; aPR 2.20; 95% confidence interval [CI]: 1.88, 2.59), malaria parasitaemia (aPR 1.96; 95% CI: 1.65, 2.32), inflammation (aPR 1.26; 95% CI: 1.08, 1.46), vitamin A deficiency (VAD; aPR 1.38; 95% CI: 1.19, 1.60) and stunting (aPR 1.26; 95% CI: 1.09, 1.46). In women, ID (aPR 4.33; 95% CI: 3.42, 5.49), VAD (aPR 1.61; 95% CI: 1.24, 2.09) and inflammation (aPR 1.59; 95% CI: 1.20, 2.11) were associated with anaemia, whereas overweight and obese women had lower prevalence of anaemia (aPR 0.74; 95% CI: 0.56, 0.97). ID was associated with child anaemia in the Northern and Middle belts, but not in the Southern Belt; conversely, inflammation was associated with anaemia in both children and women in the Southern and Middle belts, but not in the Northern Belt. Anaemia control programmes should be region specific and aim at the prevention of ID, malaria and other drivers of inflammation as they are the main predictors of anaemia in Ghanaian children and women.","container-title":"Maternal &amp; Child Nutrition","DOI":"10.1111/mcn.13076","ISSN":"1740-8695, 1740-8709","issue":"2","journalAbbreviation":"Matern Child Nutr","language":"en","source":"DOI.org (Crossref)","title":"Risk factors for anaemia among Ghanaian women and children vary by population group and climate zone","URL":"https://onlinelibrary.wiley.com/doi/10.1111/mcn.13076","volume":"17","author":[{"family":"Petry","given":"Nicolai"},{"family":"Wirth","given":"James P."},{"family":"Adu‐Afarwuah","given":"Seth"},{"family":"Wegmuller","given":"Rita"},{"family":"Woodruff","given":"Bradley A."},{"family":"Tanumihardjo","given":"Sherry A."},{"family":"Bentil","given":"Helena"},{"family":"Donkor","given":"William E.S."},{"family":"Williams","given":"Thomas N."},{"family":"Shahab‐Ferdows","given":"Setareh"},{"family":"Selenje","given":"Lilian"},{"family":"Mahama","given":"Abraham"},{"family":"Steiner‐Asiedu","given":"Matilda"},{"family":"Rohner","given":"Fabian"}],"accessed":{"date-parts":[["2022",1,17]]},"issued":{"date-parts":[["2021",4]]}}}],"schema":"https://github.com/citation-style-language/schema/raw/master/csl-citation.json"} </w:instrText>
            </w:r>
            <w:r w:rsidRPr="00D41284">
              <w:rPr>
                <w:rFonts w:eastAsia="Times New Roman" w:cs="Times New Roman"/>
                <w:sz w:val="20"/>
                <w:szCs w:val="20"/>
                <w:lang w:val="en-GB"/>
              </w:rPr>
              <w:fldChar w:fldCharType="separate"/>
            </w:r>
            <w:r w:rsidRPr="00D41284">
              <w:rPr>
                <w:rFonts w:eastAsia="Times New Roman" w:cs="Times New Roman"/>
                <w:sz w:val="20"/>
                <w:szCs w:val="20"/>
                <w:lang w:val="en-GB"/>
              </w:rPr>
              <w:t>[10,11]</w:t>
            </w:r>
            <w:r w:rsidRPr="00D41284">
              <w:rPr>
                <w:rFonts w:eastAsia="Times New Roman" w:cs="Times New Roman"/>
                <w:sz w:val="20"/>
                <w:szCs w:val="20"/>
                <w:lang w:val="en-GB"/>
              </w:rPr>
              <w:fldChar w:fldCharType="end"/>
            </w:r>
            <w:r w:rsidRPr="00D41284">
              <w:rPr>
                <w:rFonts w:eastAsia="Times New Roman" w:cs="Times New Roman"/>
                <w:sz w:val="20"/>
                <w:szCs w:val="20"/>
                <w:lang w:val="en-GB"/>
              </w:rPr>
              <w:t xml:space="preserve">. As has been found in other studies investigating the burden of enteropathogens among children in LMICs, most children (87.0%) in this study had at least one bacterial enteropathogen detected in their stool, with EAEC and aEPEC being the most prevalent </w:t>
            </w:r>
            <w:r w:rsidRPr="00D41284">
              <w:rPr>
                <w:rFonts w:eastAsia="Times New Roman" w:cs="Times New Roman"/>
                <w:sz w:val="20"/>
                <w:szCs w:val="20"/>
                <w:lang w:val="en-GB"/>
              </w:rPr>
              <w:fldChar w:fldCharType="begin"/>
            </w:r>
            <w:r w:rsidRPr="00D41284">
              <w:rPr>
                <w:rFonts w:eastAsia="Times New Roman" w:cs="Times New Roman"/>
                <w:sz w:val="20"/>
                <w:szCs w:val="20"/>
                <w:lang w:val="en-GB"/>
              </w:rPr>
              <w:instrText xml:space="preserve"> ADDIN ZOTERO_ITEM CSL_CITATION {"citationID":"88FHZLqW","properties":{"formattedCitation":"[20,47]","plainCitation":"[20,47]","noteIndex":0},"citationItems":[{"id":952,"uris":["http://zotero.org/users/8972355/items/NG4TYRCC"],"itemData":{"id":952,"type":"article-journal","abstract":"Background Enteropathogen infections in early childhood not only cause diarrhoea but contribute to poor growth. We used molecular diagnostics to assess whether particular enteropathogens were associated with linear growth across seven low-resource settings.","container-title":"The Lancet Global Health","DOI":"10.1016/S2214-109X(18)30351-6","ISSN":"2214109X","issue":"12","journalAbbreviation":"Lancet Glob Health","language":"en","page":"e1319-e1328","source":"DOI.org (Crossref)","title":"Use of quantitative molecular diagnostic methods to investigate the effect of enteropathogen infections on linear growth in children in low-resource settings: longitudinal analysis of results from the MAL-ED cohort study","title-short":"Use of quantitative molecular diagnostic methods to investigate the effect of enteropathogen infections on linear growth in children in low-resource settings","volume":"6","author":[{"family":"Rogawski","given":"Elizabeth T"},{"family":"Liu","given":"Jie"},{"family":"Platts-Mills","given":"James A"},{"family":"Kabir","given":"Furqan"},{"family":"Lertsethtakarn","given":"Paphavee"},{"family":"Siguas","given":"Mery"},{"family":"Khan","given":"Shaila S"},{"family":"Praharaj","given":"Ira"},{"family":"Murei","given":"Arinao"},{"family":"Nshama","given":"Rosemary"},{"family":"Mujaga","given":"Buliga"},{"family":"Havt","given":"Alexandre"},{"family":"Maciel","given":"Irene A"},{"family":"Operario","given":"Darwin J"},{"family":"Taniuchi","given":"Mami"},{"family":"Gratz","given":"Jean"},{"family":"Stroup","given":"Suzanne E"},{"family":"Roberts","given":"James H"},{"family":"Kalam","given":"Adil"},{"family":"Aziz","given":"Fatima"},{"family":"Qureshi","given":"Shahida"},{"family":"Islam","given":"M Ohedul"},{"family":"Sakpaisal","given":"Pimmada"},{"family":"Silapong","given":"Sasikorn"},{"family":"Yori","given":"Pablo P"},{"family":"Rajendiran","given":"Revathi"},{"family":"Benny","given":"Blossom"},{"family":"McGrath","given":"Monica"},{"family":"Seidman","given":"Jessica C"},{"family":"Lang","given":"Dennis"},{"family":"Gottlieb","given":"Michael"},{"family":"Guerrant","given":"Richard L"},{"family":"Lima","given":"Aldo A M"},{"family":"Leite","given":"Jose Paulo"},{"family":"Samie","given":"Amidou"},{"family":"Bessong","given":"Pascal O"},{"family":"Page","given":"Nicola"},{"family":"Bodhidatta","given":"Ladaporn"},{"family":"Mason","given":"Carl"},{"family":"Shrestha","given":"Sanjaya"},{"family":"Kiwelu","given":"Ireen"},{"family":"Mduma","given":"Estomih R"},{"family":"Iqbal","given":"Najeeha T"},{"family":"Bhutta","given":"Zulfiqar A"},{"family":"Ahmed","given":"Tahmeed"},{"family":"Haque","given":"Rashidul"},{"family":"Kang","given":"Gagandeep"},{"family":"Kosek","given":"Margaret N"},{"family":"Houpt","given":"Eric R"},{"family":"Acosta","given":"Angel Mendez"},{"family":"Rios de Burga","given":"Rosa"},{"family":"Chavez","given":"Cesar Banda"},{"family":"Flores","given":"Julian Torres"},{"family":"Olotegui","given":"Maribel Paredes"},{"family":"Pinedo","given":"Silvia Rengifo"},{"family":"Trigoso","given":"Dixner Rengifo"},{"family":"Vasquez","given":"Angel Orbe"},{"family":"Ahmed","given":"Imran"},{"family":"Alam","given":"Didar"},{"family":"Ali","given":"Asad"},{"family":"Rasheed","given":"Muneera"},{"family":"Soofi","given":"Sajid"},{"family":"Turab","given":"Ali"},{"family":"Yousafzai","given":"Aisha"},{"family":"Zaidi","given":"Anita KM"},{"family":"Shrestha","given":"Binob"},{"family":"Rayamajhi","given":"Bishnu Bahadur"},{"family":"Strand","given":"Tor"},{"family":"Ammu","given":"Geetha"},{"family":"Babji","given":"Sudhir"},{"family":"Bose","given":"Anuradha"},{"family":"George","given":"Ajila T"},{"family":"Hariraju","given":"Dinesh"},{"family":"Jennifer","given":"M. Steffi"},{"family":"John","given":"Sushil"},{"family":"Kaki","given":"Shiny"},{"family":"Karunakaran","given":"Priyadarshani"},{"family":"Koshy","given":"Beena"},{"family":"Lazarus","given":"Robin P"},{"family":"Muliyil","given":"Jayaprakash"},{"family":"Ragasudha","given":"Preethi"},{"family":"Raghava","given":"Mohan Venkata"},{"family":"Raju","given":"Sophy"},{"family":"Ramachandran","given":"Anup"},{"family":"Ramadas","given":"Rakhi"},{"family":"Ramanujam","given":"Karthikeyan"},{"family":"Rose","given":"Anuradha"},{"family":"Roshan","given":"Reeba"},{"family":"Sharma","given":"Srujan L"},{"family":"Sundaram","given":"Shanmuga"},{"family":"Thomas","given":"Rahul J"},{"family":"Pan","given":"William K"},{"family":"Ambikapathi","given":"Ramya"},{"family":"Carreon","given":"J Daniel"},{"family":"Doan","given":"Viyada"},{"family":"Hoest","given":"Christel"},{"family":"Knobler","given":"Stacey"},{"family":"Miller","given":"Mark A"},{"family":"Psaki","given":"Stephanie"},{"family":"Rasmussen","given":"Zeba"},{"family":"Richard","given":"Stephanie A"},{"family":"Tountas","given":"Karen H"},{"family":"Svensen","given":"Erling"},{"family":"Amour","given":"Caroline"},{"family":"Bayyo","given":"Eliwaza"},{"family":"Mvungi","given":"Regisiana"},{"family":"Pascal","given":"John"},{"family":"Yarrot","given":"Ladislaus"},{"family":"Barrett","given":"Leah"},{"family":"Dillingham","given":"Rebecca"},{"family":"Petri","given":"William A"},{"family":"Scharf","given":"Rebecca"},{"family":"Ahmed","given":"AM Shamsir"},{"family":"Alam","given":"Md Ashraful"},{"family":"Haque","given":"Umma"},{"family":"Hossain","given":"Md Iqbal"},{"family":"Islam","given":"Munirul"},{"family":"Mahfuz","given":"Mustafa"},{"family":"Mondal","given":"Dinesh"},{"family":"Nahar","given":"Baitun"},{"family":"Tofail","given":"Fahmida"},{"family":"Chandyo","given":"Ram Krishna"},{"family":"Shrestha","given":"Prakash Sunder"},{"family":"Shrestha","given":"Rita"},{"family":"Ulak","given":"Manjeswori"},{"family":"Bauck","given":"Aubrey"},{"family":"Black","given":"Robert"},{"family":"Caulfield","given":"Laura"},{"family":"Checkley","given":"William"},{"family":"Lee","given":"Gwenyth"},{"family":"Schulze","given":"Kerry"},{"family":"Scott","given":"Samuel"},{"family":"Murray-Kolb","given":"Laura E"},{"family":"Ross","given":"A Catharine"},{"family":"Schaefer","given":"Barbara"},{"family":"Simons","given":"Suzanne"},{"family":"Pendergast","given":"Laura"},{"family":"Abreu","given":"Cláudia B"},{"family":"Costa","given":"Hilda"},{"family":"Di Moura","given":"Alessandra"},{"family":"Filho","given":"José Quirino"},{"family":"Leite","given":"Álvaro M"},{"family":"Lima","given":"Noélia L"},{"family":"Lima","given":"Ila F"},{"family":"Maciel","given":"Bruna LL"},{"family":"Medeiros","given":"Pedro HQS"},{"family":"Moraes","given":"Milena"},{"family":"Mota","given":"Francisco S"},{"family":"Oriá","given":"Reinaldo B"},{"family":"Quetz","given":"Josiane"},{"family":"Soares","given":"Alberto M"},{"family":"Mota","given":"Rosa MS"},{"family":"Patil","given":"Crystal L"},{"family":"Mahopo","given":"Cloupas"},{"family":"Maphula","given":"Angelina"},{"family":"Nyathi","given":"Emanuel"}],"issued":{"date-parts":[["2018",12]]}}},{"id":965,"uris":["http://zotero.org/users/8972355/items/UBDSNP3S"],"itemData":{"id":965,"type":"article-journal","abstract":"Background.  We assessed the impact of water, sanitation, and hygiene (WASH) and infant and young child feeding (IYCF) interventions on enteric infections in the Sanitation Hygiene Infant Nutrition Efficacy (SHINE) trial in rural Zimbabwe.\nMethods.  We tested stool samples collected at 1, 3, 6, and 12 months of age and during diarrhea using quantitative molecular diagnostics for 29 pathogens. We estimated the effects of the WASH, IYCF, and combined WASH + IYCF interventions on individual enteropathogen prevalence and quantity, total numbers of pathogens detected, and incidence of pathogen-attributable diarrhea.\nResults.  WASH interventions decreased the number of parasites detected (difference in number compared to non-WASH arms, –0.07 [95% confidence interval, –.14 to –.02]), but had no statistically significant effects on bacteria, viruses, or the prevalence and quantity of individual enteropathogens after accounting for multiple comparisons. IYCF interventions had no significant effects on individual or total enteropathogens. Neither intervention had significant effects on pathogen-attributable diarrhea.\nConclusions.  The WASH interventions implemented in SHINE (improved pit latrine, hand-washing stations, liquid soap, pointof-use water chlorination, and clean play space) did not prevent enteric infections. Transformative WASH interventions are needed that are more efficacious in interrupting fecal–oral microbial transmission in children living in highly contaminated environments.","container-title":"The Journal of Infectious Diseases","DOI":"10.1093/infdis/jiz179","ISSN":"0022-1899, 1537-6613","issue":"8","journalAbbreviation":"J Infect Dis","language":"en","page":"1379-1386","source":"DOI.org (Crossref)","title":"Impact of water quality, sanitation, handwashing, and nutritional interventions on enteric infections in rural Zimbabwe: the Sanitation Hygiene Infant Nutrition Efficacy (SHINE) trial","title-short":"Impact of water quality, sanitation, handwashing, and nutritional interventions on enteric infections in rural zimbabwe","volume":"221","author":[{"family":"Rogawski McQuade","given":"Elizabeth T"},{"family":"Platts-Mills","given":"James A"},{"family":"Gratz","given":"Jean"},{"family":"Zhang","given":"Jixian"},{"family":"Moulton","given":"Lawrence H"},{"family":"Mutasa","given":"Kuda"},{"family":"Majo","given":"Florence D"},{"family":"Tavengwa","given":"Naume"},{"family":"Ntozini","given":"Robert"},{"family":"Prendergast","given":"Andrew J"},{"family":"Humphrey","given":"Jean H"},{"family":"Liu","given":"Jie"},{"family":"Houpt","given":"Eric R"}],"issued":{"date-parts":[["2020",3,28]]}}}],"schema":"https://github.com/citation-style-language/schema/raw/master/csl-citation.json"} </w:instrText>
            </w:r>
            <w:r w:rsidRPr="00D41284">
              <w:rPr>
                <w:rFonts w:eastAsia="Times New Roman" w:cs="Times New Roman"/>
                <w:sz w:val="20"/>
                <w:szCs w:val="20"/>
                <w:lang w:val="en-GB"/>
              </w:rPr>
              <w:fldChar w:fldCharType="separate"/>
            </w:r>
            <w:r w:rsidRPr="00D41284">
              <w:rPr>
                <w:rFonts w:eastAsia="Times New Roman" w:cs="Times New Roman"/>
                <w:sz w:val="20"/>
                <w:szCs w:val="20"/>
                <w:lang w:val="en-GB"/>
              </w:rPr>
              <w:t>[20,47]</w:t>
            </w:r>
            <w:r w:rsidRPr="00D41284">
              <w:rPr>
                <w:rFonts w:eastAsia="Times New Roman" w:cs="Times New Roman"/>
                <w:sz w:val="20"/>
                <w:szCs w:val="20"/>
                <w:lang w:val="en-GB"/>
              </w:rPr>
              <w:fldChar w:fldCharType="end"/>
            </w:r>
            <w:r w:rsidRPr="00D41284">
              <w:rPr>
                <w:rFonts w:eastAsia="Times New Roman" w:cs="Times New Roman"/>
                <w:sz w:val="20"/>
                <w:szCs w:val="20"/>
                <w:lang w:val="en-GB"/>
              </w:rPr>
              <w:t xml:space="preserve">. Enteropathogens presented as predominantly subclinical, with only one in every 15 children experiencing diarrhea. Despite few apparent clinical symptoms, the presence of Campylobacter in stool was strongly associated with systemic inflammation. Interestingly, EAEC detection was associated with anemia, but not with iron deficiency. However, EIEC/Shigella was associated with both iron deficiency and anemia, and children positive for EIEC/Shigella exhibited 5 g/L lower Hb concentrations on average than children without EIEC/Shigella. </w:t>
            </w:r>
          </w:p>
          <w:p w14:paraId="6BFA45DE" w14:textId="0BE0E294" w:rsidR="00191A23" w:rsidRPr="00D41284" w:rsidRDefault="00191A23" w:rsidP="00D41284">
            <w:pPr>
              <w:pStyle w:val="ListParagraph"/>
              <w:spacing w:line="300" w:lineRule="atLeast"/>
              <w:ind w:left="0" w:firstLine="0"/>
              <w:rPr>
                <w:rFonts w:eastAsia="Times New Roman" w:cs="Times New Roman"/>
                <w:sz w:val="20"/>
                <w:szCs w:val="20"/>
                <w:lang w:val="en-GB"/>
              </w:rPr>
            </w:pPr>
          </w:p>
        </w:tc>
      </w:tr>
      <w:tr w:rsidR="00191A23" w:rsidRPr="0022554A" w14:paraId="3AD32972" w14:textId="77777777" w:rsidTr="007A4A60">
        <w:tc>
          <w:tcPr>
            <w:tcW w:w="1979" w:type="dxa"/>
          </w:tcPr>
          <w:p w14:paraId="60DB9A1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691" w:type="dxa"/>
          </w:tcPr>
          <w:p w14:paraId="63B22FB4" w14:textId="77777777" w:rsidR="00191A23" w:rsidRPr="0022554A" w:rsidRDefault="00191A23" w:rsidP="00191A23">
            <w:pPr>
              <w:tabs>
                <w:tab w:val="left" w:pos="5400"/>
              </w:tabs>
              <w:jc w:val="center"/>
              <w:rPr>
                <w:sz w:val="20"/>
              </w:rPr>
            </w:pPr>
            <w:r w:rsidRPr="0022554A">
              <w:rPr>
                <w:sz w:val="20"/>
              </w:rPr>
              <w:t>19</w:t>
            </w:r>
          </w:p>
        </w:tc>
        <w:tc>
          <w:tcPr>
            <w:tcW w:w="4738" w:type="dxa"/>
          </w:tcPr>
          <w:p w14:paraId="45DCE8B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91" w:type="dxa"/>
          </w:tcPr>
          <w:p w14:paraId="46D812D6" w14:textId="50841A85" w:rsidR="00191A23" w:rsidRPr="0022554A" w:rsidRDefault="005A20AC" w:rsidP="00D52C55">
            <w:pPr>
              <w:tabs>
                <w:tab w:val="left" w:pos="5400"/>
              </w:tabs>
              <w:jc w:val="center"/>
              <w:rPr>
                <w:sz w:val="20"/>
              </w:rPr>
            </w:pPr>
            <w:r>
              <w:rPr>
                <w:sz w:val="20"/>
              </w:rPr>
              <w:t>22,23</w:t>
            </w:r>
          </w:p>
        </w:tc>
        <w:tc>
          <w:tcPr>
            <w:tcW w:w="6667" w:type="dxa"/>
          </w:tcPr>
          <w:p w14:paraId="5B620C5C" w14:textId="77777777" w:rsidR="004A32D5" w:rsidRPr="00D41284" w:rsidRDefault="004A32D5" w:rsidP="00D41284">
            <w:pPr>
              <w:pStyle w:val="ListParagraph"/>
              <w:tabs>
                <w:tab w:val="left" w:pos="720"/>
              </w:tabs>
              <w:spacing w:line="300" w:lineRule="atLeast"/>
              <w:ind w:left="0" w:firstLine="0"/>
              <w:rPr>
                <w:rFonts w:eastAsia="Times New Roman" w:cs="Times New Roman"/>
                <w:sz w:val="20"/>
                <w:szCs w:val="20"/>
                <w:lang w:val="en-GB"/>
              </w:rPr>
            </w:pPr>
            <w:r w:rsidRPr="00D41284">
              <w:rPr>
                <w:rFonts w:eastAsia="Times New Roman" w:cs="Times New Roman"/>
                <w:sz w:val="20"/>
                <w:szCs w:val="20"/>
                <w:lang w:val="en-GB"/>
              </w:rPr>
              <w:t xml:space="preserve">First, we could not ascertain temporal relationships between enteropathogen detection and the outcomes given the cross-sectional study design. Since inflammation may occur days after an infection, with iron deficiency and anemia taking several weeks to develop, concurrent collection of stool and blood samples precluded longitudinal assessment of relationships. Thus, observed associations with anemia can reflect either prior infections or </w:t>
            </w:r>
            <w:r w:rsidRPr="00D41284">
              <w:rPr>
                <w:rFonts w:eastAsia="Times New Roman" w:cs="Times New Roman"/>
                <w:sz w:val="20"/>
                <w:szCs w:val="20"/>
                <w:lang w:val="en-GB"/>
              </w:rPr>
              <w:lastRenderedPageBreak/>
              <w:t xml:space="preserve">persistent infections, which we did not measure. Furthermore, the high sensitivity of molecular diagnostics means that pathogen detection can represent clinically-relevant infections as well as low-level pathogen exposure and carriage without colonization </w:t>
            </w:r>
            <w:r w:rsidRPr="00D41284">
              <w:rPr>
                <w:rFonts w:eastAsia="Times New Roman" w:cs="Times New Roman"/>
                <w:sz w:val="20"/>
                <w:szCs w:val="20"/>
                <w:lang w:val="en-GB"/>
              </w:rPr>
              <w:fldChar w:fldCharType="begin"/>
            </w:r>
            <w:r w:rsidRPr="00D41284">
              <w:rPr>
                <w:rFonts w:eastAsia="Times New Roman" w:cs="Times New Roman"/>
                <w:sz w:val="20"/>
                <w:szCs w:val="20"/>
                <w:lang w:val="en-GB"/>
              </w:rPr>
              <w:instrText xml:space="preserve"> ADDIN ZOTERO_ITEM CSL_CITATION {"citationID":"8QdpxHJp","properties":{"formattedCitation":"[43]","plainCitation":"[43]","noteIndex":0},"citationItems":[{"id":984,"uris":["http://zotero.org/users/8972355/items/D563PSKV"],"itemData":{"id":984,"type":"article-journal","abstract":"Background Diarrhoea is the second leading cause of mortality in children worldwide, but establishing the cause can be complicated by diverse diagnostic approaches and varying test characteristics. We used quantitative molecular diagnostic methods to reassess causes of diarrhoea in the Global Enteric Multicenter Study (GEMS).","container-title":"The Lancet","DOI":"10.1016/S0140-6736(16)31529-X","ISSN":"01406736","issue":"10051","journalAbbreviation":"Lancet","language":"en","page":"1291-1301","source":"DOI.org (Crossref)","title":"Use of quantitative molecular diagnostic methods to identify causes of diarrhoea in children: a reanalysis of the GEMS case-control study","title-short":"Use of quantitative molecular diagnostic methods to identify causes of diarrhoea in children","volume":"388","author":[{"family":"Liu","given":"Jie"},{"family":"Platts-Mills","given":"James A"},{"family":"Juma","given":"Jane"},{"family":"Kabir","given":"Furqan"},{"family":"Nkeze","given":"Joseph"},{"family":"Okoi","given":"Catherine"},{"family":"Operario","given":"Darwin J"},{"family":"Uddin","given":"Jashim"},{"family":"Ahmed","given":"Shahnawaz"},{"family":"Alonso","given":"Pedro L"},{"family":"Antonio","given":"Martin"},{"family":"Becker","given":"Stephen M"},{"family":"Blackwelder","given":"William C"},{"family":"Breiman","given":"Robert F"},{"family":"Faruque","given":"Abu S G"},{"family":"Fields","given":"Barry"},{"family":"Gratz","given":"Jean"},{"family":"Haque","given":"Rashidul"},{"family":"Hossain","given":"Anowar"},{"family":"Hossain","given":"M Jahangir"},{"family":"Jarju","given":"Sheikh"},{"family":"Qamar","given":"Farah"},{"family":"Iqbal","given":"Najeeha Talat"},{"family":"Kwambana","given":"Brenda"},{"family":"Mandomando","given":"Inacio"},{"family":"McMurry","given":"Timothy L"},{"family":"Ochieng","given":"Caroline"},{"family":"Ochieng","given":"John B"},{"family":"Ochieng","given":"Melvin"},{"family":"Onyango","given":"Clayton"},{"family":"Panchalingam","given":"Sandra"},{"family":"Kalam","given":"Adil"},{"family":"Aziz","given":"Fatima"},{"family":"Qureshi","given":"Shahida"},{"family":"Ramamurthy","given":"Thandavarayan"},{"family":"Roberts","given":"James H"},{"family":"Saha","given":"Debasish"},{"family":"Sow","given":"Samba O"},{"family":"Stroup","given":"Suzanne E"},{"family":"Sur","given":"Dipika"},{"family":"Tamboura","given":"Boubou"},{"family":"Taniuchi","given":"Mami"},{"family":"Tennant","given":"Sharon M"},{"family":"Toema","given":"Deanna"},{"family":"Wu","given":"Yukun"},{"family":"Zaidi","given":"Anita"},{"family":"Nataro","given":"James P"},{"family":"Kotloff","given":"Karen L"},{"family":"Levine","given":"Myron M"},{"family":"Houpt","given":"Eric R"}],"issued":{"date-parts":[["2016",9]]}}}],"schema":"https://github.com/citation-style-language/schema/raw/master/csl-citation.json"} </w:instrText>
            </w:r>
            <w:r w:rsidRPr="00D41284">
              <w:rPr>
                <w:rFonts w:eastAsia="Times New Roman" w:cs="Times New Roman"/>
                <w:sz w:val="20"/>
                <w:szCs w:val="20"/>
                <w:lang w:val="en-GB"/>
              </w:rPr>
              <w:fldChar w:fldCharType="separate"/>
            </w:r>
            <w:r w:rsidRPr="00D41284">
              <w:rPr>
                <w:rFonts w:eastAsia="Times New Roman" w:cs="Times New Roman"/>
                <w:sz w:val="20"/>
                <w:szCs w:val="20"/>
                <w:lang w:val="en-GB"/>
              </w:rPr>
              <w:t>[43]</w:t>
            </w:r>
            <w:r w:rsidRPr="00D41284">
              <w:rPr>
                <w:rFonts w:eastAsia="Times New Roman" w:cs="Times New Roman"/>
                <w:sz w:val="20"/>
                <w:szCs w:val="20"/>
                <w:lang w:val="en-GB"/>
              </w:rPr>
              <w:fldChar w:fldCharType="end"/>
            </w:r>
            <w:r w:rsidRPr="00D41284">
              <w:rPr>
                <w:rFonts w:eastAsia="Times New Roman" w:cs="Times New Roman"/>
                <w:sz w:val="20"/>
                <w:szCs w:val="20"/>
                <w:lang w:val="en-GB"/>
              </w:rPr>
              <w:t xml:space="preserve">. Identifying clinically-relevant cut-offs for enteropathogen detection, particularly of asymptomatic infections, remains a work in-progress. Second, the study sample size was smaller than that of many multi-site studies, which may have lowered our power to detect associations, especially among pathogens with a low prevalence, even though our sample size was within the range of per-site sample sizes in the MAL-ED birth cohort </w:t>
            </w:r>
            <w:r w:rsidRPr="00D41284">
              <w:rPr>
                <w:rFonts w:eastAsia="Times New Roman" w:cs="Times New Roman"/>
                <w:sz w:val="20"/>
                <w:szCs w:val="20"/>
                <w:lang w:val="en-GB"/>
              </w:rPr>
              <w:fldChar w:fldCharType="begin"/>
            </w:r>
            <w:r w:rsidRPr="00D41284">
              <w:rPr>
                <w:rFonts w:eastAsia="Times New Roman" w:cs="Times New Roman"/>
                <w:sz w:val="20"/>
                <w:szCs w:val="20"/>
                <w:lang w:val="en-GB"/>
              </w:rPr>
              <w:instrText xml:space="preserve"> ADDIN ZOTERO_ITEM CSL_CITATION {"citationID":"w7yu0sCd","properties":{"formattedCitation":"[31]","plainCitation":"[31]","noteIndex":0},"citationItems":[{"id":145,"uris":["http://zotero.org/users/8972355/items/87G9HIWG"],"itemData":{"id":145,"type":"article-journal","abstract":"Background: Environmental enteric dysfunction (EED) is thought to increase the risk of micronutrient deficiencies, but few studies adjust for dietary intakes and systemic inflammation.","container-title":"The American Journal of Clinical Nutrition","DOI":"10.1093/ajcn/nqz151","ISSN":"0002-9165, 1938-3207","issue":"4","journalAbbreviation":"Am J Clin Nutr","language":"en","page":"1015-1025","source":"DOI.org (Crossref)","title":"Intestinal permeability and inflammation mediate the association between nutrient density of complementary foods and biochemical measures of micronutrient status in young children: results from the MAL-ED study","title-short":"Intestinal permeability and inflammation mediate the association between nutrient density of complementary foods and biochemical measures of micronutrient status in young children","volume":"110","author":[{"family":"McCormick","given":"Benjamin J J"},{"family":"Murray-Kolb","given":"Laura E"},{"family":"Lee","given":"Gwenyth O"},{"family":"Schulze","given":"Kerry J"},{"family":"Ross","given":"A Catharine"},{"family":"Bauck","given":"Aubrey"},{"family":"Lima","given":"Aldo A M"},{"family":"Maciel","given":"Bruna L L"},{"family":"Kosek","given":"Margaret N"},{"family":"Seidman","given":"Jessica C"},{"family":"Ambikapathi","given":"Ramya"},{"family":"Bose","given":"Anuradha"},{"family":"John","given":"Sushil"},{"family":"Kang","given":"Gagandeep"},{"family":"Turab","given":"Ali"},{"family":"Mduma","given":"Estomih"},{"family":"Bessong","given":"Pascal"},{"family":"Shrestra","given":"Sanjaya K"},{"family":"Ahmed","given":"Tahmeed"},{"family":"Mahfuz","given":"Mustafa"},{"family":"Olortegui","given":"Maribel Paredes"},{"family":"Bhutta","given":"Zulfiqar"},{"family":"Caulfield","given":"Laura E"},{"literal":"MAL-ED Network Investigators"},{"family":"Acosta","given":"Angel Mendez"},{"family":"Burga","given":"Rosa Rios","dropping-particle":"de"},{"family":"Chavez","given":"Cesar Banda"},{"family":"Flores","given":"Julian Torres"},{"family":"Olotegui","given":"Maribel Paredes"},{"family":"Pinedo","given":"Silvia Rengifo"},{"family":"Salas","given":"Mery Siguas"},{"family":"Trigoso","given":"Dixner Rengifo"},{"family":"Vasquez","given":"Angel Orbe"},{"family":"Ahmed","given":"Imran"},{"family":"Alam","given":"Didar"},{"family":"Ali","given":"Asad"},{"family":"Bhutta","given":"Zulfiqar A"},{"family":"Qureshi","given":"Shahida"},{"family":"Rasheed","given":"Muneera"},{"family":"Soofi","given":"Sajid"},{"family":"Turab","given":"Ali"},{"family":"Zaidi","given":"Anita K M"},{"family":"Bodhidatta","given":"Ladaporn"},{"family":"Mason","given":"Carl J"},{"family":"Babji","given":"Sudhir"},{"family":"Bose","given":"Anuradha"},{"family":"George","given":"Ajila T"},{"family":"Hariraju","given":"Dinesh"},{"family":"Jennifer","given":"M Steffi"},{"family":"John","given":"Sushil"},{"family":"Kaki","given":"Shiny"},{"family":"Kang","given":"Gagandeep"},{"family":"Karunakaran","given":"Priyadarshani"},{"family":"Koshy","given":"Beena"},{"family":"Lazarus","given":"Robin P"},{"family":"Muliyil","given":"Jayaprakash"},{"family":"Raghava","given":"Mohan Venkata"},{"family":"Raju","given":"Sophy"},{"family":"Ramachandran","given":"Anup"},{"family":"Ramadas","given":"Rakhi"},{"family":"Ramanujam","given":"Karthikeyan"},{"family":"Bose","given":"Anuradha"},{"family":"Roshan","given":"Reeba"},{"family":"Sharma","given":"Srujan L"},{"family":"Sundaram E","given":"Shanmuga"},{"family":"Thomas","given":"Rahul J"},{"family":"Pan","given":"William K"},{"family":"Ambikapathi","given":"Ramya"},{"family":"Carreon","given":"J Daniel"},{"family":"Charu","given":"Vivek"},{"family":"Doan","given":"Viyada"},{"family":"Graham","given":"Jhanelle"},{"family":"Hoest","given":"Christel"},{"family":"Knobler","given":"Stacey"},{"family":"Lang","given":"Dennis R"},{"family":"McCormick","given":"Benjamin J J"},{"family":"McGrath","given":"Monica"},{"family":"Miller","given":"Mark A"},{"family":"Mohale","given":"Archana"},{"family":"Nayyar","given":"Gaurvika"},{"family":"Psaki","given":"Stephanie"},{"family":"Rasmussen","given":"Zeba"},{"family":"Richard","given":"Stephanie A"},{"family":"Seidman","given":"Jessica C"},{"family":"Wang","given":"Vivian"},{"family":"Blank","given":"Rebecca"},{"family":"Gottlieb","given":"Michael"},{"family":"Tountas","given":"Karen H"},{"family":"Amour","given":"Caroline"},{"family":"Bayyo","given":"Eliwaza"},{"family":"Mduma","given":"Estomih R"},{"family":"Mvungi","given":"Regisiana"},{"family":"Nshama","given":"Rosemary"},{"family":"Pascal","given":"John"},{"family":"Swema","given":"Buliga Mujaga"},{"family":"Yarrot","given":"Ladislaus"},{"family":"Ahmed","given":"Tahmeed"},{"family":"Ahmed","given":"A M Shamsir"},{"family":"Haque","given":"Rashidul"},{"family":"Hossain","given":"Iqbal"},{"family":"Islam","given":"Munirul"},{"family":"Mahfuz","given":"Mustafa"},{"family":"Mondal","given":"Dinesh"},{"family":"Tofail","given":"Fahmida"},{"family":"Chandyo","given":"Ram Krishna"},{"family":"Shrestha","given":"Prakash Sunder"},{"family":"Shrestha","given":"Rita"},{"family":"Ulak","given":"Manjeswori"},{"family":"Bauck","given":"Aubrey"},{"family":"Black","given":"Robert E"},{"family":"Caulfield","given":"Laura E"},{"family":"Checkley","given":"William"},{"family":"Kosek","given":"Margaret N"},{"family":"Lee","given":"Gwenyth"},{"family":"Schulze","given":"Kerry"},{"family":"Yori","given":"Pablo Peñataro"},{"family":"Murray-Kolb","given":"Laura E"},{"family":"Ross","given":"A Catharine"},{"family":"Schaefer","given":"Barbara"},{"family":"Simons","given":"Suzanne"},{"family":"Pendergast","given":"Laura"},{"family":"Abreu","given":"Cláudia B"},{"family":"Costa","given":"Hilda"},{"family":"Moura","given":"Alessandra Di"},{"family":"Filho","given":"José Quirino"},{"family":"Havt","given":"Alexandre"},{"family":"Leite","given":"Álvaro M"},{"family":"Lima","given":"Aldo A M"},{"family":"Lima","given":"Noélia L"},{"family":"Lima","given":"Ila F"},{"family":"Maciel","given":"Bruna L L"},{"family":"Medeiros","given":"Pedro H Q S"},{"family":"Moraes","given":"Milena"},{"family":"Mota","given":"Francisco S"},{"family":"Oriá","given":"Reinaldo B"},{"family":"Quetz","given":"Josiane"},{"family":"Soares","given":"Alberto M"},{"family":"Mota","given":"Rosa M S"},{"family":"Patil","given":"Crystal L"},{"family":"Bessong","given":"Pascal"},{"family":"Mahopo","given":"Cloupas"},{"family":"Maphula","given":"Angelina"},{"family":"Nyathi","given":"Emanuel"},{"family":"Samie","given":"Amidou"},{"family":"Barrett","given":"Leah"},{"family":"Dillingham","given":"Rebecca"},{"family":"Gratz","given":"Jean"},{"family":"Guerrant","given":"Richard L"},{"family":"Houpt","given":"Eric"},{"family":"Petri","given":"William A"},{"family":"Platts-Mills","given":"James"},{"family":"Scharf","given":"Rebecca"},{"family":"Shrestha","given":"Binob"},{"family":"Shrestha","given":"Sanjaya Kumar"},{"family":"Strand","given":"Tor"},{"family":"Svensen","given":"Erling"}],"issued":{"date-parts":[["2019",10,1]]}}}],"schema":"https://github.com/citation-style-language/schema/raw/master/csl-citation.json"} </w:instrText>
            </w:r>
            <w:r w:rsidRPr="00D41284">
              <w:rPr>
                <w:rFonts w:eastAsia="Times New Roman" w:cs="Times New Roman"/>
                <w:sz w:val="20"/>
                <w:szCs w:val="20"/>
                <w:lang w:val="en-GB"/>
              </w:rPr>
              <w:fldChar w:fldCharType="separate"/>
            </w:r>
            <w:r w:rsidRPr="00D41284">
              <w:rPr>
                <w:rFonts w:eastAsia="Times New Roman" w:cs="Times New Roman"/>
                <w:sz w:val="20"/>
                <w:szCs w:val="20"/>
                <w:lang w:val="en-GB"/>
              </w:rPr>
              <w:t>[31]</w:t>
            </w:r>
            <w:r w:rsidRPr="00D41284">
              <w:rPr>
                <w:rFonts w:eastAsia="Times New Roman" w:cs="Times New Roman"/>
                <w:sz w:val="20"/>
                <w:szCs w:val="20"/>
                <w:lang w:val="en-GB"/>
              </w:rPr>
              <w:fldChar w:fldCharType="end"/>
            </w:r>
            <w:r w:rsidRPr="00D41284">
              <w:rPr>
                <w:rFonts w:eastAsia="Times New Roman" w:cs="Times New Roman"/>
                <w:sz w:val="20"/>
                <w:szCs w:val="20"/>
                <w:lang w:val="en-GB"/>
              </w:rPr>
              <w:t xml:space="preserve">. Third, since data were collected in only one region of Ghana and stratified by chicken ownership, enteropathogen prevalence estimates cannot be generalized to all children in this or other regions of Ghana. Finally, children’s nutrient intake may influence their susceptibility to enteropathogenic infections via differences in gut function </w:t>
            </w:r>
            <w:r w:rsidRPr="00D41284">
              <w:rPr>
                <w:rFonts w:eastAsia="Times New Roman" w:cs="Times New Roman"/>
                <w:sz w:val="20"/>
                <w:szCs w:val="20"/>
                <w:lang w:val="en-GB"/>
              </w:rPr>
              <w:fldChar w:fldCharType="begin"/>
            </w:r>
            <w:r w:rsidRPr="00D41284">
              <w:rPr>
                <w:rFonts w:eastAsia="Times New Roman" w:cs="Times New Roman"/>
                <w:sz w:val="20"/>
                <w:szCs w:val="20"/>
                <w:lang w:val="en-GB"/>
              </w:rPr>
              <w:instrText xml:space="preserve"> ADDIN ZOTERO_ITEM CSL_CITATION {"citationID":"JBqJNblZ","properties":{"formattedCitation":"[31]","plainCitation":"[31]","noteIndex":0},"citationItems":[{"id":145,"uris":["http://zotero.org/users/8972355/items/87G9HIWG"],"itemData":{"id":145,"type":"article-journal","abstract":"Background: Environmental enteric dysfunction (EED) is thought to increase the risk of micronutrient deficiencies, but few studies adjust for dietary intakes and systemic inflammation.","container-title":"The American Journal of Clinical Nutrition","DOI":"10.1093/ajcn/nqz151","ISSN":"0002-9165, 1938-3207","issue":"4","journalAbbreviation":"Am J Clin Nutr","language":"en","page":"1015-1025","source":"DOI.org (Crossref)","title":"Intestinal permeability and inflammation mediate the association between nutrient density of complementary foods and biochemical measures of micronutrient status in young children: results from the MAL-ED study","title-short":"Intestinal permeability and inflammation mediate the association between nutrient density of complementary foods and biochemical measures of micronutrient status in young children","volume":"110","author":[{"family":"McCormick","given":"Benjamin J J"},{"family":"Murray-Kolb","given":"Laura E"},{"family":"Lee","given":"Gwenyth O"},{"family":"Schulze","given":"Kerry J"},{"family":"Ross","given":"A Catharine"},{"family":"Bauck","given":"Aubrey"},{"family":"Lima","given":"Aldo A M"},{"family":"Maciel","given":"Bruna L L"},{"family":"Kosek","given":"Margaret N"},{"family":"Seidman","given":"Jessica C"},{"family":"Ambikapathi","given":"Ramya"},{"family":"Bose","given":"Anuradha"},{"family":"John","given":"Sushil"},{"family":"Kang","given":"Gagandeep"},{"family":"Turab","given":"Ali"},{"family":"Mduma","given":"Estomih"},{"family":"Bessong","given":"Pascal"},{"family":"Shrestra","given":"Sanjaya K"},{"family":"Ahmed","given":"Tahmeed"},{"family":"Mahfuz","given":"Mustafa"},{"family":"Olortegui","given":"Maribel Paredes"},{"family":"Bhutta","given":"Zulfiqar"},{"family":"Caulfield","given":"Laura E"},{"literal":"MAL-ED Network Investigators"},{"family":"Acosta","given":"Angel Mendez"},{"family":"Burga","given":"Rosa Rios","dropping-particle":"de"},{"family":"Chavez","given":"Cesar Banda"},{"family":"Flores","given":"Julian Torres"},{"family":"Olotegui","given":"Maribel Paredes"},{"family":"Pinedo","given":"Silvia Rengifo"},{"family":"Salas","given":"Mery Siguas"},{"family":"Trigoso","given":"Dixner Rengifo"},{"family":"Vasquez","given":"Angel Orbe"},{"family":"Ahmed","given":"Imran"},{"family":"Alam","given":"Didar"},{"family":"Ali","given":"Asad"},{"family":"Bhutta","given":"Zulfiqar A"},{"family":"Qureshi","given":"Shahida"},{"family":"Rasheed","given":"Muneera"},{"family":"Soofi","given":"Sajid"},{"family":"Turab","given":"Ali"},{"family":"Zaidi","given":"Anita K M"},{"family":"Bodhidatta","given":"Ladaporn"},{"family":"Mason","given":"Carl J"},{"family":"Babji","given":"Sudhir"},{"family":"Bose","given":"Anuradha"},{"family":"George","given":"Ajila T"},{"family":"Hariraju","given":"Dinesh"},{"family":"Jennifer","given":"M Steffi"},{"family":"John","given":"Sushil"},{"family":"Kaki","given":"Shiny"},{"family":"Kang","given":"Gagandeep"},{"family":"Karunakaran","given":"Priyadarshani"},{"family":"Koshy","given":"Beena"},{"family":"Lazarus","given":"Robin P"},{"family":"Muliyil","given":"Jayaprakash"},{"family":"Raghava","given":"Mohan Venkata"},{"family":"Raju","given":"Sophy"},{"family":"Ramachandran","given":"Anup"},{"family":"Ramadas","given":"Rakhi"},{"family":"Ramanujam","given":"Karthikeyan"},{"family":"Bose","given":"Anuradha"},{"family":"Roshan","given":"Reeba"},{"family":"Sharma","given":"Srujan L"},{"family":"Sundaram E","given":"Shanmuga"},{"family":"Thomas","given":"Rahul J"},{"family":"Pan","given":"William K"},{"family":"Ambikapathi","given":"Ramya"},{"family":"Carreon","given":"J Daniel"},{"family":"Charu","given":"Vivek"},{"family":"Doan","given":"Viyada"},{"family":"Graham","given":"Jhanelle"},{"family":"Hoest","given":"Christel"},{"family":"Knobler","given":"Stacey"},{"family":"Lang","given":"Dennis R"},{"family":"McCormick","given":"Benjamin J J"},{"family":"McGrath","given":"Monica"},{"family":"Miller","given":"Mark A"},{"family":"Mohale","given":"Archana"},{"family":"Nayyar","given":"Gaurvika"},{"family":"Psaki","given":"Stephanie"},{"family":"Rasmussen","given":"Zeba"},{"family":"Richard","given":"Stephanie A"},{"family":"Seidman","given":"Jessica C"},{"family":"Wang","given":"Vivian"},{"family":"Blank","given":"Rebecca"},{"family":"Gottlieb","given":"Michael"},{"family":"Tountas","given":"Karen H"},{"family":"Amour","given":"Caroline"},{"family":"Bayyo","given":"Eliwaza"},{"family":"Mduma","given":"Estomih R"},{"family":"Mvungi","given":"Regisiana"},{"family":"Nshama","given":"Rosemary"},{"family":"Pascal","given":"John"},{"family":"Swema","given":"Buliga Mujaga"},{"family":"Yarrot","given":"Ladislaus"},{"family":"Ahmed","given":"Tahmeed"},{"family":"Ahmed","given":"A M Shamsir"},{"family":"Haque","given":"Rashidul"},{"family":"Hossain","given":"Iqbal"},{"family":"Islam","given":"Munirul"},{"family":"Mahfuz","given":"Mustafa"},{"family":"Mondal","given":"Dinesh"},{"family":"Tofail","given":"Fahmida"},{"family":"Chandyo","given":"Ram Krishna"},{"family":"Shrestha","given":"Prakash Sunder"},{"family":"Shrestha","given":"Rita"},{"family":"Ulak","given":"Manjeswori"},{"family":"Bauck","given":"Aubrey"},{"family":"Black","given":"Robert E"},{"family":"Caulfield","given":"Laura E"},{"family":"Checkley","given":"William"},{"family":"Kosek","given":"Margaret N"},{"family":"Lee","given":"Gwenyth"},{"family":"Schulze","given":"Kerry"},{"family":"Yori","given":"Pablo Peñataro"},{"family":"Murray-Kolb","given":"Laura E"},{"family":"Ross","given":"A Catharine"},{"family":"Schaefer","given":"Barbara"},{"family":"Simons","given":"Suzanne"},{"family":"Pendergast","given":"Laura"},{"family":"Abreu","given":"Cláudia B"},{"family":"Costa","given":"Hilda"},{"family":"Moura","given":"Alessandra Di"},{"family":"Filho","given":"José Quirino"},{"family":"Havt","given":"Alexandre"},{"family":"Leite","given":"Álvaro M"},{"family":"Lima","given":"Aldo A M"},{"family":"Lima","given":"Noélia L"},{"family":"Lima","given":"Ila F"},{"family":"Maciel","given":"Bruna L L"},{"family":"Medeiros","given":"Pedro H Q S"},{"family":"Moraes","given":"Milena"},{"family":"Mota","given":"Francisco S"},{"family":"Oriá","given":"Reinaldo B"},{"family":"Quetz","given":"Josiane"},{"family":"Soares","given":"Alberto M"},{"family":"Mota","given":"Rosa M S"},{"family":"Patil","given":"Crystal L"},{"family":"Bessong","given":"Pascal"},{"family":"Mahopo","given":"Cloupas"},{"family":"Maphula","given":"Angelina"},{"family":"Nyathi","given":"Emanuel"},{"family":"Samie","given":"Amidou"},{"family":"Barrett","given":"Leah"},{"family":"Dillingham","given":"Rebecca"},{"family":"Gratz","given":"Jean"},{"family":"Guerrant","given":"Richard L"},{"family":"Houpt","given":"Eric"},{"family":"Petri","given":"William A"},{"family":"Platts-Mills","given":"James"},{"family":"Scharf","given":"Rebecca"},{"family":"Shrestha","given":"Binob"},{"family":"Shrestha","given":"Sanjaya Kumar"},{"family":"Strand","given":"Tor"},{"family":"Svensen","given":"Erling"}],"issued":{"date-parts":[["2019",10,1]]}}}],"schema":"https://github.com/citation-style-language/schema/raw/master/csl-citation.json"} </w:instrText>
            </w:r>
            <w:r w:rsidRPr="00D41284">
              <w:rPr>
                <w:rFonts w:eastAsia="Times New Roman" w:cs="Times New Roman"/>
                <w:sz w:val="20"/>
                <w:szCs w:val="20"/>
                <w:lang w:val="en-GB"/>
              </w:rPr>
              <w:fldChar w:fldCharType="separate"/>
            </w:r>
            <w:r w:rsidRPr="00D41284">
              <w:rPr>
                <w:rFonts w:eastAsia="Times New Roman" w:cs="Times New Roman"/>
                <w:sz w:val="20"/>
                <w:szCs w:val="20"/>
                <w:lang w:val="en-GB"/>
              </w:rPr>
              <w:t>[31]</w:t>
            </w:r>
            <w:r w:rsidRPr="00D41284">
              <w:rPr>
                <w:rFonts w:eastAsia="Times New Roman" w:cs="Times New Roman"/>
                <w:sz w:val="20"/>
                <w:szCs w:val="20"/>
                <w:lang w:val="en-GB"/>
              </w:rPr>
              <w:fldChar w:fldCharType="end"/>
            </w:r>
            <w:r w:rsidRPr="00D41284">
              <w:rPr>
                <w:rFonts w:eastAsia="Times New Roman" w:cs="Times New Roman"/>
                <w:sz w:val="20"/>
                <w:szCs w:val="20"/>
                <w:lang w:val="en-GB"/>
              </w:rPr>
              <w:t>, which we did not measure in our study. Thus, further investigations into the role of diet in modifying associations between infection and anemia are warranted.</w:t>
            </w:r>
          </w:p>
          <w:p w14:paraId="6A578696" w14:textId="297728B9" w:rsidR="00191A23" w:rsidRPr="00D41284" w:rsidRDefault="00191A23" w:rsidP="00D41284">
            <w:pPr>
              <w:tabs>
                <w:tab w:val="left" w:pos="5400"/>
              </w:tabs>
              <w:spacing w:line="300" w:lineRule="atLeast"/>
              <w:rPr>
                <w:sz w:val="20"/>
              </w:rPr>
            </w:pPr>
          </w:p>
        </w:tc>
      </w:tr>
      <w:tr w:rsidR="00191A23" w:rsidRPr="0022554A" w14:paraId="46CF031E" w14:textId="77777777" w:rsidTr="007A4A60">
        <w:tc>
          <w:tcPr>
            <w:tcW w:w="1979" w:type="dxa"/>
          </w:tcPr>
          <w:p w14:paraId="51E9C50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691" w:type="dxa"/>
          </w:tcPr>
          <w:p w14:paraId="10390D8B" w14:textId="77777777" w:rsidR="00191A23" w:rsidRPr="0022554A" w:rsidRDefault="00191A23" w:rsidP="00191A23">
            <w:pPr>
              <w:tabs>
                <w:tab w:val="left" w:pos="5400"/>
              </w:tabs>
              <w:jc w:val="center"/>
              <w:rPr>
                <w:sz w:val="20"/>
              </w:rPr>
            </w:pPr>
            <w:r w:rsidRPr="0022554A">
              <w:rPr>
                <w:sz w:val="20"/>
              </w:rPr>
              <w:t>20</w:t>
            </w:r>
          </w:p>
        </w:tc>
        <w:tc>
          <w:tcPr>
            <w:tcW w:w="4738" w:type="dxa"/>
          </w:tcPr>
          <w:p w14:paraId="77C9391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91" w:type="dxa"/>
          </w:tcPr>
          <w:p w14:paraId="7DA08FB4" w14:textId="6E99F9AD" w:rsidR="00191A23" w:rsidRPr="0022554A" w:rsidRDefault="00555695" w:rsidP="00D52C55">
            <w:pPr>
              <w:tabs>
                <w:tab w:val="left" w:pos="5400"/>
              </w:tabs>
              <w:jc w:val="center"/>
              <w:rPr>
                <w:sz w:val="20"/>
              </w:rPr>
            </w:pPr>
            <w:r>
              <w:rPr>
                <w:sz w:val="20"/>
              </w:rPr>
              <w:t>23,24</w:t>
            </w:r>
          </w:p>
        </w:tc>
        <w:tc>
          <w:tcPr>
            <w:tcW w:w="6667" w:type="dxa"/>
          </w:tcPr>
          <w:p w14:paraId="46E24A18" w14:textId="77777777" w:rsidR="004A32D5" w:rsidRPr="004A32D5" w:rsidRDefault="004A32D5" w:rsidP="004A32D5">
            <w:pPr>
              <w:rPr>
                <w:sz w:val="20"/>
              </w:rPr>
            </w:pPr>
            <w:r w:rsidRPr="004A32D5">
              <w:rPr>
                <w:sz w:val="20"/>
              </w:rPr>
              <w:t>Our findings suggest that subclinical presence of specific invasive enteropathogenic bacteria, particularly EAEC and EIEC/</w:t>
            </w:r>
            <w:r w:rsidRPr="004A32D5">
              <w:rPr>
                <w:i/>
                <w:iCs/>
                <w:sz w:val="20"/>
              </w:rPr>
              <w:t>Shigella</w:t>
            </w:r>
            <w:r w:rsidRPr="004A32D5">
              <w:rPr>
                <w:sz w:val="20"/>
              </w:rPr>
              <w:t xml:space="preserve">, may contribute to anemia in young children. Prior literature has found that poor water and sanitation are associated with anemia among young children living in LMICs </w:t>
            </w:r>
            <w:r w:rsidRPr="004A32D5">
              <w:rPr>
                <w:sz w:val="20"/>
              </w:rPr>
              <w:fldChar w:fldCharType="begin"/>
            </w:r>
            <w:r w:rsidRPr="004A32D5">
              <w:rPr>
                <w:sz w:val="20"/>
              </w:rPr>
              <w:instrText xml:space="preserve"> ADDIN ZOTERO_ITEM CSL_CITATION {"citationID":"fukat9rL","properties":{"formattedCitation":"[48,49]","plainCitation":"[48,49]","noteIndex":0},"citationItems":[{"id":105,"uris":["http://zotero.org/users/8972355/items/BIR2J5M4"],"itemData":{"id":105,"type":"article-journal","abstract":"Background: The associations between anemia and household water source and sanitation remain unclear.\nObjectives: We aimed to assess the associations between anemia and household water source or sanitation in preschool children (PSC; age 6–59 mo) using population-based surveys from the Biomarkers Reflecting Inflammation and Nutritional Determinants of Anemia (BRINDA) project.\nMethods: We analyzed national and subnational data from 21 surveys, representing 19 countries (n = 35,963). Observations with hemoglobin (Hb) and ≥1 variable reflecting household water source or sanitation were included. Anemia was defined as an altitude-adjusted Hb concentration &lt;110 g/L. Household water source and sanitation variables were dichotomized as “improved” or “unimproved.” Poisson regressions with robust variance estimates were conducted for each survey, adjusting for child sex, age, household socioeconomic status, maternal education, and type of residence.\nResults: Access to an improved water source and improved sanitation ranged from 29.9% (Burkina Faso) to 98.4% (Bangladesh, 2012), and from 0.2% (Kenya, 2007) to 97.4% (Philippines), respectively. Prevalence of anemia ranged from 20.1% (Nicaragua) to 83.5% (Bangladesh, 2010). Seven surveys showed negative associations between anemia and improved sanitation. Three surveys showed association between anemia and improved water, with mixed directions. Meta-analyses suggested a protective association between improved household sanitation and anemia [adjusted prevalence ratio (aPR) = 0.88; 95% CI: 0.79, 0.98], and no association between improved household water and anemia (aPR = 1.00; 95% CI: 0.91, 1.10). There was heterogeneity across surveys for sanitation (P &lt; 0.01; I2 = 66.3%) and water (P &lt; 0.01; I2 = 55.8%).\nConclusions: Although improved household sanitation was associated with reduced anemia prevalence in PSC in some surveys, this association was not consistent. Access to an improved water source in general had no association with anemia across surveys. Additional research could help clarify the heterogeneity between these conditions across countries to inform anemia reduction programs. Am J Clin Nutr 2020;112(Suppl):488S–497S.","container-title":"The American Journal of Clinical Nutrition","DOI":"10.1093/ajcn/nqaa148","ISSN":"0002-9165, 1938-3207","issue":"Supplement_1","journalAbbreviation":"Am J Clin Nutr","language":"en","page":"488S-497S","source":"DOI.org (Crossref)","title":"Association between anemia and household water source or sanitation in preschool children: the Biomarkers Reflecting Inflammation and Nutritional Determinants of Anemia (BRINDA) project","title-short":"Association between anemia and household water source or sanitation in preschool children","volume":"112","author":[{"family":"Yu","given":"Emma X"},{"family":"Addo","given":"O Yaw"},{"family":"Williams","given":"Anne M"},{"family":"Engle-Stone","given":"Reina"},{"family":"Ou","given":"Jiangda"},{"family":"Huang","given":"Weixing"},{"family":"Guo","given":"Junjie"},{"family":"Suchdev","given":"Parminder S"},{"family":"Young","given":"Melissa F"}],"issued":{"date-parts":[["2020",8,1]]}}},{"id":138,"uris":["http://zotero.org/users/8972355/items/ZYMUURM8"],"itemData":{"id":138,"type":"article-journal","container-title":"Annals of the New York Academy of Sciences","DOI":"10.1111/nyas.14109","ISSN":"0077-8923, 1749-6632","journalAbbreviation":"Ann. N.Y. Acad. Sci.","language":"en","page":"249-267","source":"DOI.org (Crossref)","title":"Exploring associations between water, sanitation, and anemia through 47 nationally representative demographic and health surveys","volume":"1450","author":[{"family":"Kothari","given":"Monica T."},{"family":"Coile","given":"Amanda"},{"family":"Huestis","given":"Arja"},{"family":"Pullum","given":"Tom"},{"family":"Garrett","given":"Dean"},{"family":"Engmann","given":"Cyril"}],"issued":{"date-parts":[["2019",6,24]]}}}],"schema":"https://github.com/citation-style-language/schema/raw/master/csl-citation.json"} </w:instrText>
            </w:r>
            <w:r w:rsidRPr="004A32D5">
              <w:rPr>
                <w:sz w:val="20"/>
              </w:rPr>
              <w:fldChar w:fldCharType="separate"/>
            </w:r>
            <w:r w:rsidRPr="004A32D5">
              <w:rPr>
                <w:sz w:val="20"/>
              </w:rPr>
              <w:t>[48,49]</w:t>
            </w:r>
            <w:r w:rsidRPr="004A32D5">
              <w:rPr>
                <w:sz w:val="20"/>
              </w:rPr>
              <w:fldChar w:fldCharType="end"/>
            </w:r>
            <w:r w:rsidRPr="004A32D5">
              <w:rPr>
                <w:sz w:val="20"/>
              </w:rPr>
              <w:t xml:space="preserve">, </w:t>
            </w:r>
            <w:bookmarkStart w:id="90" w:name="_Hlk93550938"/>
            <w:r w:rsidRPr="004A32D5">
              <w:rPr>
                <w:sz w:val="20"/>
              </w:rPr>
              <w:t xml:space="preserve">with the hypothesis that exposure to enteropathogens underlies this relationship </w:t>
            </w:r>
            <w:bookmarkEnd w:id="90"/>
            <w:r w:rsidRPr="004A32D5">
              <w:rPr>
                <w:sz w:val="20"/>
              </w:rPr>
              <w:fldChar w:fldCharType="begin"/>
            </w:r>
            <w:r w:rsidRPr="004A32D5">
              <w:rPr>
                <w:sz w:val="20"/>
              </w:rPr>
              <w:instrText xml:space="preserve"> ADDIN ZOTERO_ITEM CSL_CITATION {"citationID":"YSSwxXxK","properties":{"formattedCitation":"[14]","plainCitation":"[14]","noteIndex":0},"citationItems":[{"id":109,"uris":["http://zotero.org/users/8972355/items/TQR5E59L"],"itemData":{"id":109,"type":"article-journal","container-title":"The American Journal of Clinical Nutrition","DOI":"10.1093/ajcn/nqaa213","ISSN":"0002-9165, 1938-3207","issue":"5","journalAbbreviation":"Am J Clin Nutr","language":"en","page":"1145-1146","source":"DOI.org (Crossref)","title":"Anemia and water, sanitation, and hygiene (WASH)—is there really a link?","volume":"112","author":[{"family":"Baldi","given":"Andrew J"},{"family":"Clucas","given":"Danielle"},{"family":"Pasricha","given":"Sant-Rayn"}],"issued":{"date-parts":[["2020",11,11]]}}}],"schema":"https://github.com/citation-style-language/schema/raw/master/csl-citation.json"} </w:instrText>
            </w:r>
            <w:r w:rsidRPr="004A32D5">
              <w:rPr>
                <w:sz w:val="20"/>
              </w:rPr>
              <w:fldChar w:fldCharType="separate"/>
            </w:r>
            <w:r w:rsidRPr="004A32D5">
              <w:rPr>
                <w:sz w:val="20"/>
              </w:rPr>
              <w:t>[14]</w:t>
            </w:r>
            <w:r w:rsidRPr="004A32D5">
              <w:rPr>
                <w:sz w:val="20"/>
              </w:rPr>
              <w:fldChar w:fldCharType="end"/>
            </w:r>
            <w:r w:rsidRPr="004A32D5">
              <w:rPr>
                <w:sz w:val="20"/>
              </w:rPr>
              <w:t xml:space="preserve">. By demonstrating an association between certain enteropathogens and anemia, our results lend direct evidence to support this hypothesis. Addressing subclinical enteric infections through improved water, sanitation, and hygiene infrastructure and other approaches such as vaccines should help reduce the anemia burden among young children in Ghana and other similar settings. Additional studies are needed to confirm our findings and assess the relative contribution of enteropathogens to children’s anemia burden, as compared to other infectious diseases and micronutrient deficiencies. Furthermore, research involving longitudinal assessment of individual enteropathogens and iron deficiency and anemia, alongside EED markers, </w:t>
            </w:r>
            <w:r w:rsidRPr="004A32D5">
              <w:rPr>
                <w:sz w:val="20"/>
              </w:rPr>
              <w:lastRenderedPageBreak/>
              <w:t>hepcidin, and systemic inflammatory biomarkers, would improve our understanding of the mechanisms linking bacterial enteropathogens and anemia among young children.</w:t>
            </w:r>
          </w:p>
          <w:p w14:paraId="13B5F6F0" w14:textId="565CF2FA" w:rsidR="00191A23" w:rsidRPr="00555695" w:rsidRDefault="00191A23" w:rsidP="00555695"/>
        </w:tc>
      </w:tr>
      <w:tr w:rsidR="00191A23" w:rsidRPr="0022554A" w14:paraId="3167756B" w14:textId="77777777" w:rsidTr="007A4A60">
        <w:tc>
          <w:tcPr>
            <w:tcW w:w="1979" w:type="dxa"/>
          </w:tcPr>
          <w:p w14:paraId="0EB77D01"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lastRenderedPageBreak/>
              <w:t>Generalisability</w:t>
            </w:r>
          </w:p>
        </w:tc>
        <w:tc>
          <w:tcPr>
            <w:tcW w:w="691" w:type="dxa"/>
          </w:tcPr>
          <w:p w14:paraId="30434071" w14:textId="77777777" w:rsidR="00191A23" w:rsidRPr="0022554A" w:rsidRDefault="00191A23" w:rsidP="00191A23">
            <w:pPr>
              <w:tabs>
                <w:tab w:val="left" w:pos="5400"/>
              </w:tabs>
              <w:jc w:val="center"/>
              <w:rPr>
                <w:sz w:val="20"/>
              </w:rPr>
            </w:pPr>
            <w:r w:rsidRPr="0022554A">
              <w:rPr>
                <w:sz w:val="20"/>
              </w:rPr>
              <w:t>21</w:t>
            </w:r>
          </w:p>
        </w:tc>
        <w:tc>
          <w:tcPr>
            <w:tcW w:w="4738" w:type="dxa"/>
          </w:tcPr>
          <w:p w14:paraId="1F0C07E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691" w:type="dxa"/>
          </w:tcPr>
          <w:p w14:paraId="2B98862F" w14:textId="77777777" w:rsidR="00191A23" w:rsidRPr="0022554A" w:rsidRDefault="00191A23" w:rsidP="00D52C55">
            <w:pPr>
              <w:tabs>
                <w:tab w:val="left" w:pos="5400"/>
              </w:tabs>
              <w:jc w:val="center"/>
              <w:rPr>
                <w:sz w:val="20"/>
              </w:rPr>
            </w:pPr>
          </w:p>
        </w:tc>
        <w:tc>
          <w:tcPr>
            <w:tcW w:w="6667" w:type="dxa"/>
          </w:tcPr>
          <w:p w14:paraId="15607B50" w14:textId="74324B7A" w:rsidR="00191A23" w:rsidRPr="0022554A" w:rsidRDefault="006C1A14" w:rsidP="00191A23">
            <w:pPr>
              <w:tabs>
                <w:tab w:val="left" w:pos="5400"/>
              </w:tabs>
              <w:rPr>
                <w:sz w:val="20"/>
              </w:rPr>
            </w:pPr>
            <w:r>
              <w:rPr>
                <w:sz w:val="20"/>
              </w:rPr>
              <w:t>See #19</w:t>
            </w:r>
          </w:p>
        </w:tc>
      </w:tr>
      <w:tr w:rsidR="00191A23" w:rsidRPr="0022554A" w14:paraId="099F6482" w14:textId="77777777" w:rsidTr="007A4A60">
        <w:trPr>
          <w:gridAfter w:val="3"/>
          <w:wAfter w:w="12096" w:type="dxa"/>
        </w:trPr>
        <w:tc>
          <w:tcPr>
            <w:tcW w:w="1979" w:type="dxa"/>
          </w:tcPr>
          <w:p w14:paraId="69105D0A"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691" w:type="dxa"/>
          </w:tcPr>
          <w:p w14:paraId="33CE3A4D" w14:textId="77777777" w:rsidR="00191A23" w:rsidRPr="0022554A" w:rsidRDefault="00191A23" w:rsidP="00191A23">
            <w:pPr>
              <w:pStyle w:val="TableSubHead"/>
              <w:tabs>
                <w:tab w:val="left" w:pos="5400"/>
              </w:tabs>
              <w:rPr>
                <w:sz w:val="20"/>
              </w:rPr>
            </w:pPr>
          </w:p>
        </w:tc>
      </w:tr>
      <w:tr w:rsidR="00191A23" w:rsidRPr="0022554A" w14:paraId="117525E2" w14:textId="77777777" w:rsidTr="007A4A60">
        <w:tc>
          <w:tcPr>
            <w:tcW w:w="1979" w:type="dxa"/>
          </w:tcPr>
          <w:p w14:paraId="42DF7C1C"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691" w:type="dxa"/>
          </w:tcPr>
          <w:p w14:paraId="12A91072" w14:textId="77777777" w:rsidR="00191A23" w:rsidRPr="0022554A" w:rsidRDefault="00191A23" w:rsidP="00191A23">
            <w:pPr>
              <w:tabs>
                <w:tab w:val="left" w:pos="5400"/>
              </w:tabs>
              <w:jc w:val="center"/>
              <w:rPr>
                <w:sz w:val="20"/>
              </w:rPr>
            </w:pPr>
            <w:r w:rsidRPr="0022554A">
              <w:rPr>
                <w:sz w:val="20"/>
              </w:rPr>
              <w:t>22</w:t>
            </w:r>
          </w:p>
        </w:tc>
        <w:tc>
          <w:tcPr>
            <w:tcW w:w="4738" w:type="dxa"/>
          </w:tcPr>
          <w:p w14:paraId="7AE8A9D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91" w:type="dxa"/>
          </w:tcPr>
          <w:p w14:paraId="4AC7D746" w14:textId="77777777" w:rsidR="00191A23" w:rsidRPr="0022554A" w:rsidRDefault="00191A23" w:rsidP="00D52C55">
            <w:pPr>
              <w:tabs>
                <w:tab w:val="left" w:pos="5400"/>
              </w:tabs>
              <w:jc w:val="center"/>
              <w:rPr>
                <w:sz w:val="20"/>
              </w:rPr>
            </w:pPr>
          </w:p>
        </w:tc>
        <w:tc>
          <w:tcPr>
            <w:tcW w:w="6667" w:type="dxa"/>
          </w:tcPr>
          <w:p w14:paraId="6F9A672D" w14:textId="6F7085A9" w:rsidR="00191A23" w:rsidRPr="0022554A" w:rsidRDefault="006270D1" w:rsidP="00191A23">
            <w:pPr>
              <w:tabs>
                <w:tab w:val="left" w:pos="5400"/>
              </w:tabs>
              <w:rPr>
                <w:sz w:val="20"/>
              </w:rPr>
            </w:pPr>
            <w:r w:rsidRPr="006270D1">
              <w:rPr>
                <w:sz w:val="20"/>
              </w:rPr>
              <w:t xml:space="preserve">This research was supported in part by the University of Michigan International Institute, the University of Michigan African Studies </w:t>
            </w:r>
            <w:proofErr w:type="spellStart"/>
            <w:r w:rsidRPr="006270D1">
              <w:rPr>
                <w:sz w:val="20"/>
              </w:rPr>
              <w:t>Center</w:t>
            </w:r>
            <w:proofErr w:type="spellEnd"/>
            <w:r w:rsidRPr="006270D1">
              <w:rPr>
                <w:sz w:val="20"/>
              </w:rPr>
              <w:t>, the University of Michigan Office of Global Public Health, the University of Michigan Rackham Graduate School, and The Dow Chemical Company Foundation through the Dow Sustainability Fellows Program at the University of Michigan. None of the funders had any role in the study design, data collection, data analysis, data interpretation, or preparation of the manuscript.</w:t>
            </w:r>
          </w:p>
        </w:tc>
      </w:tr>
      <w:bookmarkEnd w:id="95"/>
      <w:bookmarkEnd w:id="96"/>
    </w:tbl>
    <w:p w14:paraId="563AFE61" w14:textId="77777777" w:rsidR="002602FB" w:rsidRDefault="002602FB" w:rsidP="0022554A">
      <w:pPr>
        <w:pStyle w:val="TableNote"/>
        <w:tabs>
          <w:tab w:val="left" w:pos="5400"/>
        </w:tabs>
        <w:rPr>
          <w:bCs/>
          <w:sz w:val="20"/>
        </w:rPr>
      </w:pPr>
    </w:p>
    <w:p w14:paraId="303DC0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15AD33" w14:textId="77777777" w:rsidR="00AE2C57" w:rsidRDefault="00AE2C57" w:rsidP="0022554A">
      <w:pPr>
        <w:pStyle w:val="TableNote"/>
        <w:tabs>
          <w:tab w:val="left" w:pos="5400"/>
        </w:tabs>
        <w:rPr>
          <w:sz w:val="20"/>
        </w:rPr>
      </w:pPr>
    </w:p>
    <w:p w14:paraId="76A25D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ED0B2" w14:textId="77777777" w:rsidR="00FD69C1" w:rsidRDefault="00FD69C1">
      <w:r>
        <w:separator/>
      </w:r>
    </w:p>
  </w:endnote>
  <w:endnote w:type="continuationSeparator" w:id="0">
    <w:p w14:paraId="16393738" w14:textId="77777777" w:rsidR="00FD69C1" w:rsidRDefault="00FD6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3F736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3A3D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300E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16F14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E32AB" w14:textId="77777777" w:rsidR="00FD69C1" w:rsidRDefault="00FD69C1">
      <w:r>
        <w:separator/>
      </w:r>
    </w:p>
  </w:footnote>
  <w:footnote w:type="continuationSeparator" w:id="0">
    <w:p w14:paraId="7A0E467B" w14:textId="77777777" w:rsidR="00FD69C1" w:rsidRDefault="00FD69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390E"/>
    <w:rsid w:val="00093E3A"/>
    <w:rsid w:val="000B6FD4"/>
    <w:rsid w:val="000E3193"/>
    <w:rsid w:val="000E691B"/>
    <w:rsid w:val="000F26ED"/>
    <w:rsid w:val="00110BFB"/>
    <w:rsid w:val="00127860"/>
    <w:rsid w:val="00134AAC"/>
    <w:rsid w:val="00191A23"/>
    <w:rsid w:val="001A495C"/>
    <w:rsid w:val="001A75E9"/>
    <w:rsid w:val="001D387B"/>
    <w:rsid w:val="001E02AD"/>
    <w:rsid w:val="0021265E"/>
    <w:rsid w:val="00215E03"/>
    <w:rsid w:val="0022156B"/>
    <w:rsid w:val="00224268"/>
    <w:rsid w:val="0022554A"/>
    <w:rsid w:val="00226A29"/>
    <w:rsid w:val="002552FD"/>
    <w:rsid w:val="002602FB"/>
    <w:rsid w:val="002B385C"/>
    <w:rsid w:val="002C395F"/>
    <w:rsid w:val="002C731D"/>
    <w:rsid w:val="002D06D0"/>
    <w:rsid w:val="002D1ABE"/>
    <w:rsid w:val="002F1A87"/>
    <w:rsid w:val="00310928"/>
    <w:rsid w:val="003354B7"/>
    <w:rsid w:val="003508EF"/>
    <w:rsid w:val="0035637B"/>
    <w:rsid w:val="00372129"/>
    <w:rsid w:val="00385050"/>
    <w:rsid w:val="003A3FDD"/>
    <w:rsid w:val="00404D2C"/>
    <w:rsid w:val="004060E6"/>
    <w:rsid w:val="00407BEA"/>
    <w:rsid w:val="004243C8"/>
    <w:rsid w:val="0045419E"/>
    <w:rsid w:val="0045436A"/>
    <w:rsid w:val="0045734B"/>
    <w:rsid w:val="00465542"/>
    <w:rsid w:val="00472DF5"/>
    <w:rsid w:val="004835B4"/>
    <w:rsid w:val="00490E82"/>
    <w:rsid w:val="00495204"/>
    <w:rsid w:val="004A14E3"/>
    <w:rsid w:val="004A31B3"/>
    <w:rsid w:val="004A32C8"/>
    <w:rsid w:val="004A32D5"/>
    <w:rsid w:val="004E1263"/>
    <w:rsid w:val="005044A6"/>
    <w:rsid w:val="00517788"/>
    <w:rsid w:val="0055116D"/>
    <w:rsid w:val="00555695"/>
    <w:rsid w:val="00575530"/>
    <w:rsid w:val="00590F64"/>
    <w:rsid w:val="005923E5"/>
    <w:rsid w:val="005A20AC"/>
    <w:rsid w:val="005B567D"/>
    <w:rsid w:val="005D0CFC"/>
    <w:rsid w:val="005D19F4"/>
    <w:rsid w:val="005F254A"/>
    <w:rsid w:val="006149D3"/>
    <w:rsid w:val="006270D1"/>
    <w:rsid w:val="0065657F"/>
    <w:rsid w:val="00666336"/>
    <w:rsid w:val="00683E42"/>
    <w:rsid w:val="006A2F18"/>
    <w:rsid w:val="006A5DD9"/>
    <w:rsid w:val="006B2915"/>
    <w:rsid w:val="006B56D7"/>
    <w:rsid w:val="006B6683"/>
    <w:rsid w:val="006C0B63"/>
    <w:rsid w:val="006C1A14"/>
    <w:rsid w:val="006C7601"/>
    <w:rsid w:val="006D16AA"/>
    <w:rsid w:val="006F66AC"/>
    <w:rsid w:val="00701AC5"/>
    <w:rsid w:val="00711D81"/>
    <w:rsid w:val="0074576C"/>
    <w:rsid w:val="00754BA5"/>
    <w:rsid w:val="007562C3"/>
    <w:rsid w:val="007A4A60"/>
    <w:rsid w:val="007C72F6"/>
    <w:rsid w:val="007F7FA0"/>
    <w:rsid w:val="00816966"/>
    <w:rsid w:val="00817D26"/>
    <w:rsid w:val="00821CD4"/>
    <w:rsid w:val="008423A7"/>
    <w:rsid w:val="008440CC"/>
    <w:rsid w:val="0089107E"/>
    <w:rsid w:val="00891604"/>
    <w:rsid w:val="008D225B"/>
    <w:rsid w:val="00904674"/>
    <w:rsid w:val="00921BF8"/>
    <w:rsid w:val="009367F9"/>
    <w:rsid w:val="009642BE"/>
    <w:rsid w:val="00976EE1"/>
    <w:rsid w:val="009872CC"/>
    <w:rsid w:val="009B10F1"/>
    <w:rsid w:val="009B368D"/>
    <w:rsid w:val="009C24D4"/>
    <w:rsid w:val="009E0429"/>
    <w:rsid w:val="009F5211"/>
    <w:rsid w:val="00A13C96"/>
    <w:rsid w:val="00A173FC"/>
    <w:rsid w:val="00A42352"/>
    <w:rsid w:val="00A527E4"/>
    <w:rsid w:val="00A5640D"/>
    <w:rsid w:val="00A729D6"/>
    <w:rsid w:val="00A9364C"/>
    <w:rsid w:val="00A938BF"/>
    <w:rsid w:val="00AB4E22"/>
    <w:rsid w:val="00AB7BC4"/>
    <w:rsid w:val="00AE23EB"/>
    <w:rsid w:val="00AE2C57"/>
    <w:rsid w:val="00AF4615"/>
    <w:rsid w:val="00B50DF8"/>
    <w:rsid w:val="00B54EA0"/>
    <w:rsid w:val="00B60EFB"/>
    <w:rsid w:val="00B65366"/>
    <w:rsid w:val="00B77807"/>
    <w:rsid w:val="00B940E9"/>
    <w:rsid w:val="00BA1206"/>
    <w:rsid w:val="00BC7FE6"/>
    <w:rsid w:val="00BE3709"/>
    <w:rsid w:val="00BF4936"/>
    <w:rsid w:val="00C1368E"/>
    <w:rsid w:val="00C97F61"/>
    <w:rsid w:val="00CA489B"/>
    <w:rsid w:val="00CB6CC8"/>
    <w:rsid w:val="00CC4C93"/>
    <w:rsid w:val="00D120D2"/>
    <w:rsid w:val="00D20D7C"/>
    <w:rsid w:val="00D26FCA"/>
    <w:rsid w:val="00D41284"/>
    <w:rsid w:val="00D52C55"/>
    <w:rsid w:val="00D6407C"/>
    <w:rsid w:val="00D87AF7"/>
    <w:rsid w:val="00DA120C"/>
    <w:rsid w:val="00DC4BEF"/>
    <w:rsid w:val="00E10628"/>
    <w:rsid w:val="00E144CD"/>
    <w:rsid w:val="00E2292B"/>
    <w:rsid w:val="00E32079"/>
    <w:rsid w:val="00E341E9"/>
    <w:rsid w:val="00EA6E28"/>
    <w:rsid w:val="00F0752A"/>
    <w:rsid w:val="00F24231"/>
    <w:rsid w:val="00F378D0"/>
    <w:rsid w:val="00F52411"/>
    <w:rsid w:val="00F76A7F"/>
    <w:rsid w:val="00F838E1"/>
    <w:rsid w:val="00F842DC"/>
    <w:rsid w:val="00F876FF"/>
    <w:rsid w:val="00F93A89"/>
    <w:rsid w:val="00F970FA"/>
    <w:rsid w:val="00FA2721"/>
    <w:rsid w:val="00FA3D11"/>
    <w:rsid w:val="00FD69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2FB298"/>
  <w15:docId w15:val="{C2EB06D0-CA63-457D-80D7-AA8407D62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SpacingChar">
    <w:name w:val="No Spacing Char"/>
    <w:link w:val="NoSpacing"/>
    <w:uiPriority w:val="1"/>
    <w:locked/>
    <w:rsid w:val="0035637B"/>
    <w:rPr>
      <w:rFonts w:ascii="Arial" w:hAnsi="Arial" w:cs="Arial"/>
    </w:rPr>
  </w:style>
  <w:style w:type="paragraph" w:styleId="NoSpacing">
    <w:name w:val="No Spacing"/>
    <w:link w:val="NoSpacingChar"/>
    <w:uiPriority w:val="1"/>
    <w:qFormat/>
    <w:rsid w:val="0035637B"/>
    <w:rPr>
      <w:rFonts w:ascii="Arial" w:hAnsi="Arial" w:cs="Arial"/>
    </w:rPr>
  </w:style>
  <w:style w:type="paragraph" w:styleId="ListParagraph">
    <w:name w:val="List Paragraph"/>
    <w:basedOn w:val="Normal"/>
    <w:uiPriority w:val="34"/>
    <w:qFormat/>
    <w:rsid w:val="00D52C55"/>
    <w:pPr>
      <w:spacing w:line="480" w:lineRule="auto"/>
      <w:ind w:left="720" w:firstLine="720"/>
      <w:contextualSpacing/>
    </w:pPr>
    <w:rPr>
      <w:rFonts w:eastAsiaTheme="minorHAnsi" w:cstheme="minorBidi"/>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646964">
      <w:bodyDiv w:val="1"/>
      <w:marLeft w:val="0"/>
      <w:marRight w:val="0"/>
      <w:marTop w:val="0"/>
      <w:marBottom w:val="0"/>
      <w:divBdr>
        <w:top w:val="none" w:sz="0" w:space="0" w:color="auto"/>
        <w:left w:val="none" w:sz="0" w:space="0" w:color="auto"/>
        <w:bottom w:val="none" w:sz="0" w:space="0" w:color="auto"/>
        <w:right w:val="none" w:sz="0" w:space="0" w:color="auto"/>
      </w:divBdr>
    </w:div>
    <w:div w:id="592323756">
      <w:bodyDiv w:val="1"/>
      <w:marLeft w:val="0"/>
      <w:marRight w:val="0"/>
      <w:marTop w:val="0"/>
      <w:marBottom w:val="0"/>
      <w:divBdr>
        <w:top w:val="none" w:sz="0" w:space="0" w:color="auto"/>
        <w:left w:val="none" w:sz="0" w:space="0" w:color="auto"/>
        <w:bottom w:val="none" w:sz="0" w:space="0" w:color="auto"/>
        <w:right w:val="none" w:sz="0" w:space="0" w:color="auto"/>
      </w:divBdr>
    </w:div>
    <w:div w:id="681277446">
      <w:bodyDiv w:val="1"/>
      <w:marLeft w:val="0"/>
      <w:marRight w:val="0"/>
      <w:marTop w:val="0"/>
      <w:marBottom w:val="0"/>
      <w:divBdr>
        <w:top w:val="none" w:sz="0" w:space="0" w:color="auto"/>
        <w:left w:val="none" w:sz="0" w:space="0" w:color="auto"/>
        <w:bottom w:val="none" w:sz="0" w:space="0" w:color="auto"/>
        <w:right w:val="none" w:sz="0" w:space="0" w:color="auto"/>
      </w:divBdr>
    </w:div>
    <w:div w:id="1026756895">
      <w:bodyDiv w:val="1"/>
      <w:marLeft w:val="0"/>
      <w:marRight w:val="0"/>
      <w:marTop w:val="0"/>
      <w:marBottom w:val="0"/>
      <w:divBdr>
        <w:top w:val="none" w:sz="0" w:space="0" w:color="auto"/>
        <w:left w:val="none" w:sz="0" w:space="0" w:color="auto"/>
        <w:bottom w:val="none" w:sz="0" w:space="0" w:color="auto"/>
        <w:right w:val="none" w:sz="0" w:space="0" w:color="auto"/>
      </w:divBdr>
    </w:div>
    <w:div w:id="1184661344">
      <w:bodyDiv w:val="1"/>
      <w:marLeft w:val="0"/>
      <w:marRight w:val="0"/>
      <w:marTop w:val="0"/>
      <w:marBottom w:val="0"/>
      <w:divBdr>
        <w:top w:val="none" w:sz="0" w:space="0" w:color="auto"/>
        <w:left w:val="none" w:sz="0" w:space="0" w:color="auto"/>
        <w:bottom w:val="none" w:sz="0" w:space="0" w:color="auto"/>
        <w:right w:val="none" w:sz="0" w:space="0" w:color="auto"/>
      </w:divBdr>
    </w:div>
    <w:div w:id="1482231641">
      <w:bodyDiv w:val="1"/>
      <w:marLeft w:val="0"/>
      <w:marRight w:val="0"/>
      <w:marTop w:val="0"/>
      <w:marBottom w:val="0"/>
      <w:divBdr>
        <w:top w:val="none" w:sz="0" w:space="0" w:color="auto"/>
        <w:left w:val="none" w:sz="0" w:space="0" w:color="auto"/>
        <w:bottom w:val="none" w:sz="0" w:space="0" w:color="auto"/>
        <w:right w:val="none" w:sz="0" w:space="0" w:color="auto"/>
      </w:divBdr>
    </w:div>
    <w:div w:id="1890724526">
      <w:bodyDiv w:val="1"/>
      <w:marLeft w:val="0"/>
      <w:marRight w:val="0"/>
      <w:marTop w:val="0"/>
      <w:marBottom w:val="0"/>
      <w:divBdr>
        <w:top w:val="none" w:sz="0" w:space="0" w:color="auto"/>
        <w:left w:val="none" w:sz="0" w:space="0" w:color="auto"/>
        <w:bottom w:val="none" w:sz="0" w:space="0" w:color="auto"/>
        <w:right w:val="none" w:sz="0" w:space="0" w:color="auto"/>
      </w:divBdr>
    </w:div>
    <w:div w:id="1999767780">
      <w:bodyDiv w:val="1"/>
      <w:marLeft w:val="0"/>
      <w:marRight w:val="0"/>
      <w:marTop w:val="0"/>
      <w:marBottom w:val="0"/>
      <w:divBdr>
        <w:top w:val="none" w:sz="0" w:space="0" w:color="auto"/>
        <w:left w:val="none" w:sz="0" w:space="0" w:color="auto"/>
        <w:bottom w:val="none" w:sz="0" w:space="0" w:color="auto"/>
        <w:right w:val="none" w:sz="0" w:space="0" w:color="auto"/>
      </w:divBdr>
    </w:div>
    <w:div w:id="2062441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9</TotalTime>
  <Pages>12</Pages>
  <Words>11436</Words>
  <Characters>65189</Characters>
  <Application>Microsoft Office Word</Application>
  <DocSecurity>0</DocSecurity>
  <Lines>543</Lines>
  <Paragraphs>1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halie Lambrecht</cp:lastModifiedBy>
  <cp:revision>23</cp:revision>
  <cp:lastPrinted>2014-09-01T08:36:00Z</cp:lastPrinted>
  <dcterms:created xsi:type="dcterms:W3CDTF">2022-01-03T10:14:00Z</dcterms:created>
  <dcterms:modified xsi:type="dcterms:W3CDTF">2022-03-3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